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A60B4" w14:textId="607814C6" w:rsidR="007F4059" w:rsidRPr="00F7160C" w:rsidRDefault="007F4059" w:rsidP="007F4059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bookmarkStart w:id="0" w:name="_Hlk133934634"/>
      <w:bookmarkStart w:id="1" w:name="_Hlk180097942"/>
      <w:r w:rsidRPr="00F7160C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Table </w:t>
      </w:r>
      <w:r w:rsidRPr="00F7160C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>S</w:t>
      </w:r>
      <w:r w:rsidRPr="00F7160C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1 Detailed information on the ICI agents in each group</w:t>
      </w:r>
    </w:p>
    <w:tbl>
      <w:tblPr>
        <w:tblStyle w:val="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8"/>
        <w:gridCol w:w="1560"/>
        <w:gridCol w:w="1560"/>
        <w:gridCol w:w="1643"/>
      </w:tblGrid>
      <w:tr w:rsidR="00D7714B" w:rsidRPr="00F7160C" w14:paraId="6196FE87" w14:textId="77777777" w:rsidTr="00D7714B">
        <w:tc>
          <w:tcPr>
            <w:tcW w:w="1195" w:type="pct"/>
            <w:vMerge w:val="restart"/>
          </w:tcPr>
          <w:bookmarkEnd w:id="0"/>
          <w:p w14:paraId="2F8CCFEE" w14:textId="1D678E9D" w:rsidR="00D7714B" w:rsidRPr="00F7160C" w:rsidRDefault="00D7714B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ICI agent</w:t>
            </w:r>
          </w:p>
        </w:tc>
        <w:tc>
          <w:tcPr>
            <w:tcW w:w="1877" w:type="pct"/>
            <w:gridSpan w:val="2"/>
            <w:tcBorders>
              <w:bottom w:val="single" w:sz="4" w:space="0" w:color="auto"/>
            </w:tcBorders>
          </w:tcPr>
          <w:p w14:paraId="48119EB9" w14:textId="2C223A7B" w:rsidR="00D7714B" w:rsidRPr="00F7160C" w:rsidRDefault="00D7714B" w:rsidP="006E44C2">
            <w:pPr>
              <w:spacing w:line="480" w:lineRule="auto"/>
              <w:jc w:val="center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Whole population</w:t>
            </w:r>
          </w:p>
        </w:tc>
        <w:tc>
          <w:tcPr>
            <w:tcW w:w="1928" w:type="pct"/>
            <w:gridSpan w:val="2"/>
            <w:tcBorders>
              <w:bottom w:val="single" w:sz="4" w:space="0" w:color="auto"/>
            </w:tcBorders>
          </w:tcPr>
          <w:p w14:paraId="794CA531" w14:textId="67A77B55" w:rsidR="00D7714B" w:rsidRPr="00F7160C" w:rsidRDefault="00D7714B" w:rsidP="006E44C2">
            <w:pPr>
              <w:spacing w:line="480" w:lineRule="auto"/>
              <w:jc w:val="center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Matched population</w:t>
            </w:r>
          </w:p>
        </w:tc>
      </w:tr>
      <w:tr w:rsidR="00D7714B" w:rsidRPr="00F7160C" w14:paraId="7DCECD4E" w14:textId="77777777" w:rsidTr="00D7714B">
        <w:tc>
          <w:tcPr>
            <w:tcW w:w="1195" w:type="pct"/>
            <w:vMerge/>
          </w:tcPr>
          <w:p w14:paraId="78AF79F9" w14:textId="77777777" w:rsidR="00D7714B" w:rsidRPr="00F7160C" w:rsidRDefault="00D7714B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7EE74C1A" w14:textId="77777777" w:rsidR="00D7714B" w:rsidRPr="00F7160C" w:rsidRDefault="00D7714B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</w:rPr>
            </w:pPr>
            <w:r w:rsidRPr="00F7160C">
              <w:rPr>
                <w:rFonts w:ascii="Times New Roman" w:hAnsi="Times New Roman"/>
                <w:sz w:val="23"/>
                <w:szCs w:val="23"/>
              </w:rPr>
              <w:t xml:space="preserve">Ind </w:t>
            </w:r>
            <w:r w:rsidRPr="00F7160C">
              <w:rPr>
                <w:rFonts w:ascii="Times New Roman" w:hAnsi="Times New Roman"/>
                <w:iCs/>
                <w:sz w:val="23"/>
                <w:szCs w:val="23"/>
              </w:rPr>
              <w:t>(</w:t>
            </w:r>
            <w:r w:rsidRPr="00F7160C">
              <w:rPr>
                <w:rFonts w:ascii="Times New Roman" w:hAnsi="Times New Roman"/>
                <w:sz w:val="23"/>
                <w:szCs w:val="23"/>
              </w:rPr>
              <w:t>n=124)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</w:tcPr>
          <w:p w14:paraId="0A5F6B06" w14:textId="77777777" w:rsidR="00D7714B" w:rsidRPr="00F7160C" w:rsidRDefault="00D7714B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</w:rPr>
            </w:pPr>
            <w:r w:rsidRPr="00F7160C">
              <w:rPr>
                <w:rFonts w:ascii="Times New Roman" w:hAnsi="Times New Roman"/>
                <w:sz w:val="23"/>
                <w:szCs w:val="23"/>
              </w:rPr>
              <w:t>Con (n=138)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</w:tcPr>
          <w:p w14:paraId="5F54DB19" w14:textId="77777777" w:rsidR="00D7714B" w:rsidRPr="00F7160C" w:rsidRDefault="00D7714B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</w:rPr>
            </w:pPr>
            <w:r w:rsidRPr="00F7160C">
              <w:rPr>
                <w:rFonts w:ascii="Times New Roman" w:hAnsi="Times New Roman"/>
                <w:sz w:val="23"/>
                <w:szCs w:val="23"/>
              </w:rPr>
              <w:t xml:space="preserve">Ind </w:t>
            </w:r>
            <w:r w:rsidRPr="00F7160C">
              <w:rPr>
                <w:rFonts w:ascii="Times New Roman" w:hAnsi="Times New Roman"/>
                <w:iCs/>
                <w:sz w:val="23"/>
                <w:szCs w:val="23"/>
              </w:rPr>
              <w:t>(</w:t>
            </w:r>
            <w:r w:rsidRPr="00F7160C">
              <w:rPr>
                <w:rFonts w:ascii="Times New Roman" w:hAnsi="Times New Roman"/>
                <w:sz w:val="23"/>
                <w:szCs w:val="23"/>
              </w:rPr>
              <w:t>n=66)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</w:tcPr>
          <w:p w14:paraId="5566407F" w14:textId="77777777" w:rsidR="00D7714B" w:rsidRPr="00F7160C" w:rsidRDefault="00D7714B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</w:rPr>
            </w:pPr>
            <w:r w:rsidRPr="00F7160C">
              <w:rPr>
                <w:rFonts w:ascii="Times New Roman" w:hAnsi="Times New Roman"/>
                <w:sz w:val="23"/>
                <w:szCs w:val="23"/>
              </w:rPr>
              <w:t>Con (n=66)</w:t>
            </w:r>
          </w:p>
        </w:tc>
      </w:tr>
      <w:tr w:rsidR="00D7714B" w:rsidRPr="00F7160C" w14:paraId="4F67A764" w14:textId="77777777" w:rsidTr="00D7714B">
        <w:tc>
          <w:tcPr>
            <w:tcW w:w="1195" w:type="pct"/>
            <w:vMerge/>
            <w:tcBorders>
              <w:bottom w:val="single" w:sz="4" w:space="0" w:color="auto"/>
            </w:tcBorders>
          </w:tcPr>
          <w:p w14:paraId="01A725B9" w14:textId="77777777" w:rsidR="00D7714B" w:rsidRPr="00F7160C" w:rsidRDefault="00D7714B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045ECB67" w14:textId="77777777" w:rsidR="00D7714B" w:rsidRPr="00F7160C" w:rsidRDefault="00D7714B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</w:rPr>
            </w:pPr>
            <w:r w:rsidRPr="00F7160C">
              <w:rPr>
                <w:rFonts w:ascii="Times New Roman" w:hAnsi="Times New Roman"/>
                <w:sz w:val="23"/>
                <w:szCs w:val="23"/>
              </w:rPr>
              <w:t>No. (%)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</w:tcPr>
          <w:p w14:paraId="43ADF3CE" w14:textId="77777777" w:rsidR="00D7714B" w:rsidRPr="00F7160C" w:rsidRDefault="00D7714B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</w:rPr>
            </w:pPr>
            <w:r w:rsidRPr="00F7160C">
              <w:rPr>
                <w:rFonts w:ascii="Times New Roman" w:hAnsi="Times New Roman"/>
                <w:sz w:val="23"/>
                <w:szCs w:val="23"/>
              </w:rPr>
              <w:t>No. (%)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</w:tcPr>
          <w:p w14:paraId="5171E4B9" w14:textId="77777777" w:rsidR="00D7714B" w:rsidRPr="00F7160C" w:rsidRDefault="00D7714B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</w:rPr>
            </w:pPr>
            <w:r w:rsidRPr="00F7160C">
              <w:rPr>
                <w:rFonts w:ascii="Times New Roman" w:hAnsi="Times New Roman"/>
                <w:sz w:val="23"/>
                <w:szCs w:val="23"/>
              </w:rPr>
              <w:t>No. (%)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</w:tcPr>
          <w:p w14:paraId="19606B18" w14:textId="77777777" w:rsidR="00D7714B" w:rsidRPr="00F7160C" w:rsidRDefault="00D7714B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</w:rPr>
            </w:pPr>
            <w:r w:rsidRPr="00F7160C">
              <w:rPr>
                <w:rFonts w:ascii="Times New Roman" w:hAnsi="Times New Roman"/>
                <w:sz w:val="23"/>
                <w:szCs w:val="23"/>
              </w:rPr>
              <w:t>No. (%)</w:t>
            </w:r>
          </w:p>
        </w:tc>
      </w:tr>
      <w:tr w:rsidR="00D7714B" w:rsidRPr="00F7160C" w14:paraId="7F9F9413" w14:textId="77777777" w:rsidTr="00D7714B">
        <w:tc>
          <w:tcPr>
            <w:tcW w:w="1195" w:type="pct"/>
            <w:tcBorders>
              <w:top w:val="single" w:sz="4" w:space="0" w:color="auto"/>
              <w:bottom w:val="nil"/>
            </w:tcBorders>
          </w:tcPr>
          <w:p w14:paraId="568D89C8" w14:textId="47A8ADFE" w:rsidR="00D7714B" w:rsidRPr="00F7160C" w:rsidRDefault="00D7714B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</w:rPr>
            </w:pPr>
            <w:r w:rsidRPr="00F7160C">
              <w:rPr>
                <w:rFonts w:ascii="Times New Roman" w:hAnsi="Times New Roman"/>
                <w:sz w:val="23"/>
                <w:szCs w:val="23"/>
              </w:rPr>
              <w:t>Atezolizumab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</w:tcPr>
          <w:p w14:paraId="0EEBB16C" w14:textId="37BA6E35" w:rsidR="00D7714B" w:rsidRPr="00F7160C" w:rsidRDefault="00D7714B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0 (0.0)</w:t>
            </w:r>
          </w:p>
        </w:tc>
        <w:tc>
          <w:tcPr>
            <w:tcW w:w="939" w:type="pct"/>
            <w:tcBorders>
              <w:top w:val="single" w:sz="4" w:space="0" w:color="auto"/>
              <w:bottom w:val="nil"/>
            </w:tcBorders>
          </w:tcPr>
          <w:p w14:paraId="03024811" w14:textId="315D1DDC" w:rsidR="00D7714B" w:rsidRPr="00F7160C" w:rsidRDefault="00D7714B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2 (1.4)</w:t>
            </w:r>
          </w:p>
        </w:tc>
        <w:tc>
          <w:tcPr>
            <w:tcW w:w="939" w:type="pct"/>
            <w:tcBorders>
              <w:top w:val="single" w:sz="4" w:space="0" w:color="auto"/>
              <w:bottom w:val="nil"/>
            </w:tcBorders>
          </w:tcPr>
          <w:p w14:paraId="75F3CF3D" w14:textId="3F2A9601" w:rsidR="00D7714B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0 (0.0)</w:t>
            </w:r>
          </w:p>
        </w:tc>
        <w:tc>
          <w:tcPr>
            <w:tcW w:w="989" w:type="pct"/>
            <w:tcBorders>
              <w:top w:val="single" w:sz="4" w:space="0" w:color="auto"/>
              <w:bottom w:val="nil"/>
            </w:tcBorders>
          </w:tcPr>
          <w:p w14:paraId="2562430D" w14:textId="4BBD32B3" w:rsidR="00D7714B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2 (3.0)</w:t>
            </w:r>
          </w:p>
        </w:tc>
      </w:tr>
      <w:tr w:rsidR="00D7714B" w:rsidRPr="00F7160C" w14:paraId="26398F7E" w14:textId="77777777" w:rsidTr="00D7714B">
        <w:tc>
          <w:tcPr>
            <w:tcW w:w="1195" w:type="pct"/>
            <w:tcBorders>
              <w:top w:val="nil"/>
              <w:bottom w:val="nil"/>
            </w:tcBorders>
          </w:tcPr>
          <w:p w14:paraId="28009384" w14:textId="51837AE0" w:rsidR="00D7714B" w:rsidRPr="00F7160C" w:rsidRDefault="00D7714B" w:rsidP="007F4059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/>
                <w:sz w:val="23"/>
                <w:szCs w:val="23"/>
                <w:lang w:eastAsia="zh-CN"/>
              </w:rPr>
              <w:t>Camrelizumab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3927F71C" w14:textId="163AC0AB" w:rsidR="00D7714B" w:rsidRPr="00F7160C" w:rsidRDefault="00D7714B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20 (16.1)</w:t>
            </w:r>
          </w:p>
        </w:tc>
        <w:tc>
          <w:tcPr>
            <w:tcW w:w="939" w:type="pct"/>
            <w:tcBorders>
              <w:top w:val="nil"/>
              <w:bottom w:val="nil"/>
            </w:tcBorders>
          </w:tcPr>
          <w:p w14:paraId="4D3FC3F0" w14:textId="6CB8CCFF" w:rsidR="00D7714B" w:rsidRPr="00F7160C" w:rsidRDefault="00D7714B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9 (6.5)</w:t>
            </w:r>
          </w:p>
        </w:tc>
        <w:tc>
          <w:tcPr>
            <w:tcW w:w="939" w:type="pct"/>
            <w:tcBorders>
              <w:top w:val="nil"/>
              <w:bottom w:val="nil"/>
            </w:tcBorders>
          </w:tcPr>
          <w:p w14:paraId="73CB0FB6" w14:textId="68C91E9A" w:rsidR="00D7714B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14 (21.2)</w:t>
            </w:r>
          </w:p>
        </w:tc>
        <w:tc>
          <w:tcPr>
            <w:tcW w:w="989" w:type="pct"/>
            <w:tcBorders>
              <w:top w:val="nil"/>
              <w:bottom w:val="nil"/>
            </w:tcBorders>
          </w:tcPr>
          <w:p w14:paraId="50269E58" w14:textId="79E0F05D" w:rsidR="00D7714B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5 (7.6)</w:t>
            </w:r>
          </w:p>
        </w:tc>
      </w:tr>
      <w:tr w:rsidR="00D7714B" w:rsidRPr="00F7160C" w14:paraId="3EE41FA8" w14:textId="77777777" w:rsidTr="00D7714B">
        <w:tc>
          <w:tcPr>
            <w:tcW w:w="1195" w:type="pct"/>
            <w:tcBorders>
              <w:top w:val="nil"/>
              <w:bottom w:val="nil"/>
            </w:tcBorders>
          </w:tcPr>
          <w:p w14:paraId="09428B40" w14:textId="2A09D5F1" w:rsidR="00D7714B" w:rsidRPr="00F7160C" w:rsidRDefault="00D7714B" w:rsidP="007F4059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/>
                <w:sz w:val="23"/>
                <w:szCs w:val="23"/>
                <w:lang w:eastAsia="zh-CN"/>
              </w:rPr>
              <w:t>Durvalumab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58E4CBBF" w14:textId="66E37FE4" w:rsidR="00D7714B" w:rsidRPr="00F7160C" w:rsidRDefault="00D7714B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0 (0.0)</w:t>
            </w:r>
          </w:p>
        </w:tc>
        <w:tc>
          <w:tcPr>
            <w:tcW w:w="939" w:type="pct"/>
            <w:tcBorders>
              <w:top w:val="nil"/>
              <w:bottom w:val="nil"/>
            </w:tcBorders>
          </w:tcPr>
          <w:p w14:paraId="5C6952C0" w14:textId="2F33A8D5" w:rsidR="00D7714B" w:rsidRPr="00F7160C" w:rsidRDefault="00D7714B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81 (58.7)</w:t>
            </w:r>
          </w:p>
        </w:tc>
        <w:tc>
          <w:tcPr>
            <w:tcW w:w="939" w:type="pct"/>
            <w:tcBorders>
              <w:top w:val="nil"/>
              <w:bottom w:val="nil"/>
            </w:tcBorders>
          </w:tcPr>
          <w:p w14:paraId="2598F1B6" w14:textId="305EEACC" w:rsidR="00D7714B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0 (0.0)</w:t>
            </w:r>
          </w:p>
        </w:tc>
        <w:tc>
          <w:tcPr>
            <w:tcW w:w="989" w:type="pct"/>
            <w:tcBorders>
              <w:top w:val="nil"/>
              <w:bottom w:val="nil"/>
            </w:tcBorders>
          </w:tcPr>
          <w:p w14:paraId="777D8C82" w14:textId="5126930B" w:rsidR="00D7714B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33 (50.0)</w:t>
            </w:r>
          </w:p>
        </w:tc>
      </w:tr>
      <w:tr w:rsidR="00D7714B" w:rsidRPr="00F7160C" w14:paraId="495A0455" w14:textId="77777777" w:rsidTr="00D7714B">
        <w:tc>
          <w:tcPr>
            <w:tcW w:w="1195" w:type="pct"/>
          </w:tcPr>
          <w:p w14:paraId="509F3C75" w14:textId="440A4255" w:rsidR="00D7714B" w:rsidRPr="00F7160C" w:rsidRDefault="00D7714B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</w:rPr>
            </w:pPr>
            <w:r w:rsidRPr="00F7160C">
              <w:rPr>
                <w:rFonts w:ascii="Times New Roman" w:hAnsi="Times New Roman"/>
                <w:sz w:val="23"/>
                <w:szCs w:val="23"/>
              </w:rPr>
              <w:t>Nivolumab</w:t>
            </w:r>
          </w:p>
        </w:tc>
        <w:tc>
          <w:tcPr>
            <w:tcW w:w="938" w:type="pct"/>
          </w:tcPr>
          <w:p w14:paraId="07DF38D6" w14:textId="06E48EC0" w:rsidR="00D7714B" w:rsidRPr="00F7160C" w:rsidRDefault="00D7714B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3 (2.4)</w:t>
            </w:r>
          </w:p>
        </w:tc>
        <w:tc>
          <w:tcPr>
            <w:tcW w:w="939" w:type="pct"/>
          </w:tcPr>
          <w:p w14:paraId="1994258A" w14:textId="1F8F9A69" w:rsidR="00D7714B" w:rsidRPr="00F7160C" w:rsidRDefault="00D7714B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2 (1.4)</w:t>
            </w:r>
          </w:p>
        </w:tc>
        <w:tc>
          <w:tcPr>
            <w:tcW w:w="939" w:type="pct"/>
          </w:tcPr>
          <w:p w14:paraId="7A01BFB4" w14:textId="56F8A1A8" w:rsidR="00D7714B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2 (3.0)</w:t>
            </w:r>
          </w:p>
        </w:tc>
        <w:tc>
          <w:tcPr>
            <w:tcW w:w="989" w:type="pct"/>
          </w:tcPr>
          <w:p w14:paraId="30245434" w14:textId="0AD0876B" w:rsidR="00D7714B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1 (1.5)</w:t>
            </w:r>
          </w:p>
        </w:tc>
      </w:tr>
      <w:tr w:rsidR="00D7714B" w:rsidRPr="00F7160C" w14:paraId="5535C2D0" w14:textId="77777777" w:rsidTr="00D7714B">
        <w:tc>
          <w:tcPr>
            <w:tcW w:w="1195" w:type="pct"/>
          </w:tcPr>
          <w:p w14:paraId="1D651DE7" w14:textId="4949E5ED" w:rsidR="00D7714B" w:rsidRPr="00F7160C" w:rsidRDefault="00D7714B" w:rsidP="007F4059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/>
                <w:sz w:val="23"/>
                <w:szCs w:val="23"/>
                <w:lang w:eastAsia="zh-CN"/>
              </w:rPr>
              <w:t>Pembrolizumab</w:t>
            </w:r>
          </w:p>
        </w:tc>
        <w:tc>
          <w:tcPr>
            <w:tcW w:w="938" w:type="pct"/>
          </w:tcPr>
          <w:p w14:paraId="4B38E568" w14:textId="5F90BDA9" w:rsidR="00D7714B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28 (22.6)</w:t>
            </w:r>
          </w:p>
        </w:tc>
        <w:tc>
          <w:tcPr>
            <w:tcW w:w="939" w:type="pct"/>
          </w:tcPr>
          <w:p w14:paraId="60C5B35A" w14:textId="6F27052D" w:rsidR="00D7714B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3 (2.2)</w:t>
            </w:r>
          </w:p>
        </w:tc>
        <w:tc>
          <w:tcPr>
            <w:tcW w:w="939" w:type="pct"/>
          </w:tcPr>
          <w:p w14:paraId="5AF97561" w14:textId="26814259" w:rsidR="00D7714B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17 (25.8)</w:t>
            </w:r>
          </w:p>
        </w:tc>
        <w:tc>
          <w:tcPr>
            <w:tcW w:w="989" w:type="pct"/>
          </w:tcPr>
          <w:p w14:paraId="2F18E966" w14:textId="0FA53CDF" w:rsidR="00D7714B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2 (3.0)</w:t>
            </w:r>
          </w:p>
        </w:tc>
      </w:tr>
      <w:tr w:rsidR="00D7714B" w:rsidRPr="00F7160C" w14:paraId="657B4237" w14:textId="77777777" w:rsidTr="00D7714B">
        <w:tc>
          <w:tcPr>
            <w:tcW w:w="1195" w:type="pct"/>
          </w:tcPr>
          <w:p w14:paraId="0A7F8E64" w14:textId="1A11ADF4" w:rsidR="00D7714B" w:rsidRPr="00F7160C" w:rsidRDefault="00D7714B" w:rsidP="007F4059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/>
                <w:sz w:val="23"/>
                <w:szCs w:val="23"/>
                <w:lang w:eastAsia="zh-CN"/>
              </w:rPr>
              <w:t>Sintilimab</w:t>
            </w:r>
          </w:p>
        </w:tc>
        <w:tc>
          <w:tcPr>
            <w:tcW w:w="938" w:type="pct"/>
          </w:tcPr>
          <w:p w14:paraId="5A864A39" w14:textId="560BC226" w:rsidR="00D7714B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45 (36.3)</w:t>
            </w:r>
          </w:p>
        </w:tc>
        <w:tc>
          <w:tcPr>
            <w:tcW w:w="939" w:type="pct"/>
          </w:tcPr>
          <w:p w14:paraId="6CDA59E0" w14:textId="7A5A007B" w:rsidR="00D7714B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18 (13.0)</w:t>
            </w:r>
          </w:p>
        </w:tc>
        <w:tc>
          <w:tcPr>
            <w:tcW w:w="939" w:type="pct"/>
          </w:tcPr>
          <w:p w14:paraId="74B60495" w14:textId="30C0C5F6" w:rsidR="00D7714B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17 (25.8)</w:t>
            </w:r>
          </w:p>
        </w:tc>
        <w:tc>
          <w:tcPr>
            <w:tcW w:w="989" w:type="pct"/>
          </w:tcPr>
          <w:p w14:paraId="05DAD0A7" w14:textId="78C88926" w:rsidR="00D7714B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12 (18.2)</w:t>
            </w:r>
          </w:p>
        </w:tc>
      </w:tr>
      <w:tr w:rsidR="00D7714B" w:rsidRPr="00F7160C" w14:paraId="607F8394" w14:textId="77777777" w:rsidTr="00D7714B">
        <w:tc>
          <w:tcPr>
            <w:tcW w:w="1195" w:type="pct"/>
          </w:tcPr>
          <w:p w14:paraId="44A8278C" w14:textId="555756F2" w:rsidR="00D7714B" w:rsidRPr="00F7160C" w:rsidRDefault="00D7714B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</w:rPr>
            </w:pPr>
            <w:r w:rsidRPr="00F7160C">
              <w:rPr>
                <w:rFonts w:ascii="Times New Roman" w:hAnsi="Times New Roman"/>
                <w:sz w:val="23"/>
                <w:szCs w:val="23"/>
              </w:rPr>
              <w:t>Sugemalimab</w:t>
            </w:r>
          </w:p>
        </w:tc>
        <w:tc>
          <w:tcPr>
            <w:tcW w:w="938" w:type="pct"/>
          </w:tcPr>
          <w:p w14:paraId="02021176" w14:textId="620F22CF" w:rsidR="00D7714B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0 (0.0)</w:t>
            </w:r>
          </w:p>
        </w:tc>
        <w:tc>
          <w:tcPr>
            <w:tcW w:w="939" w:type="pct"/>
          </w:tcPr>
          <w:p w14:paraId="2464890D" w14:textId="5A9D2668" w:rsidR="00D7714B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1 (0.7)</w:t>
            </w:r>
          </w:p>
        </w:tc>
        <w:tc>
          <w:tcPr>
            <w:tcW w:w="939" w:type="pct"/>
          </w:tcPr>
          <w:p w14:paraId="222A6928" w14:textId="38E0EED4" w:rsidR="00D7714B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0 (0.0)</w:t>
            </w:r>
          </w:p>
        </w:tc>
        <w:tc>
          <w:tcPr>
            <w:tcW w:w="989" w:type="pct"/>
          </w:tcPr>
          <w:p w14:paraId="5010EF95" w14:textId="2CB33B60" w:rsidR="00D7714B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0 (0.0)</w:t>
            </w:r>
          </w:p>
        </w:tc>
      </w:tr>
      <w:tr w:rsidR="00D7714B" w:rsidRPr="00F7160C" w14:paraId="009C6AAD" w14:textId="77777777" w:rsidTr="00D7714B">
        <w:tc>
          <w:tcPr>
            <w:tcW w:w="1195" w:type="pct"/>
          </w:tcPr>
          <w:p w14:paraId="16E7C126" w14:textId="0B71FEF2" w:rsidR="00D7714B" w:rsidRPr="00F7160C" w:rsidRDefault="00D7714B" w:rsidP="007F4059">
            <w:pPr>
              <w:spacing w:line="480" w:lineRule="auto"/>
              <w:rPr>
                <w:rFonts w:ascii="Times New Roman" w:hAnsi="Times New Roman"/>
                <w:sz w:val="23"/>
                <w:szCs w:val="23"/>
              </w:rPr>
            </w:pPr>
            <w:r w:rsidRPr="00F7160C">
              <w:rPr>
                <w:rFonts w:ascii="Times New Roman" w:hAnsi="Times New Roman"/>
                <w:sz w:val="23"/>
                <w:szCs w:val="23"/>
              </w:rPr>
              <w:t>Tislelizumab</w:t>
            </w:r>
          </w:p>
        </w:tc>
        <w:tc>
          <w:tcPr>
            <w:tcW w:w="938" w:type="pct"/>
          </w:tcPr>
          <w:p w14:paraId="53E9965C" w14:textId="52CFBE18" w:rsidR="00D7714B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26 (21.0)</w:t>
            </w:r>
          </w:p>
        </w:tc>
        <w:tc>
          <w:tcPr>
            <w:tcW w:w="939" w:type="pct"/>
          </w:tcPr>
          <w:p w14:paraId="433A332B" w14:textId="2CF05C99" w:rsidR="00D7714B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10 (7.2)</w:t>
            </w:r>
          </w:p>
        </w:tc>
        <w:tc>
          <w:tcPr>
            <w:tcW w:w="939" w:type="pct"/>
          </w:tcPr>
          <w:p w14:paraId="1CC0FD5A" w14:textId="337B404E" w:rsidR="00D7714B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14 (21.2)</w:t>
            </w:r>
          </w:p>
        </w:tc>
        <w:tc>
          <w:tcPr>
            <w:tcW w:w="989" w:type="pct"/>
          </w:tcPr>
          <w:p w14:paraId="32C41A5F" w14:textId="1937FAFF" w:rsidR="00D7714B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6 (9.1)</w:t>
            </w:r>
          </w:p>
        </w:tc>
      </w:tr>
      <w:tr w:rsidR="008921D5" w:rsidRPr="00F7160C" w14:paraId="6ECD4DA7" w14:textId="77777777" w:rsidTr="00D7714B">
        <w:tc>
          <w:tcPr>
            <w:tcW w:w="1195" w:type="pct"/>
          </w:tcPr>
          <w:p w14:paraId="48E35158" w14:textId="3509BF38" w:rsidR="008921D5" w:rsidRPr="00F7160C" w:rsidRDefault="008921D5" w:rsidP="007F4059">
            <w:pPr>
              <w:spacing w:line="480" w:lineRule="auto"/>
              <w:rPr>
                <w:rFonts w:ascii="Times New Roman" w:hAnsi="Times New Roman"/>
                <w:sz w:val="23"/>
                <w:szCs w:val="23"/>
              </w:rPr>
            </w:pPr>
            <w:r w:rsidRPr="00F7160C">
              <w:rPr>
                <w:rFonts w:ascii="Times New Roman" w:hAnsi="Times New Roman"/>
                <w:sz w:val="23"/>
                <w:szCs w:val="23"/>
              </w:rPr>
              <w:t>Toripalimab</w:t>
            </w:r>
          </w:p>
        </w:tc>
        <w:tc>
          <w:tcPr>
            <w:tcW w:w="938" w:type="pct"/>
          </w:tcPr>
          <w:p w14:paraId="53B478D4" w14:textId="0D1F0254" w:rsidR="008921D5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2 (1.6)</w:t>
            </w:r>
          </w:p>
        </w:tc>
        <w:tc>
          <w:tcPr>
            <w:tcW w:w="939" w:type="pct"/>
          </w:tcPr>
          <w:p w14:paraId="4D8C5161" w14:textId="7CC28587" w:rsidR="008921D5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12 (8.7)</w:t>
            </w:r>
          </w:p>
        </w:tc>
        <w:tc>
          <w:tcPr>
            <w:tcW w:w="939" w:type="pct"/>
          </w:tcPr>
          <w:p w14:paraId="1B1AD374" w14:textId="3C5C4250" w:rsidR="008921D5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2 (3.0)</w:t>
            </w:r>
          </w:p>
        </w:tc>
        <w:tc>
          <w:tcPr>
            <w:tcW w:w="989" w:type="pct"/>
          </w:tcPr>
          <w:p w14:paraId="6F2EBB1E" w14:textId="24BAF6CC" w:rsidR="008921D5" w:rsidRPr="00F7160C" w:rsidRDefault="008921D5" w:rsidP="006E44C2">
            <w:pPr>
              <w:spacing w:line="480" w:lineRule="auto"/>
              <w:rPr>
                <w:rFonts w:ascii="Times New Roman" w:hAnsi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hAnsi="Times New Roman" w:hint="eastAsia"/>
                <w:sz w:val="23"/>
                <w:szCs w:val="23"/>
                <w:lang w:eastAsia="zh-CN"/>
              </w:rPr>
              <w:t>5 (7.6)</w:t>
            </w:r>
          </w:p>
        </w:tc>
      </w:tr>
    </w:tbl>
    <w:p w14:paraId="49FBCF79" w14:textId="6DFE4B81" w:rsidR="007F4059" w:rsidRPr="00F7160C" w:rsidRDefault="00D7714B" w:rsidP="005662D2">
      <w:pPr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F7160C">
        <w:rPr>
          <w:rFonts w:ascii="Times New Roman" w:eastAsia="SimSun" w:hAnsi="Times New Roman" w:cs="Times New Roman"/>
          <w:iCs/>
          <w:kern w:val="0"/>
          <w:sz w:val="24"/>
          <w:szCs w:val="24"/>
          <w:lang w:eastAsia="en-US"/>
        </w:rPr>
        <w:t xml:space="preserve">Abbreviations: </w:t>
      </w:r>
      <w:r w:rsidRPr="00F7160C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Ind, induction chemoimmunotherapy; Con, consolidation immunotherapy</w:t>
      </w:r>
      <w:r w:rsidR="008921D5" w:rsidRPr="00F7160C"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</w:p>
    <w:p w14:paraId="7C45D027" w14:textId="77777777" w:rsidR="007F4059" w:rsidRPr="00F7160C" w:rsidRDefault="007F4059" w:rsidP="00566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EE5282" w14:textId="77777777" w:rsidR="007F4059" w:rsidRPr="00F7160C" w:rsidRDefault="007F4059" w:rsidP="00566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48E10D" w14:textId="77777777" w:rsidR="007F4059" w:rsidRPr="00F7160C" w:rsidRDefault="007F4059" w:rsidP="00566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9C1C71" w14:textId="77777777" w:rsidR="007F4059" w:rsidRPr="00F7160C" w:rsidRDefault="007F4059" w:rsidP="00566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C2FFFB" w14:textId="77777777" w:rsidR="007F4059" w:rsidRPr="00F7160C" w:rsidRDefault="007F4059" w:rsidP="00566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6D3271" w14:textId="77777777" w:rsidR="00764D1F" w:rsidRPr="00F7160C" w:rsidRDefault="00764D1F" w:rsidP="00566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154C01" w14:textId="77777777" w:rsidR="00764D1F" w:rsidRPr="00F7160C" w:rsidRDefault="00764D1F" w:rsidP="00566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713F40" w14:textId="77777777" w:rsidR="00764D1F" w:rsidRPr="00F7160C" w:rsidRDefault="00764D1F" w:rsidP="00566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E636F5" w14:textId="77777777" w:rsidR="00764D1F" w:rsidRPr="00F7160C" w:rsidRDefault="00764D1F" w:rsidP="00566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1332D1" w14:textId="77777777" w:rsidR="00764D1F" w:rsidRPr="00F7160C" w:rsidRDefault="00764D1F" w:rsidP="00566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BC8131" w14:textId="77777777" w:rsidR="007F4059" w:rsidRPr="00F7160C" w:rsidRDefault="007F4059" w:rsidP="00566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D6240C" w14:textId="3DE34435" w:rsidR="005662D2" w:rsidRPr="00F7160C" w:rsidRDefault="005662D2" w:rsidP="005662D2">
      <w:pPr>
        <w:spacing w:line="360" w:lineRule="auto"/>
      </w:pPr>
      <w:r w:rsidRPr="00F7160C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7F4059" w:rsidRPr="00F7160C">
        <w:rPr>
          <w:rFonts w:ascii="Times New Roman" w:hAnsi="Times New Roman" w:cs="Times New Roman" w:hint="eastAsia"/>
          <w:sz w:val="24"/>
          <w:szCs w:val="24"/>
        </w:rPr>
        <w:t>2</w:t>
      </w:r>
      <w:r w:rsidRPr="00F7160C">
        <w:rPr>
          <w:rFonts w:ascii="Times New Roman" w:hAnsi="Times New Roman" w:cs="Times New Roman"/>
          <w:sz w:val="24"/>
          <w:szCs w:val="24"/>
        </w:rPr>
        <w:t xml:space="preserve"> </w:t>
      </w:r>
      <w:r w:rsidR="008E294A" w:rsidRPr="00F7160C">
        <w:rPr>
          <w:rFonts w:ascii="Times New Roman" w:hAnsi="Times New Roman" w:cs="Times New Roman" w:hint="eastAsia"/>
          <w:bCs/>
          <w:sz w:val="24"/>
          <w:szCs w:val="24"/>
        </w:rPr>
        <w:t>Cause</w:t>
      </w:r>
      <w:r w:rsidR="007450DA" w:rsidRPr="00F7160C">
        <w:rPr>
          <w:rFonts w:ascii="Times New Roman" w:hAnsi="Times New Roman" w:cs="Times New Roman"/>
          <w:bCs/>
          <w:sz w:val="24"/>
          <w:szCs w:val="24"/>
        </w:rPr>
        <w:t>s</w:t>
      </w:r>
      <w:r w:rsidR="008E294A" w:rsidRPr="00F7160C">
        <w:rPr>
          <w:rFonts w:ascii="Times New Roman" w:hAnsi="Times New Roman" w:cs="Times New Roman" w:hint="eastAsia"/>
          <w:bCs/>
          <w:sz w:val="24"/>
          <w:szCs w:val="24"/>
        </w:rPr>
        <w:t xml:space="preserve"> of death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5"/>
        <w:gridCol w:w="1985"/>
        <w:gridCol w:w="2166"/>
      </w:tblGrid>
      <w:tr w:rsidR="002E177C" w:rsidRPr="00F7160C" w14:paraId="7EB72B4E" w14:textId="77777777" w:rsidTr="00F73658"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</w:tcPr>
          <w:p w14:paraId="4E3DB36C" w14:textId="77777777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Cause of death</w:t>
            </w:r>
          </w:p>
        </w:tc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</w:tcPr>
          <w:p w14:paraId="30191E9C" w14:textId="77777777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Ind (n=29)</w:t>
            </w:r>
          </w:p>
        </w:tc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</w:tcPr>
          <w:p w14:paraId="4EB8217C" w14:textId="77777777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Con (n=34)</w:t>
            </w:r>
          </w:p>
        </w:tc>
      </w:tr>
      <w:tr w:rsidR="002E177C" w:rsidRPr="00F7160C" w14:paraId="30AB5D6E" w14:textId="77777777" w:rsidTr="00F73658">
        <w:tc>
          <w:tcPr>
            <w:tcW w:w="2501" w:type="pct"/>
            <w:tcBorders>
              <w:top w:val="single" w:sz="4" w:space="0" w:color="auto"/>
            </w:tcBorders>
          </w:tcPr>
          <w:p w14:paraId="540548CB" w14:textId="2F5539C3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/>
                <w:sz w:val="22"/>
              </w:rPr>
              <w:t>Lung</w:t>
            </w: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 xml:space="preserve"> cancer</w:t>
            </w:r>
          </w:p>
        </w:tc>
        <w:tc>
          <w:tcPr>
            <w:tcW w:w="1195" w:type="pct"/>
            <w:tcBorders>
              <w:top w:val="single" w:sz="4" w:space="0" w:color="auto"/>
            </w:tcBorders>
          </w:tcPr>
          <w:p w14:paraId="69C67E84" w14:textId="1DE97D8C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21 (72.4)</w:t>
            </w:r>
          </w:p>
        </w:tc>
        <w:tc>
          <w:tcPr>
            <w:tcW w:w="1304" w:type="pct"/>
            <w:tcBorders>
              <w:top w:val="single" w:sz="4" w:space="0" w:color="auto"/>
            </w:tcBorders>
          </w:tcPr>
          <w:p w14:paraId="7EF087EF" w14:textId="131575E3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28 (82.4)</w:t>
            </w:r>
          </w:p>
        </w:tc>
      </w:tr>
      <w:tr w:rsidR="002E177C" w:rsidRPr="00F7160C" w14:paraId="747F1836" w14:textId="77777777" w:rsidTr="00F73658">
        <w:tc>
          <w:tcPr>
            <w:tcW w:w="2501" w:type="pct"/>
          </w:tcPr>
          <w:p w14:paraId="392C2180" w14:textId="77777777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COVID-19</w:t>
            </w:r>
          </w:p>
        </w:tc>
        <w:tc>
          <w:tcPr>
            <w:tcW w:w="1195" w:type="pct"/>
          </w:tcPr>
          <w:p w14:paraId="6D0DEB7D" w14:textId="59185CFF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2 (6.9)</w:t>
            </w:r>
          </w:p>
        </w:tc>
        <w:tc>
          <w:tcPr>
            <w:tcW w:w="1304" w:type="pct"/>
          </w:tcPr>
          <w:p w14:paraId="4A0FF8E5" w14:textId="39F0F80E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0 (0.0)</w:t>
            </w:r>
          </w:p>
        </w:tc>
      </w:tr>
      <w:tr w:rsidR="002E177C" w:rsidRPr="00F7160C" w14:paraId="65CBE852" w14:textId="77777777" w:rsidTr="00F73658">
        <w:tc>
          <w:tcPr>
            <w:tcW w:w="2501" w:type="pct"/>
          </w:tcPr>
          <w:p w14:paraId="4AD0D750" w14:textId="50B6A40A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C</w:t>
            </w:r>
            <w:r w:rsidRPr="00F7160C">
              <w:rPr>
                <w:rFonts w:ascii="Times New Roman" w:eastAsia="SimSun" w:hAnsi="Times New Roman" w:cs="Times New Roman"/>
                <w:sz w:val="22"/>
              </w:rPr>
              <w:t>hronic disease</w:t>
            </w:r>
          </w:p>
        </w:tc>
        <w:tc>
          <w:tcPr>
            <w:tcW w:w="1195" w:type="pct"/>
          </w:tcPr>
          <w:p w14:paraId="48E0F01A" w14:textId="6FE400C3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2 (6.9)</w:t>
            </w:r>
          </w:p>
        </w:tc>
        <w:tc>
          <w:tcPr>
            <w:tcW w:w="1304" w:type="pct"/>
          </w:tcPr>
          <w:p w14:paraId="7867FFB1" w14:textId="7DDA475F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0 (0.0)</w:t>
            </w:r>
          </w:p>
        </w:tc>
      </w:tr>
      <w:tr w:rsidR="002E177C" w:rsidRPr="00F7160C" w14:paraId="219D8676" w14:textId="77777777" w:rsidTr="00F73658">
        <w:tc>
          <w:tcPr>
            <w:tcW w:w="2501" w:type="pct"/>
          </w:tcPr>
          <w:p w14:paraId="5A9C6C4D" w14:textId="1DC833AC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P</w:t>
            </w:r>
            <w:r w:rsidRPr="00F7160C">
              <w:rPr>
                <w:rFonts w:ascii="Times New Roman" w:eastAsia="SimSun" w:hAnsi="Times New Roman" w:cs="Times New Roman"/>
                <w:sz w:val="22"/>
              </w:rPr>
              <w:t>ulmonary infection</w:t>
            </w:r>
          </w:p>
        </w:tc>
        <w:tc>
          <w:tcPr>
            <w:tcW w:w="1195" w:type="pct"/>
          </w:tcPr>
          <w:p w14:paraId="3DF3AFFF" w14:textId="1E9F6D18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1 (3.4)</w:t>
            </w:r>
          </w:p>
        </w:tc>
        <w:tc>
          <w:tcPr>
            <w:tcW w:w="1304" w:type="pct"/>
          </w:tcPr>
          <w:p w14:paraId="48B3A44D" w14:textId="5A2FFBC3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0 (0.0)</w:t>
            </w:r>
          </w:p>
        </w:tc>
      </w:tr>
      <w:tr w:rsidR="002E177C" w:rsidRPr="00F7160C" w14:paraId="40CBAA91" w14:textId="77777777" w:rsidTr="00F73658">
        <w:tc>
          <w:tcPr>
            <w:tcW w:w="2501" w:type="pct"/>
          </w:tcPr>
          <w:p w14:paraId="333C2F37" w14:textId="50A3A75B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E</w:t>
            </w:r>
            <w:r w:rsidRPr="00F7160C">
              <w:rPr>
                <w:rFonts w:ascii="Times New Roman" w:eastAsia="SimSun" w:hAnsi="Times New Roman" w:cs="Times New Roman"/>
                <w:sz w:val="22"/>
              </w:rPr>
              <w:t xml:space="preserve">sophageal tracheal </w:t>
            </w: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f</w:t>
            </w:r>
            <w:r w:rsidRPr="00F7160C">
              <w:rPr>
                <w:rFonts w:ascii="Times New Roman" w:eastAsia="SimSun" w:hAnsi="Times New Roman" w:cs="Times New Roman"/>
                <w:sz w:val="22"/>
              </w:rPr>
              <w:t>istula</w:t>
            </w:r>
          </w:p>
        </w:tc>
        <w:tc>
          <w:tcPr>
            <w:tcW w:w="1195" w:type="pct"/>
          </w:tcPr>
          <w:p w14:paraId="26EC1C5C" w14:textId="40A4FED8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1 (3.4)</w:t>
            </w:r>
          </w:p>
        </w:tc>
        <w:tc>
          <w:tcPr>
            <w:tcW w:w="1304" w:type="pct"/>
          </w:tcPr>
          <w:p w14:paraId="4B08C4EC" w14:textId="082EAD96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1 (2.9)</w:t>
            </w:r>
          </w:p>
        </w:tc>
      </w:tr>
      <w:tr w:rsidR="002E177C" w:rsidRPr="00F7160C" w14:paraId="1FABA384" w14:textId="77777777" w:rsidTr="00F73658">
        <w:tc>
          <w:tcPr>
            <w:tcW w:w="2501" w:type="pct"/>
          </w:tcPr>
          <w:p w14:paraId="605B63ED" w14:textId="31631DE8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C</w:t>
            </w:r>
            <w:r w:rsidRPr="00F7160C">
              <w:rPr>
                <w:rFonts w:ascii="Times New Roman" w:eastAsia="SimSun" w:hAnsi="Times New Roman" w:cs="Times New Roman"/>
                <w:sz w:val="22"/>
              </w:rPr>
              <w:t>erebral infarction</w:t>
            </w:r>
          </w:p>
        </w:tc>
        <w:tc>
          <w:tcPr>
            <w:tcW w:w="1195" w:type="pct"/>
          </w:tcPr>
          <w:p w14:paraId="2D15607A" w14:textId="463D5379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1 (3.4)</w:t>
            </w:r>
          </w:p>
        </w:tc>
        <w:tc>
          <w:tcPr>
            <w:tcW w:w="1304" w:type="pct"/>
          </w:tcPr>
          <w:p w14:paraId="2822F8F2" w14:textId="7EA34F8E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0 (0.0)</w:t>
            </w:r>
          </w:p>
        </w:tc>
      </w:tr>
      <w:tr w:rsidR="002E177C" w:rsidRPr="00F7160C" w14:paraId="0774CC1A" w14:textId="77777777" w:rsidTr="00F73658">
        <w:tc>
          <w:tcPr>
            <w:tcW w:w="2501" w:type="pct"/>
          </w:tcPr>
          <w:p w14:paraId="16ACC577" w14:textId="1FA5A91F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H</w:t>
            </w:r>
            <w:r w:rsidRPr="00F7160C">
              <w:rPr>
                <w:rFonts w:ascii="Times New Roman" w:eastAsia="SimSun" w:hAnsi="Times New Roman" w:cs="Times New Roman"/>
                <w:sz w:val="22"/>
              </w:rPr>
              <w:t>emoptysis</w:t>
            </w:r>
          </w:p>
        </w:tc>
        <w:tc>
          <w:tcPr>
            <w:tcW w:w="1195" w:type="pct"/>
          </w:tcPr>
          <w:p w14:paraId="7D2016C8" w14:textId="66109551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1 (3.4)</w:t>
            </w:r>
          </w:p>
        </w:tc>
        <w:tc>
          <w:tcPr>
            <w:tcW w:w="1304" w:type="pct"/>
          </w:tcPr>
          <w:p w14:paraId="5316EB78" w14:textId="29FB34E7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1 (2.9)</w:t>
            </w:r>
          </w:p>
        </w:tc>
      </w:tr>
      <w:tr w:rsidR="002E177C" w:rsidRPr="00F7160C" w14:paraId="54C6654B" w14:textId="77777777" w:rsidTr="00F73658">
        <w:tc>
          <w:tcPr>
            <w:tcW w:w="2501" w:type="pct"/>
          </w:tcPr>
          <w:p w14:paraId="26C6B8F8" w14:textId="77777777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 xml:space="preserve">AEs of </w:t>
            </w:r>
            <w:r w:rsidRPr="00F7160C">
              <w:rPr>
                <w:rFonts w:ascii="Times New Roman" w:eastAsia="SimSun" w:hAnsi="Times New Roman" w:cs="Times New Roman"/>
                <w:sz w:val="22"/>
              </w:rPr>
              <w:t>subsequent treatment</w:t>
            </w:r>
          </w:p>
        </w:tc>
        <w:tc>
          <w:tcPr>
            <w:tcW w:w="1195" w:type="pct"/>
          </w:tcPr>
          <w:p w14:paraId="30B2CC6D" w14:textId="7517B9DF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0 (0.0)</w:t>
            </w:r>
          </w:p>
        </w:tc>
        <w:tc>
          <w:tcPr>
            <w:tcW w:w="1304" w:type="pct"/>
          </w:tcPr>
          <w:p w14:paraId="56592C44" w14:textId="0E714117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2 (5.9)</w:t>
            </w:r>
          </w:p>
        </w:tc>
      </w:tr>
      <w:tr w:rsidR="002E177C" w:rsidRPr="00F7160C" w14:paraId="2C17AD66" w14:textId="77777777" w:rsidTr="00F73658">
        <w:tc>
          <w:tcPr>
            <w:tcW w:w="2501" w:type="pct"/>
          </w:tcPr>
          <w:p w14:paraId="5A28E06F" w14:textId="447349C4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I</w:t>
            </w:r>
            <w:r w:rsidRPr="00F7160C">
              <w:rPr>
                <w:rFonts w:ascii="Times New Roman" w:eastAsia="SimSun" w:hAnsi="Times New Roman" w:cs="Times New Roman"/>
                <w:sz w:val="22"/>
              </w:rPr>
              <w:t>mmune-related myositis</w:t>
            </w:r>
          </w:p>
        </w:tc>
        <w:tc>
          <w:tcPr>
            <w:tcW w:w="1195" w:type="pct"/>
          </w:tcPr>
          <w:p w14:paraId="6D36FBA1" w14:textId="2A428E62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0 (0.0)</w:t>
            </w:r>
          </w:p>
        </w:tc>
        <w:tc>
          <w:tcPr>
            <w:tcW w:w="1304" w:type="pct"/>
          </w:tcPr>
          <w:p w14:paraId="7160529C" w14:textId="25295910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1 (2.9)</w:t>
            </w:r>
          </w:p>
        </w:tc>
      </w:tr>
      <w:tr w:rsidR="002E177C" w:rsidRPr="00F7160C" w14:paraId="3EE17124" w14:textId="77777777" w:rsidTr="00F73658">
        <w:tc>
          <w:tcPr>
            <w:tcW w:w="2501" w:type="pct"/>
          </w:tcPr>
          <w:p w14:paraId="2363FD9E" w14:textId="12D6C00E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I</w:t>
            </w:r>
            <w:r w:rsidRPr="00F7160C">
              <w:rPr>
                <w:rFonts w:ascii="Times New Roman" w:eastAsia="SimSun" w:hAnsi="Times New Roman" w:cs="Times New Roman"/>
                <w:sz w:val="22"/>
              </w:rPr>
              <w:t>mmune-related pneumonitis</w:t>
            </w:r>
          </w:p>
        </w:tc>
        <w:tc>
          <w:tcPr>
            <w:tcW w:w="1195" w:type="pct"/>
          </w:tcPr>
          <w:p w14:paraId="4E056EE3" w14:textId="565D0E81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0 (0.0)</w:t>
            </w:r>
          </w:p>
        </w:tc>
        <w:tc>
          <w:tcPr>
            <w:tcW w:w="1304" w:type="pct"/>
          </w:tcPr>
          <w:p w14:paraId="417BE829" w14:textId="135352FC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0 (0.0)</w:t>
            </w:r>
          </w:p>
        </w:tc>
      </w:tr>
      <w:tr w:rsidR="002E177C" w:rsidRPr="00F7160C" w14:paraId="47D6AA94" w14:textId="77777777" w:rsidTr="00F73658">
        <w:tc>
          <w:tcPr>
            <w:tcW w:w="2501" w:type="pct"/>
          </w:tcPr>
          <w:p w14:paraId="69BE56DB" w14:textId="20DCD2C4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C</w:t>
            </w:r>
            <w:r w:rsidRPr="00F7160C">
              <w:rPr>
                <w:rFonts w:ascii="Times New Roman" w:eastAsia="SimSun" w:hAnsi="Times New Roman" w:cs="Times New Roman"/>
                <w:sz w:val="22"/>
              </w:rPr>
              <w:t xml:space="preserve">erebral </w:t>
            </w: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H</w:t>
            </w:r>
            <w:r w:rsidRPr="00F7160C">
              <w:rPr>
                <w:rFonts w:ascii="Times New Roman" w:eastAsia="SimSun" w:hAnsi="Times New Roman" w:cs="Times New Roman"/>
                <w:sz w:val="22"/>
              </w:rPr>
              <w:t>emorrhage</w:t>
            </w:r>
          </w:p>
        </w:tc>
        <w:tc>
          <w:tcPr>
            <w:tcW w:w="1195" w:type="pct"/>
          </w:tcPr>
          <w:p w14:paraId="4616F529" w14:textId="69B849D5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0 (0.0)</w:t>
            </w:r>
          </w:p>
        </w:tc>
        <w:tc>
          <w:tcPr>
            <w:tcW w:w="1304" w:type="pct"/>
          </w:tcPr>
          <w:p w14:paraId="79C80B6B" w14:textId="3E4A77CE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1 (2.9)</w:t>
            </w:r>
          </w:p>
        </w:tc>
      </w:tr>
      <w:tr w:rsidR="002E177C" w:rsidRPr="00F7160C" w14:paraId="579D11A5" w14:textId="77777777" w:rsidTr="00F73658">
        <w:tc>
          <w:tcPr>
            <w:tcW w:w="2501" w:type="pct"/>
            <w:tcBorders>
              <w:bottom w:val="single" w:sz="4" w:space="0" w:color="auto"/>
            </w:tcBorders>
          </w:tcPr>
          <w:p w14:paraId="115AB9A6" w14:textId="3C9FD8B3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Accident</w:t>
            </w:r>
          </w:p>
        </w:tc>
        <w:tc>
          <w:tcPr>
            <w:tcW w:w="1195" w:type="pct"/>
            <w:tcBorders>
              <w:bottom w:val="single" w:sz="4" w:space="0" w:color="auto"/>
            </w:tcBorders>
          </w:tcPr>
          <w:p w14:paraId="6090CC86" w14:textId="4B0260F3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0 (0.0)</w:t>
            </w:r>
          </w:p>
        </w:tc>
        <w:tc>
          <w:tcPr>
            <w:tcW w:w="1304" w:type="pct"/>
            <w:tcBorders>
              <w:bottom w:val="single" w:sz="4" w:space="0" w:color="auto"/>
            </w:tcBorders>
          </w:tcPr>
          <w:p w14:paraId="2E032BDD" w14:textId="354E2E4F" w:rsidR="002E177C" w:rsidRPr="00F7160C" w:rsidRDefault="002E177C" w:rsidP="005662D2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2"/>
              </w:rPr>
              <w:t>0 (0.0)</w:t>
            </w:r>
          </w:p>
        </w:tc>
      </w:tr>
    </w:tbl>
    <w:p w14:paraId="3FBAC26E" w14:textId="41531EFF" w:rsidR="005662D2" w:rsidRPr="00F7160C" w:rsidRDefault="00F73658" w:rsidP="005662D2">
      <w:r w:rsidRPr="00F7160C">
        <w:rPr>
          <w:rFonts w:ascii="Times New Roman" w:eastAsia="SimSun" w:hAnsi="Times New Roman" w:cs="Times New Roman"/>
          <w:iCs/>
          <w:kern w:val="0"/>
          <w:sz w:val="24"/>
          <w:szCs w:val="24"/>
          <w:lang w:eastAsia="en-US"/>
        </w:rPr>
        <w:t xml:space="preserve">Abbreviations: </w:t>
      </w:r>
      <w:r w:rsidRPr="00F7160C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Ind, induction chemoimmunotherapy; Con, consolidation immunotherapy</w:t>
      </w:r>
    </w:p>
    <w:p w14:paraId="572C225C" w14:textId="77777777" w:rsidR="005662D2" w:rsidRPr="00F7160C" w:rsidRDefault="005662D2" w:rsidP="00E76A9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87DD11" w14:textId="77777777" w:rsidR="000167FB" w:rsidRPr="00F7160C" w:rsidRDefault="000167FB" w:rsidP="00E76A9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5A583F" w14:textId="77777777" w:rsidR="000167FB" w:rsidRPr="00F7160C" w:rsidRDefault="000167FB" w:rsidP="00E76A9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187DCC" w14:textId="77777777" w:rsidR="000167FB" w:rsidRPr="00F7160C" w:rsidRDefault="000167FB" w:rsidP="00E76A9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AD6A5F" w14:textId="77777777" w:rsidR="000167FB" w:rsidRPr="00F7160C" w:rsidRDefault="000167FB" w:rsidP="00E76A9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2D3994" w14:textId="77777777" w:rsidR="000167FB" w:rsidRPr="00F7160C" w:rsidRDefault="000167FB" w:rsidP="00E76A9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86750F" w14:textId="77777777" w:rsidR="000167FB" w:rsidRPr="00F7160C" w:rsidRDefault="000167FB" w:rsidP="00E76A9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955F22" w14:textId="77777777" w:rsidR="000167FB" w:rsidRPr="00F7160C" w:rsidRDefault="000167FB" w:rsidP="00E76A9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5D9399" w14:textId="77777777" w:rsidR="000167FB" w:rsidRPr="00F7160C" w:rsidRDefault="000167FB" w:rsidP="00E76A9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DA5A5D" w14:textId="77777777" w:rsidR="000167FB" w:rsidRPr="00F7160C" w:rsidRDefault="000167FB"/>
    <w:p w14:paraId="54AA7373" w14:textId="5044A3A8" w:rsidR="00151D9E" w:rsidRPr="00F7160C" w:rsidRDefault="00151D9E" w:rsidP="00151D9E">
      <w:pPr>
        <w:pStyle w:val="Standard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7160C">
        <w:rPr>
          <w:rFonts w:ascii="Times New Roman" w:hAnsi="Times New Roman" w:cs="Times New Roman"/>
          <w:bCs/>
          <w:sz w:val="24"/>
          <w:szCs w:val="24"/>
        </w:rPr>
        <w:lastRenderedPageBreak/>
        <w:t>Table S</w:t>
      </w:r>
      <w:r w:rsidR="007F4059" w:rsidRPr="00F7160C">
        <w:rPr>
          <w:rFonts w:ascii="Times New Roman" w:hAnsi="Times New Roman" w:cs="Times New Roman" w:hint="eastAsia"/>
          <w:bCs/>
          <w:sz w:val="24"/>
          <w:szCs w:val="24"/>
        </w:rPr>
        <w:t>3</w:t>
      </w:r>
      <w:r w:rsidRPr="00F7160C">
        <w:rPr>
          <w:rFonts w:ascii="Times New Roman" w:hAnsi="Times New Roman" w:cs="Times New Roman"/>
          <w:sz w:val="24"/>
          <w:szCs w:val="24"/>
        </w:rPr>
        <w:t xml:space="preserve"> </w:t>
      </w:r>
      <w:r w:rsidRPr="00F7160C">
        <w:rPr>
          <w:rFonts w:ascii="Times New Roman" w:hAnsi="Times New Roman" w:cs="Times New Roman"/>
          <w:bCs/>
          <w:sz w:val="24"/>
          <w:szCs w:val="24"/>
        </w:rPr>
        <w:t xml:space="preserve">Univariate and multivariate analyses for PFS </w:t>
      </w:r>
    </w:p>
    <w:tbl>
      <w:tblPr>
        <w:tblW w:w="965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51"/>
        <w:gridCol w:w="1207"/>
        <w:gridCol w:w="1604"/>
        <w:gridCol w:w="973"/>
        <w:gridCol w:w="1210"/>
        <w:gridCol w:w="1644"/>
        <w:gridCol w:w="861"/>
      </w:tblGrid>
      <w:tr w:rsidR="00151D9E" w:rsidRPr="00F7160C" w14:paraId="4A622BDF" w14:textId="77777777" w:rsidTr="003C43C3">
        <w:tc>
          <w:tcPr>
            <w:tcW w:w="2151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BF4F8" w14:textId="77777777" w:rsidR="00151D9E" w:rsidRPr="00F7160C" w:rsidRDefault="00151D9E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2811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1A10B" w14:textId="77777777" w:rsidR="00151D9E" w:rsidRPr="00F7160C" w:rsidRDefault="00151D9E" w:rsidP="003C43C3">
            <w:pPr>
              <w:pStyle w:val="Standard"/>
              <w:spacing w:line="480" w:lineRule="auto"/>
              <w:jc w:val="center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BD965" w14:textId="77777777" w:rsidR="00151D9E" w:rsidRPr="00F7160C" w:rsidRDefault="00151D9E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54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FCC95" w14:textId="77777777" w:rsidR="00151D9E" w:rsidRPr="00F7160C" w:rsidRDefault="00151D9E" w:rsidP="003C43C3">
            <w:pPr>
              <w:pStyle w:val="Standard"/>
              <w:spacing w:line="480" w:lineRule="auto"/>
              <w:jc w:val="center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8689D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51D9E" w:rsidRPr="00F7160C" w14:paraId="093434FF" w14:textId="77777777" w:rsidTr="003C43C3">
        <w:tc>
          <w:tcPr>
            <w:tcW w:w="2151" w:type="dxa"/>
            <w:vMerge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9E5E0" w14:textId="77777777" w:rsidR="00151D9E" w:rsidRPr="00F7160C" w:rsidRDefault="00151D9E" w:rsidP="003C43C3">
            <w:pPr>
              <w:spacing w:line="480" w:lineRule="auto"/>
              <w:jc w:val="left"/>
            </w:pPr>
          </w:p>
        </w:tc>
        <w:tc>
          <w:tcPr>
            <w:tcW w:w="120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49060" w14:textId="77777777" w:rsidR="00151D9E" w:rsidRPr="00F7160C" w:rsidRDefault="00151D9E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39016" w14:textId="77777777" w:rsidR="00151D9E" w:rsidRPr="00F7160C" w:rsidRDefault="00151D9E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B7455" w14:textId="77777777" w:rsidR="00151D9E" w:rsidRPr="00F7160C" w:rsidRDefault="00151D9E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AC0A3" w14:textId="77777777" w:rsidR="00151D9E" w:rsidRPr="00F7160C" w:rsidRDefault="00151D9E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D0C73" w14:textId="77777777" w:rsidR="00151D9E" w:rsidRPr="00F7160C" w:rsidRDefault="00151D9E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36C72" w14:textId="77777777" w:rsidR="00151D9E" w:rsidRPr="00F7160C" w:rsidRDefault="00151D9E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51D9E" w:rsidRPr="00F7160C" w14:paraId="041E8206" w14:textId="77777777" w:rsidTr="003C43C3">
        <w:tc>
          <w:tcPr>
            <w:tcW w:w="215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1DD79" w14:textId="77777777" w:rsidR="00151D9E" w:rsidRPr="00F7160C" w:rsidRDefault="00151D9E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A45B3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0963B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023BC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7B604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EA5AC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698BD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9E" w:rsidRPr="00F7160C" w14:paraId="3B1F5295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EE138" w14:textId="77777777" w:rsidR="00151D9E" w:rsidRPr="00F7160C" w:rsidRDefault="00151D9E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2EE4C" w14:textId="77777777" w:rsidR="00151D9E" w:rsidRPr="00F7160C" w:rsidRDefault="00151D9E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CA1FE" w14:textId="758655CD" w:rsidR="00151D9E" w:rsidRPr="00F7160C" w:rsidRDefault="00EF5F59" w:rsidP="00EF5F59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</w:tr>
      <w:tr w:rsidR="00151D9E" w:rsidRPr="00F7160C" w14:paraId="6472210E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FF8A5" w14:textId="77777777" w:rsidR="00151D9E" w:rsidRPr="00F7160C" w:rsidRDefault="00151D9E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29599" w14:textId="25A1E11C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97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20F9C" w14:textId="6C00532C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491, 0.988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DA545" w14:textId="3691A64F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43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A1A7D" w14:textId="69DA9FCB" w:rsidR="00151D9E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  <w:r w:rsidR="00C94CDB"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6FFC1" w14:textId="6FEB4644" w:rsidR="00151D9E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500, 1.0</w:t>
            </w:r>
            <w:r w:rsidR="00C94CDB"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E80DB" w14:textId="2C2C75A9" w:rsidR="00151D9E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  <w:r w:rsidR="00C94CDB"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151D9E" w:rsidRPr="00F7160C" w14:paraId="3CD83F79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B0B94" w14:textId="77777777" w:rsidR="00151D9E" w:rsidRPr="00F7160C" w:rsidRDefault="00151D9E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7D90C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E889C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BAE0D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0F959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A8FE4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EFF62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9E" w:rsidRPr="00F7160C" w14:paraId="38E7BDD4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7DBE0" w14:textId="77777777" w:rsidR="00151D9E" w:rsidRPr="00F7160C" w:rsidRDefault="00151D9E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AEED2" w14:textId="3D968F56" w:rsidR="00151D9E" w:rsidRPr="00F7160C" w:rsidRDefault="00EF5F59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8F550" w14:textId="018D96C3" w:rsidR="00151D9E" w:rsidRPr="00F7160C" w:rsidRDefault="00151D9E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9E" w:rsidRPr="00F7160C" w14:paraId="1C97E6D7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A3799" w14:textId="77777777" w:rsidR="00151D9E" w:rsidRPr="00F7160C" w:rsidRDefault="00151D9E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3AA4B" w14:textId="5FF20FCE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996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8E48C" w14:textId="100E45D6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06, 1.637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4BEE0" w14:textId="55F458B4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988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B866B" w14:textId="6CEA56A6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09835" w14:textId="3D75D7F3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BDADA" w14:textId="5E38A098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9E" w:rsidRPr="00F7160C" w14:paraId="2799D906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F9383" w14:textId="77777777" w:rsidR="00151D9E" w:rsidRPr="00F7160C" w:rsidRDefault="00151D9E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WHO histolog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AAE0D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42208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A69AB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49A03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55D94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3AD3E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9E" w:rsidRPr="00F7160C" w14:paraId="6D648CA9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7892E" w14:textId="77777777" w:rsidR="00151D9E" w:rsidRPr="00F7160C" w:rsidRDefault="00151D9E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Squamous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686ED" w14:textId="5405A571" w:rsidR="00151D9E" w:rsidRPr="00F7160C" w:rsidRDefault="00EF5F59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2E413" w14:textId="1BFB4142" w:rsidR="00151D9E" w:rsidRPr="00F7160C" w:rsidRDefault="00151D9E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9E" w:rsidRPr="00F7160C" w14:paraId="690DCC60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50E7B" w14:textId="77777777" w:rsidR="00151D9E" w:rsidRPr="00F7160C" w:rsidRDefault="00151D9E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Non-squamous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94B7E" w14:textId="439ED733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888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1ED32" w14:textId="1D80641C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15, 1.284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5A1DB" w14:textId="2523AC15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529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F30CB" w14:textId="63997A32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F943D" w14:textId="26A002D5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6E6B8" w14:textId="4459084B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9E" w:rsidRPr="00F7160C" w14:paraId="52F0354B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66D2B" w14:textId="77777777" w:rsidR="00151D9E" w:rsidRPr="00F7160C" w:rsidRDefault="00151D9E" w:rsidP="003C43C3">
            <w:pPr>
              <w:pStyle w:val="Standard"/>
              <w:spacing w:line="480" w:lineRule="auto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NOS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6F2D8" w14:textId="43CCEBBA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F3BB6" w14:textId="24BFAC86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27688" w14:textId="102A154F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959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A08D5" w14:textId="224A22AA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1D3E1" w14:textId="09307020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A4C5B" w14:textId="39BC55B2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9E" w:rsidRPr="00F7160C" w14:paraId="55AA0C4C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9705C" w14:textId="77777777" w:rsidR="00151D9E" w:rsidRPr="00F7160C" w:rsidRDefault="00151D9E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86BC4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AF8BA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4A5B9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6A638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3570F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FB471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9E" w:rsidRPr="00F7160C" w14:paraId="338A7B11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690C1" w14:textId="77777777" w:rsidR="00151D9E" w:rsidRPr="00F7160C" w:rsidRDefault="00151D9E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C3173" w14:textId="77A8B9A9" w:rsidR="00151D9E" w:rsidRPr="00F7160C" w:rsidRDefault="00EF5F59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1F401" w14:textId="0BCC91AD" w:rsidR="00151D9E" w:rsidRPr="00F7160C" w:rsidRDefault="00151D9E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9E" w:rsidRPr="00F7160C" w14:paraId="75A31A1E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01790" w14:textId="77777777" w:rsidR="00151D9E" w:rsidRPr="00F7160C" w:rsidRDefault="00151D9E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4C7BB" w14:textId="0950BFC5" w:rsidR="00151D9E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241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F114C" w14:textId="5A2122DC" w:rsidR="00151D9E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845, 1.822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76B93" w14:textId="54CFCEFC" w:rsidR="00151D9E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271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6AD82" w14:textId="503D5156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B3C87" w14:textId="1964EF4E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DDAE3" w14:textId="2C642825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9E" w:rsidRPr="00F7160C" w14:paraId="0F190D06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DE112" w14:textId="77777777" w:rsidR="00151D9E" w:rsidRPr="00F7160C" w:rsidRDefault="00151D9E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01FDE" w14:textId="311ED2E6" w:rsidR="00151D9E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042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3678E" w14:textId="67F31E65" w:rsidR="00151D9E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32, 1.717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89F9C" w14:textId="26C3CC80" w:rsidR="00151D9E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873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FE229" w14:textId="07A4ED05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42B77" w14:textId="4916B830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455B7" w14:textId="2FC58F49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9E" w:rsidRPr="00F7160C" w14:paraId="4909422D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553DB" w14:textId="3D0325A7" w:rsidR="00151D9E" w:rsidRPr="00F7160C" w:rsidRDefault="00EF5F59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CRT modalit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EC6A3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71909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81C21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BE622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86645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81638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9E" w:rsidRPr="00F7160C" w14:paraId="0FB8BE98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C9E67" w14:textId="314DBD4E" w:rsidR="00151D9E" w:rsidRPr="00F7160C" w:rsidRDefault="00151D9E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F5F59"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sCRT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59807" w14:textId="1EE791E4" w:rsidR="00151D9E" w:rsidRPr="00F7160C" w:rsidRDefault="00EF5F59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630BE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9E" w:rsidRPr="00F7160C" w14:paraId="4ACD9EF0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49154" w14:textId="44E369C7" w:rsidR="00151D9E" w:rsidRPr="00F7160C" w:rsidRDefault="00151D9E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F5F59"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cCRT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821A0" w14:textId="30E93718" w:rsidR="00151D9E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926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ED65C" w14:textId="7DE35A6B" w:rsidR="00151D9E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58, 1.302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25C17" w14:textId="53B4C952" w:rsidR="00151D9E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57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3C1F0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3D706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CDBEB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69B372A4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D82D9" w14:textId="253940DE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Dose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17A67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18467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14C19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1050B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B460D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B0609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761E67F7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083BB" w14:textId="2F091424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&lt;54Gy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28FDC" w14:textId="4DFAC156" w:rsidR="00EF5F59" w:rsidRPr="00F7160C" w:rsidRDefault="00EF5F59" w:rsidP="00EF5F59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8388E" w14:textId="04CB3D48" w:rsidR="00EF5F59" w:rsidRPr="00F7160C" w:rsidRDefault="00EF5F59" w:rsidP="00EF5F59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</w:tr>
      <w:tr w:rsidR="00EF5F59" w:rsidRPr="00F7160C" w14:paraId="3A7E716E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8931C" w14:textId="4D28BDE0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 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54G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052F2" w14:textId="7F97CD03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513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AC31D" w14:textId="684CBCE1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316, 0.835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C0806" w14:textId="30E14D3D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CBBE1" w14:textId="7E48C3AC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516</w:t>
            </w: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05739" w14:textId="0A74C24C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  <w:r w:rsidR="00C94CDB"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, 0.85</w:t>
            </w:r>
            <w:r w:rsidR="00C94CDB"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EC6D3" w14:textId="219B859A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10</w:t>
            </w:r>
          </w:p>
        </w:tc>
      </w:tr>
      <w:tr w:rsidR="00EF5F59" w:rsidRPr="00F7160C" w14:paraId="208D0DD5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8E86E" w14:textId="41AF1830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Smoking histor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984DA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A5E36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D0E3D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82515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37830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68FF3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3899055C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223E6" w14:textId="21D23FA2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Never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55131" w14:textId="6C340C90" w:rsidR="00EF5F59" w:rsidRPr="00F7160C" w:rsidRDefault="00EF5F59" w:rsidP="00EF5F59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8A35C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FE340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DFE7D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32778428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138DF" w14:textId="1D6481CC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Former/curren</w:t>
            </w: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F7C1C" w14:textId="3F7BCD80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959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90162" w14:textId="176CB7CC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28, 1.463 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6E3D2" w14:textId="40D3D2CB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845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ECA40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1E6B9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D0938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9E" w:rsidRPr="00F7160C" w14:paraId="1724D3D3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72B7D" w14:textId="77777777" w:rsidR="00151D9E" w:rsidRPr="00F7160C" w:rsidRDefault="00151D9E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ECOG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C2D22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C3935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B8783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A7D96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0CAE5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48025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9E" w:rsidRPr="00F7160C" w14:paraId="624F7180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F0AF5" w14:textId="77777777" w:rsidR="00151D9E" w:rsidRPr="00F7160C" w:rsidRDefault="00151D9E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459E1" w14:textId="4C27126E" w:rsidR="00151D9E" w:rsidRPr="00F7160C" w:rsidRDefault="00EF5F59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8F6C2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9E" w:rsidRPr="00F7160C" w14:paraId="29AEAB7A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2339D" w14:textId="77777777" w:rsidR="00151D9E" w:rsidRPr="00F7160C" w:rsidRDefault="00151D9E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2C807" w14:textId="712E1BAD" w:rsidR="00151D9E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009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0A502" w14:textId="79AFDCCE" w:rsidR="00151D9E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569, 1.791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73037" w14:textId="4EF50E64" w:rsidR="00151D9E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976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19CCD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930C0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00C24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9E" w:rsidRPr="00F7160C" w14:paraId="3EBC456E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53E77" w14:textId="77777777" w:rsidR="00151D9E" w:rsidRPr="00F7160C" w:rsidRDefault="00151D9E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A1839" w14:textId="20B9D108" w:rsidR="00151D9E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560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01701" w14:textId="54F55DEA" w:rsidR="00151D9E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183, 1.719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F4219" w14:textId="4144314B" w:rsidR="00151D9E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311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7B6E3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FFB68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C8F90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9E" w:rsidRPr="00F7160C" w14:paraId="44EBD14A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8C3E1" w14:textId="77777777" w:rsidR="00151D9E" w:rsidRPr="00F7160C" w:rsidRDefault="00151D9E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F528D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EAD75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15139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5CAE1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4E50A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39F86" w14:textId="77777777" w:rsidR="00151D9E" w:rsidRPr="00F7160C" w:rsidRDefault="00151D9E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D9E" w:rsidRPr="00F7160C" w14:paraId="21FDC3F0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8D63B" w14:textId="356D0185" w:rsidR="00151D9E" w:rsidRPr="00F7160C" w:rsidRDefault="00EF5F59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Con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F60D0" w14:textId="3DC73774" w:rsidR="00151D9E" w:rsidRPr="00F7160C" w:rsidRDefault="00EF5F59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1DB10" w14:textId="0626B207" w:rsidR="00151D9E" w:rsidRPr="00F7160C" w:rsidRDefault="00EF5F59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</w:tr>
      <w:tr w:rsidR="00151D9E" w:rsidRPr="00F7160C" w14:paraId="6A31465C" w14:textId="77777777" w:rsidTr="00C94CD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2A0D6" w14:textId="4639E2D7" w:rsidR="00151D9E" w:rsidRPr="00F7160C" w:rsidRDefault="00EF5F59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Ind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0F2A1" w14:textId="3E9D6425" w:rsidR="00151D9E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007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8EFDE" w14:textId="48F2F57B" w:rsidR="00151D9E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713, 1.423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6E846" w14:textId="1B4EB007" w:rsidR="00151D9E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966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989FE" w14:textId="25C2FE4B" w:rsidR="00151D9E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C94CDB"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F9077" w14:textId="32938B5C" w:rsidR="00151D9E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C94CDB"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, 1.</w:t>
            </w:r>
            <w:r w:rsidR="00C94CDB"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519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6121B" w14:textId="3F399C17" w:rsidR="00151D9E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94CDB"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901</w:t>
            </w:r>
          </w:p>
        </w:tc>
      </w:tr>
      <w:tr w:rsidR="00C94CDB" w:rsidRPr="00F7160C" w14:paraId="4EBA5DE6" w14:textId="77777777" w:rsidTr="00C94CD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2B883" w14:textId="009A6FA9" w:rsidR="00C94CDB" w:rsidRPr="00F7160C" w:rsidRDefault="00C94CDB" w:rsidP="00C94CDB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ICI type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D7E5D" w14:textId="77777777" w:rsidR="00C94CDB" w:rsidRPr="00F7160C" w:rsidRDefault="00C94CD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58A87" w14:textId="77777777" w:rsidR="00C94CDB" w:rsidRPr="00F7160C" w:rsidRDefault="00C94CD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04798" w14:textId="77777777" w:rsidR="00C94CDB" w:rsidRPr="00F7160C" w:rsidRDefault="00C94CD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75116" w14:textId="77777777" w:rsidR="00C94CDB" w:rsidRPr="00F7160C" w:rsidRDefault="00C94CD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E7BAE" w14:textId="77777777" w:rsidR="00C94CDB" w:rsidRPr="00F7160C" w:rsidRDefault="00C94CD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B8F04" w14:textId="77777777" w:rsidR="00C94CDB" w:rsidRPr="00F7160C" w:rsidRDefault="00C94CD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4CDB" w:rsidRPr="00F7160C" w14:paraId="45124110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FAC05" w14:textId="1DF12CC9" w:rsidR="00C94CDB" w:rsidRPr="00F7160C" w:rsidRDefault="00C94CDB" w:rsidP="003C43C3">
            <w:pPr>
              <w:pStyle w:val="Standard"/>
              <w:spacing w:line="480" w:lineRule="auto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PD-1 inhibitor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16F8C" w14:textId="202F14C1" w:rsidR="00C94CDB" w:rsidRPr="00F7160C" w:rsidRDefault="00C94CDB" w:rsidP="00C94CD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DDE35" w14:textId="5977E514" w:rsidR="00C94CDB" w:rsidRPr="00F7160C" w:rsidRDefault="00C94CDB" w:rsidP="00C94CD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</w:tr>
      <w:tr w:rsidR="00C94CDB" w:rsidRPr="00F7160C" w14:paraId="78E0EE1D" w14:textId="77777777" w:rsidTr="003C43C3">
        <w:tc>
          <w:tcPr>
            <w:tcW w:w="215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CC01D" w14:textId="33539943" w:rsidR="00C94CDB" w:rsidRPr="00F7160C" w:rsidRDefault="00C94CDB" w:rsidP="003C43C3">
            <w:pPr>
              <w:pStyle w:val="Standard"/>
              <w:spacing w:line="480" w:lineRule="auto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PD-L1 inhibitor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2D0A9" w14:textId="4B690F79" w:rsidR="00C94CDB" w:rsidRPr="00F7160C" w:rsidRDefault="00C94CD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017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B98BE" w14:textId="4B9FD096" w:rsidR="00C94CDB" w:rsidRPr="00F7160C" w:rsidRDefault="00C94CD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707, 1.464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F9773" w14:textId="516A8D9E" w:rsidR="00C94CDB" w:rsidRPr="00F7160C" w:rsidRDefault="00C94CD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926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1FC3C" w14:textId="57A96BBD" w:rsidR="00C94CDB" w:rsidRPr="00F7160C" w:rsidRDefault="00C94CD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034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63B06" w14:textId="5DDCDE81" w:rsidR="00C94CDB" w:rsidRPr="00F7160C" w:rsidRDefault="00C94CD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51, 1.644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33BFB" w14:textId="076FD7F6" w:rsidR="00C94CDB" w:rsidRPr="00F7160C" w:rsidRDefault="00C94CD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887</w:t>
            </w:r>
          </w:p>
        </w:tc>
      </w:tr>
    </w:tbl>
    <w:p w14:paraId="0C650C05" w14:textId="5CC7CDB2" w:rsidR="00151D9E" w:rsidRPr="00F7160C" w:rsidRDefault="00151D9E" w:rsidP="00151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160C">
        <w:rPr>
          <w:rFonts w:ascii="Times New Roman" w:hAnsi="Times New Roman" w:cs="Times New Roman" w:hint="eastAsia"/>
          <w:sz w:val="24"/>
          <w:szCs w:val="24"/>
        </w:rPr>
        <w:t>A</w:t>
      </w:r>
      <w:r w:rsidRPr="00F7160C">
        <w:rPr>
          <w:rFonts w:ascii="Times New Roman" w:hAnsi="Times New Roman" w:cs="Times New Roman"/>
          <w:sz w:val="24"/>
          <w:szCs w:val="24"/>
        </w:rPr>
        <w:t xml:space="preserve">bbreviations: PFS, </w:t>
      </w:r>
      <w:r w:rsidRPr="00F7160C">
        <w:rPr>
          <w:rFonts w:ascii="Times New Roman" w:hAnsi="Times New Roman" w:cs="Times New Roman"/>
          <w:iCs/>
          <w:kern w:val="0"/>
          <w:sz w:val="24"/>
          <w:szCs w:val="24"/>
        </w:rPr>
        <w:t>progression-free survival</w:t>
      </w:r>
      <w:r w:rsidRPr="00F7160C">
        <w:rPr>
          <w:rFonts w:ascii="Times New Roman" w:hAnsi="Times New Roman" w:cs="Times New Roman"/>
          <w:sz w:val="24"/>
          <w:szCs w:val="24"/>
        </w:rPr>
        <w:t xml:space="preserve">; </w:t>
      </w:r>
      <w:r w:rsidR="0037008B" w:rsidRPr="00F7160C">
        <w:rPr>
          <w:rFonts w:ascii="Times New Roman" w:hAnsi="Times New Roman" w:cs="Times New Roman" w:hint="eastAsia"/>
          <w:sz w:val="24"/>
          <w:szCs w:val="24"/>
        </w:rPr>
        <w:t>HR, hazard ratio</w:t>
      </w:r>
      <w:r w:rsidRPr="00F7160C">
        <w:rPr>
          <w:rFonts w:ascii="Times New Roman" w:hAnsi="Times New Roman" w:cs="Times New Roman"/>
          <w:sz w:val="24"/>
          <w:szCs w:val="24"/>
        </w:rPr>
        <w:t xml:space="preserve">; NOS, not otherwise specified; </w:t>
      </w:r>
      <w:r w:rsidR="0037008B" w:rsidRPr="00F7160C">
        <w:rPr>
          <w:rFonts w:ascii="Times New Roman" w:hAnsi="Times New Roman" w:cs="Times New Roman" w:hint="eastAsia"/>
          <w:sz w:val="24"/>
          <w:szCs w:val="24"/>
        </w:rPr>
        <w:t>CRT, chemoradiotherapy; sCRT, sequential chemoradiotherapy; cCRT, concurrent chemoradiotherapy</w:t>
      </w:r>
      <w:r w:rsidRPr="00F7160C">
        <w:rPr>
          <w:rFonts w:ascii="Times New Roman" w:hAnsi="Times New Roman" w:cs="Times New Roman"/>
          <w:sz w:val="24"/>
          <w:szCs w:val="24"/>
        </w:rPr>
        <w:t xml:space="preserve">; ECOG, Eastern Cooperative Oncology Group; </w:t>
      </w:r>
      <w:r w:rsidR="0037008B" w:rsidRPr="00F7160C">
        <w:rPr>
          <w:rFonts w:ascii="Times New Roman" w:hAnsi="Times New Roman" w:cs="Times New Roman" w:hint="eastAsia"/>
          <w:sz w:val="24"/>
          <w:szCs w:val="24"/>
        </w:rPr>
        <w:t>Ind, induction chemoimmunotherapy; Con, consolidation immunotherapy</w:t>
      </w:r>
      <w:r w:rsidR="00C94CDB" w:rsidRPr="00F7160C">
        <w:rPr>
          <w:rFonts w:ascii="Times New Roman" w:hAnsi="Times New Roman" w:cs="Times New Roman" w:hint="eastAsia"/>
          <w:sz w:val="24"/>
          <w:szCs w:val="24"/>
        </w:rPr>
        <w:t>; ICI, immune checkpoint inhibitor</w:t>
      </w:r>
      <w:r w:rsidRPr="00F7160C">
        <w:rPr>
          <w:rFonts w:ascii="Times New Roman" w:hAnsi="Times New Roman" w:cs="Times New Roman"/>
          <w:sz w:val="24"/>
          <w:szCs w:val="24"/>
        </w:rPr>
        <w:t>.</w:t>
      </w:r>
    </w:p>
    <w:p w14:paraId="1B8ADAC2" w14:textId="77777777" w:rsidR="00151D9E" w:rsidRPr="00F7160C" w:rsidRDefault="00151D9E" w:rsidP="00151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42CF17" w14:textId="77777777" w:rsidR="00151D9E" w:rsidRPr="00F7160C" w:rsidRDefault="00151D9E" w:rsidP="00151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0F6F77" w14:textId="77777777" w:rsidR="00151D9E" w:rsidRPr="00F7160C" w:rsidRDefault="00151D9E" w:rsidP="00151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33CE00" w14:textId="6BF2479F" w:rsidR="00151D9E" w:rsidRPr="00F7160C" w:rsidRDefault="00151D9E" w:rsidP="00151D9E">
      <w:pPr>
        <w:pStyle w:val="Standard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7160C">
        <w:rPr>
          <w:rFonts w:ascii="Times New Roman" w:hAnsi="Times New Roman" w:cs="Times New Roman"/>
          <w:bCs/>
          <w:sz w:val="24"/>
          <w:szCs w:val="24"/>
        </w:rPr>
        <w:lastRenderedPageBreak/>
        <w:t>Table S</w:t>
      </w:r>
      <w:r w:rsidR="007F4059" w:rsidRPr="00F7160C">
        <w:rPr>
          <w:rFonts w:ascii="Times New Roman" w:hAnsi="Times New Roman" w:cs="Times New Roman" w:hint="eastAsia"/>
          <w:bCs/>
          <w:sz w:val="24"/>
          <w:szCs w:val="24"/>
        </w:rPr>
        <w:t>4</w:t>
      </w:r>
      <w:r w:rsidRPr="00F7160C">
        <w:rPr>
          <w:rFonts w:ascii="Times New Roman" w:hAnsi="Times New Roman" w:cs="Times New Roman"/>
          <w:bCs/>
          <w:sz w:val="24"/>
          <w:szCs w:val="24"/>
        </w:rPr>
        <w:t xml:space="preserve"> Univariate and multivariate analyses for OS</w:t>
      </w:r>
    </w:p>
    <w:tbl>
      <w:tblPr>
        <w:tblW w:w="965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51"/>
        <w:gridCol w:w="1207"/>
        <w:gridCol w:w="1604"/>
        <w:gridCol w:w="973"/>
        <w:gridCol w:w="1210"/>
        <w:gridCol w:w="1644"/>
        <w:gridCol w:w="861"/>
      </w:tblGrid>
      <w:tr w:rsidR="00EF5F59" w:rsidRPr="00F7160C" w14:paraId="6DEFC94B" w14:textId="77777777" w:rsidTr="003C43C3">
        <w:tc>
          <w:tcPr>
            <w:tcW w:w="2151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84EF1" w14:textId="77777777" w:rsidR="00EF5F59" w:rsidRPr="00F7160C" w:rsidRDefault="00EF5F59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2811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947B3" w14:textId="77777777" w:rsidR="00EF5F59" w:rsidRPr="00F7160C" w:rsidRDefault="00EF5F59" w:rsidP="003C43C3">
            <w:pPr>
              <w:pStyle w:val="Standard"/>
              <w:spacing w:line="480" w:lineRule="auto"/>
              <w:jc w:val="center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050D5" w14:textId="77777777" w:rsidR="00EF5F59" w:rsidRPr="00F7160C" w:rsidRDefault="00EF5F59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54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9B4B2" w14:textId="77777777" w:rsidR="00EF5F59" w:rsidRPr="00F7160C" w:rsidRDefault="00EF5F59" w:rsidP="003C43C3">
            <w:pPr>
              <w:pStyle w:val="Standard"/>
              <w:spacing w:line="480" w:lineRule="auto"/>
              <w:jc w:val="center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60F25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F5F59" w:rsidRPr="00F7160C" w14:paraId="388F3C8B" w14:textId="77777777" w:rsidTr="003C43C3">
        <w:tc>
          <w:tcPr>
            <w:tcW w:w="2151" w:type="dxa"/>
            <w:vMerge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A2DB2" w14:textId="77777777" w:rsidR="00EF5F59" w:rsidRPr="00F7160C" w:rsidRDefault="00EF5F59" w:rsidP="003C43C3">
            <w:pPr>
              <w:spacing w:line="480" w:lineRule="auto"/>
              <w:jc w:val="left"/>
            </w:pPr>
          </w:p>
        </w:tc>
        <w:tc>
          <w:tcPr>
            <w:tcW w:w="120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7CB6C" w14:textId="77777777" w:rsidR="00EF5F59" w:rsidRPr="00F7160C" w:rsidRDefault="00EF5F59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3CC31" w14:textId="77777777" w:rsidR="00EF5F59" w:rsidRPr="00F7160C" w:rsidRDefault="00EF5F59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D6B75" w14:textId="77777777" w:rsidR="00EF5F59" w:rsidRPr="00F7160C" w:rsidRDefault="00EF5F59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06ADB" w14:textId="77777777" w:rsidR="00EF5F59" w:rsidRPr="00F7160C" w:rsidRDefault="00EF5F59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01711" w14:textId="77777777" w:rsidR="00EF5F59" w:rsidRPr="00F7160C" w:rsidRDefault="00EF5F59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1DA43" w14:textId="77777777" w:rsidR="00EF5F59" w:rsidRPr="00F7160C" w:rsidRDefault="00EF5F59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F5F59" w:rsidRPr="00F7160C" w14:paraId="3C881FD8" w14:textId="77777777" w:rsidTr="003C43C3">
        <w:tc>
          <w:tcPr>
            <w:tcW w:w="215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2722A" w14:textId="77777777" w:rsidR="00EF5F59" w:rsidRPr="00F7160C" w:rsidRDefault="00EF5F59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2B502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70251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0A92E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715B0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7E1D2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F09CF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550AA432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A6C8C" w14:textId="77777777" w:rsidR="00EF5F59" w:rsidRPr="00F7160C" w:rsidRDefault="00EF5F59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310D9" w14:textId="77777777" w:rsidR="00EF5F59" w:rsidRPr="00F7160C" w:rsidRDefault="00EF5F59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A3471" w14:textId="77777777" w:rsidR="00EF5F59" w:rsidRPr="00F7160C" w:rsidRDefault="00EF5F59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</w:tr>
      <w:tr w:rsidR="00EF5F59" w:rsidRPr="00F7160C" w14:paraId="18CDBF45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A0781" w14:textId="77777777" w:rsidR="00EF5F59" w:rsidRPr="00F7160C" w:rsidRDefault="00EF5F59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EA492" w14:textId="746DB70C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544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C6489" w14:textId="07DB06C8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320, 0.924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99A09" w14:textId="323FE558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24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722F0" w14:textId="0EC74FCD" w:rsidR="00EF5F59" w:rsidRPr="00F7160C" w:rsidRDefault="0037008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 w:rsidR="003E539F"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C94CDB"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41898" w14:textId="12A7A133" w:rsidR="00EF5F59" w:rsidRPr="00F7160C" w:rsidRDefault="0037008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  <w:r w:rsidR="003E539F"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94CDB"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, 0.9</w:t>
            </w:r>
            <w:r w:rsidR="00C94CDB"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05D08" w14:textId="7C44AF49" w:rsidR="00EF5F59" w:rsidRPr="00F7160C" w:rsidRDefault="00C94CD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</w:tr>
      <w:tr w:rsidR="00EF5F59" w:rsidRPr="00F7160C" w14:paraId="73F0C1D9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F78DC" w14:textId="77777777" w:rsidR="00EF5F59" w:rsidRPr="00F7160C" w:rsidRDefault="00EF5F59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C4BA4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EA380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345EE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EB2E5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1E9B6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FC1F5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5CCE0D66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9869C" w14:textId="77777777" w:rsidR="00EF5F59" w:rsidRPr="00F7160C" w:rsidRDefault="00EF5F59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DF459" w14:textId="77777777" w:rsidR="00EF5F59" w:rsidRPr="00F7160C" w:rsidRDefault="00EF5F59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3E6E6" w14:textId="77777777" w:rsidR="00EF5F59" w:rsidRPr="00F7160C" w:rsidRDefault="00EF5F59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1EFD4FBC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4E808" w14:textId="77777777" w:rsidR="00EF5F59" w:rsidRPr="00F7160C" w:rsidRDefault="00EF5F59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65CE9" w14:textId="7EDF9704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027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746F7" w14:textId="4679F01E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506, 2.084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A2FEC" w14:textId="5197E3D9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942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D416F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40ADB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12AA1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616512E3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8B2B0" w14:textId="77777777" w:rsidR="00EF5F59" w:rsidRPr="00F7160C" w:rsidRDefault="00EF5F59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WHO histolog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C1082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22DC2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23FD9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82F8A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49474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FFF62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63302D33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288D2" w14:textId="77777777" w:rsidR="00EF5F59" w:rsidRPr="00F7160C" w:rsidRDefault="00EF5F59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Squamous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7D1E1" w14:textId="77777777" w:rsidR="00EF5F59" w:rsidRPr="00F7160C" w:rsidRDefault="00EF5F59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B8CAA" w14:textId="77777777" w:rsidR="00EF5F59" w:rsidRPr="00F7160C" w:rsidRDefault="00EF5F59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77B20123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2D664" w14:textId="77777777" w:rsidR="00EF5F59" w:rsidRPr="00F7160C" w:rsidRDefault="00EF5F59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Non-squamous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7A481" w14:textId="2FA35CE3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858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EAB19" w14:textId="5B76323B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500, 1.470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6CDCD" w14:textId="011B6966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577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2101C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0C575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3F7B1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2F898066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292A1" w14:textId="77777777" w:rsidR="00EF5F59" w:rsidRPr="00F7160C" w:rsidRDefault="00EF5F59" w:rsidP="003C43C3">
            <w:pPr>
              <w:pStyle w:val="Standard"/>
              <w:spacing w:line="480" w:lineRule="auto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NOS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FE827" w14:textId="2650D525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A0CD0" w14:textId="71B4413C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A86F1" w14:textId="7063235F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975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79D4B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A4CF7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79058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20CC62B5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F896B" w14:textId="77777777" w:rsidR="00EF5F59" w:rsidRPr="00F7160C" w:rsidRDefault="00EF5F59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7A8D5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4E0D9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2CD36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74512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17CB6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A1C4C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00F7F361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37E16" w14:textId="77777777" w:rsidR="00EF5F59" w:rsidRPr="00F7160C" w:rsidRDefault="00EF5F59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90502" w14:textId="77777777" w:rsidR="00EF5F59" w:rsidRPr="00F7160C" w:rsidRDefault="00EF5F59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1F099" w14:textId="77777777" w:rsidR="00EF5F59" w:rsidRPr="00F7160C" w:rsidRDefault="00EF5F59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7CD202F2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082E4" w14:textId="77777777" w:rsidR="00EF5F59" w:rsidRPr="00F7160C" w:rsidRDefault="00EF5F59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A3694" w14:textId="0A502EF8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334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C9139" w14:textId="70A91FC9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755, 2.356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C2029" w14:textId="62CD2217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320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A8051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95879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40AE0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5BC841DD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7FA5F" w14:textId="77777777" w:rsidR="00EF5F59" w:rsidRPr="00F7160C" w:rsidRDefault="00EF5F59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CDD1C" w14:textId="3E3B3CD2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213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B69C5" w14:textId="6F1710A1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588, 2.501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561F0" w14:textId="07910019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01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B16F1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C04D3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1F45B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775A291D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3B066" w14:textId="77777777" w:rsidR="00EF5F59" w:rsidRPr="00F7160C" w:rsidRDefault="00EF5F59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CRT modalit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30F39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BD332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22F09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32824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7A592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7D097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2D7A37D5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82BD4" w14:textId="77777777" w:rsidR="00EF5F59" w:rsidRPr="00F7160C" w:rsidRDefault="00EF5F59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sCRT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64C3D" w14:textId="77777777" w:rsidR="00EF5F59" w:rsidRPr="00F7160C" w:rsidRDefault="00EF5F59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7B366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1A544BD8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CAFCF" w14:textId="77777777" w:rsidR="00EF5F59" w:rsidRPr="00F7160C" w:rsidRDefault="00EF5F59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cCRT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17257" w14:textId="3C13E986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084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C3AC9" w14:textId="20F2EBAB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62, 1.778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82049" w14:textId="1AB41807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748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B869B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7CC57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6EBE3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1452F42F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E51FF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Dose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C63C7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C8F5A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4432B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1896E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245BC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A120B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5B414EC5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E6DCA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&lt;54Gy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6B97F" w14:textId="77777777" w:rsidR="00EF5F59" w:rsidRPr="00F7160C" w:rsidRDefault="00EF5F59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7122F" w14:textId="77777777" w:rsidR="00EF5F59" w:rsidRPr="00F7160C" w:rsidRDefault="00EF5F59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</w:tr>
      <w:tr w:rsidR="00EF5F59" w:rsidRPr="00F7160C" w14:paraId="1973DE53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7B028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 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54G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DF181" w14:textId="59B79BCB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428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6CF30" w14:textId="023D278F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223, 0.821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71871" w14:textId="59ADE053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15CC6" w14:textId="5A52EE17" w:rsidR="00EF5F59" w:rsidRPr="00F7160C" w:rsidRDefault="0037008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  <w:r w:rsidR="00C94CDB"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0FAD7" w14:textId="3A87E450" w:rsidR="00EF5F59" w:rsidRPr="00F7160C" w:rsidRDefault="0037008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  <w:r w:rsidR="00C94CDB"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, 0.8</w:t>
            </w:r>
            <w:r w:rsidR="00C94CDB"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3B497" w14:textId="0791CAFF" w:rsidR="00EF5F59" w:rsidRPr="00F7160C" w:rsidRDefault="0037008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  <w:r w:rsidR="00C94CDB"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EF5F59" w:rsidRPr="00F7160C" w14:paraId="33E18575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4C4FC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Smoking histor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5BF2D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41410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2872C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88943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6A6DA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BFF65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718280BD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9A315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Never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244B4" w14:textId="77777777" w:rsidR="00EF5F59" w:rsidRPr="00F7160C" w:rsidRDefault="00EF5F59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292C4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56044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ADC4F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53B1605F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1BBC9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Former/curren</w:t>
            </w: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DE1DE" w14:textId="2997BF6B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164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EBEF0" w14:textId="13F871EE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07, 2.235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FED5A" w14:textId="3AAD1DAB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47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192AC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4CFC9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44329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46CBC6F3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B0C9A" w14:textId="77777777" w:rsidR="00EF5F59" w:rsidRPr="00F7160C" w:rsidRDefault="00EF5F59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ECOG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F65F5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74510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16795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F80C4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BBD8B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324E9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4F551396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C3CFC" w14:textId="77777777" w:rsidR="00EF5F59" w:rsidRPr="00F7160C" w:rsidRDefault="00EF5F59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C47D2" w14:textId="77777777" w:rsidR="00EF5F59" w:rsidRPr="00F7160C" w:rsidRDefault="00EF5F59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C0693" w14:textId="5FDACD45" w:rsidR="00EF5F59" w:rsidRPr="00F7160C" w:rsidRDefault="00EF5F59" w:rsidP="00F50067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54CE3D35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D47B3" w14:textId="77777777" w:rsidR="00EF5F59" w:rsidRPr="00F7160C" w:rsidRDefault="00EF5F59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44835" w14:textId="2E3ADF2B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2.396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32393" w14:textId="3975794E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751, 7.644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87DDD" w14:textId="392864D6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140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181B8" w14:textId="680BD91C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A4231" w14:textId="23615523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A1D2E" w14:textId="6801AD46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24622C34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F0FBF" w14:textId="77777777" w:rsidR="00EF5F59" w:rsidRPr="00F7160C" w:rsidRDefault="00EF5F59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BBEAB" w14:textId="398CBF6B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726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E8D5F" w14:textId="3E21EF04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75, 6.987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25AE4" w14:textId="59D7A1D3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782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5AD87" w14:textId="7D566393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EDF92" w14:textId="505238B5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3C179" w14:textId="2994E642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0D90FA5D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69A49" w14:textId="77777777" w:rsidR="00EF5F59" w:rsidRPr="00F7160C" w:rsidRDefault="00EF5F59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9C2BA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03C1B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E85D1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06AA1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79C2B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F1D3A" w14:textId="77777777" w:rsidR="00EF5F59" w:rsidRPr="00F7160C" w:rsidRDefault="00EF5F59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F59" w:rsidRPr="00F7160C" w14:paraId="08296E19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16F6B" w14:textId="77777777" w:rsidR="00EF5F59" w:rsidRPr="00F7160C" w:rsidRDefault="00EF5F59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Con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C271A" w14:textId="77777777" w:rsidR="00EF5F59" w:rsidRPr="00F7160C" w:rsidRDefault="00EF5F59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4D201" w14:textId="77777777" w:rsidR="00EF5F59" w:rsidRPr="00F7160C" w:rsidRDefault="00EF5F59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</w:tr>
      <w:tr w:rsidR="00EF5F59" w:rsidRPr="00F7160C" w14:paraId="1B251FA9" w14:textId="77777777" w:rsidTr="00C94CD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1609E" w14:textId="77777777" w:rsidR="00EF5F59" w:rsidRPr="00F7160C" w:rsidRDefault="00EF5F59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Ind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45554" w14:textId="2E221DA2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190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A5FBF" w14:textId="009BA524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722, 1.961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7C8FA" w14:textId="21ABF40A" w:rsidR="00EF5F59" w:rsidRPr="00F7160C" w:rsidRDefault="00F50067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496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5E733" w14:textId="2315EE99" w:rsidR="00EF5F59" w:rsidRPr="00F7160C" w:rsidRDefault="0037008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C94CDB"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400</w:t>
            </w: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37B33" w14:textId="0A141B46" w:rsidR="00EF5F59" w:rsidRPr="00F7160C" w:rsidRDefault="0037008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94CDB"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702</w:t>
            </w: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C94CDB"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2.791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A2E0B" w14:textId="282E6CAA" w:rsidR="00EF5F59" w:rsidRPr="00F7160C" w:rsidRDefault="00C94CD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340</w:t>
            </w:r>
          </w:p>
        </w:tc>
      </w:tr>
      <w:tr w:rsidR="00C94CDB" w:rsidRPr="00F7160C" w14:paraId="1F34156A" w14:textId="77777777" w:rsidTr="00C94CD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FC948" w14:textId="0A00CF4B" w:rsidR="00C94CDB" w:rsidRPr="00F7160C" w:rsidRDefault="00C94CD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ICI type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9B6B5" w14:textId="77777777" w:rsidR="00C94CDB" w:rsidRPr="00F7160C" w:rsidRDefault="00C94CDB" w:rsidP="00C94CDB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318A4" w14:textId="77777777" w:rsidR="00C94CDB" w:rsidRPr="00F7160C" w:rsidRDefault="00C94CDB" w:rsidP="00C94CDB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53215" w14:textId="77777777" w:rsidR="00C94CDB" w:rsidRPr="00F7160C" w:rsidRDefault="00C94CDB" w:rsidP="00C94CDB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F15B0" w14:textId="77777777" w:rsidR="00C94CDB" w:rsidRPr="00F7160C" w:rsidRDefault="00C94CDB" w:rsidP="00C94CDB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FD469" w14:textId="77777777" w:rsidR="00C94CDB" w:rsidRPr="00F7160C" w:rsidRDefault="00C94CDB" w:rsidP="00C94CDB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480F4" w14:textId="77777777" w:rsidR="00C94CDB" w:rsidRPr="00F7160C" w:rsidRDefault="00C94CDB" w:rsidP="00C94CDB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4CDB" w:rsidRPr="00F7160C" w14:paraId="5A1F9C01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A5DEF" w14:textId="5C1D1F3A" w:rsidR="00C94CDB" w:rsidRPr="00F7160C" w:rsidRDefault="00C94CDB" w:rsidP="00C94CDB">
            <w:pPr>
              <w:pStyle w:val="Standard"/>
              <w:spacing w:line="480" w:lineRule="auto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PD-1 inhibitor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F6AED" w14:textId="6FD0190D" w:rsidR="00C94CDB" w:rsidRPr="00F7160C" w:rsidRDefault="00C94CDB" w:rsidP="00C94CD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9D510" w14:textId="51987B66" w:rsidR="00C94CDB" w:rsidRPr="00F7160C" w:rsidRDefault="00C94CDB" w:rsidP="00C94CD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</w:tr>
      <w:tr w:rsidR="00C94CDB" w:rsidRPr="00F7160C" w14:paraId="28DAD939" w14:textId="77777777" w:rsidTr="003C43C3">
        <w:tc>
          <w:tcPr>
            <w:tcW w:w="215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B0DFC" w14:textId="179B5CB1" w:rsidR="00C94CDB" w:rsidRPr="00F7160C" w:rsidRDefault="00C94CDB" w:rsidP="00C94CDB">
            <w:pPr>
              <w:pStyle w:val="Standard"/>
              <w:spacing w:line="480" w:lineRule="auto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PD-L1 inhibitor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468BE" w14:textId="3DCBE61E" w:rsidR="00C94CDB" w:rsidRPr="00F7160C" w:rsidRDefault="00C94CDB" w:rsidP="00C94CDB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076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325F4" w14:textId="5CEDC5E9" w:rsidR="00C94CDB" w:rsidRPr="00F7160C" w:rsidRDefault="00C94CDB" w:rsidP="00C94CDB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41, 1.828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3CED2" w14:textId="5A46C474" w:rsidR="00C94CDB" w:rsidRPr="00F7160C" w:rsidRDefault="00C94CDB" w:rsidP="00C94CDB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78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20537" w14:textId="6740B4BB" w:rsidR="00C94CDB" w:rsidRPr="00F7160C" w:rsidRDefault="00C94CDB" w:rsidP="00C94CDB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367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EC7ED" w14:textId="6CD3C162" w:rsidR="00C94CDB" w:rsidRPr="00F7160C" w:rsidRDefault="00C94CDB" w:rsidP="00C94CDB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75, 2.768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8AABD" w14:textId="142FB567" w:rsidR="00C94CDB" w:rsidRPr="00F7160C" w:rsidRDefault="00C94CDB" w:rsidP="00C94CDB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386</w:t>
            </w:r>
          </w:p>
        </w:tc>
      </w:tr>
    </w:tbl>
    <w:p w14:paraId="2D456B07" w14:textId="5C2E0EAF" w:rsidR="0037008B" w:rsidRPr="00F7160C" w:rsidRDefault="00151D9E" w:rsidP="00C94CDB">
      <w:pPr>
        <w:spacing w:line="480" w:lineRule="auto"/>
      </w:pPr>
      <w:r w:rsidRPr="00F7160C">
        <w:rPr>
          <w:rFonts w:ascii="Times New Roman" w:hAnsi="Times New Roman" w:cs="Times New Roman" w:hint="eastAsia"/>
          <w:sz w:val="24"/>
          <w:szCs w:val="24"/>
        </w:rPr>
        <w:t>A</w:t>
      </w:r>
      <w:r w:rsidRPr="00F7160C">
        <w:rPr>
          <w:rFonts w:ascii="Times New Roman" w:hAnsi="Times New Roman" w:cs="Times New Roman"/>
          <w:sz w:val="24"/>
          <w:szCs w:val="24"/>
        </w:rPr>
        <w:t xml:space="preserve">bbreviations: OS, </w:t>
      </w:r>
      <w:r w:rsidRPr="00F7160C">
        <w:rPr>
          <w:rFonts w:ascii="Times New Roman" w:hAnsi="Times New Roman" w:cs="Times New Roman"/>
          <w:iCs/>
          <w:kern w:val="0"/>
          <w:sz w:val="24"/>
          <w:szCs w:val="24"/>
        </w:rPr>
        <w:t>overall survival</w:t>
      </w:r>
      <w:r w:rsidRPr="00F7160C">
        <w:rPr>
          <w:rFonts w:ascii="Times New Roman" w:hAnsi="Times New Roman" w:cs="Times New Roman"/>
          <w:sz w:val="24"/>
          <w:szCs w:val="24"/>
        </w:rPr>
        <w:t xml:space="preserve">; </w:t>
      </w:r>
      <w:r w:rsidR="0037008B" w:rsidRPr="00F7160C">
        <w:rPr>
          <w:rFonts w:ascii="Times New Roman" w:hAnsi="Times New Roman" w:cs="Times New Roman" w:hint="eastAsia"/>
          <w:sz w:val="24"/>
          <w:szCs w:val="24"/>
        </w:rPr>
        <w:t>HR, hazard ratio</w:t>
      </w:r>
      <w:r w:rsidR="0037008B" w:rsidRPr="00F7160C">
        <w:rPr>
          <w:rFonts w:ascii="Times New Roman" w:hAnsi="Times New Roman" w:cs="Times New Roman"/>
          <w:sz w:val="24"/>
          <w:szCs w:val="24"/>
        </w:rPr>
        <w:t xml:space="preserve">; NOS, not otherwise specified; </w:t>
      </w:r>
      <w:r w:rsidR="0037008B" w:rsidRPr="00F7160C">
        <w:rPr>
          <w:rFonts w:ascii="Times New Roman" w:hAnsi="Times New Roman" w:cs="Times New Roman" w:hint="eastAsia"/>
          <w:sz w:val="24"/>
          <w:szCs w:val="24"/>
        </w:rPr>
        <w:t>CRT, chemoradiotherapy; sCRT, sequential chemoradiotherapy; cCRT, concurrent chemoradiotherapy</w:t>
      </w:r>
      <w:r w:rsidR="0037008B" w:rsidRPr="00F7160C">
        <w:rPr>
          <w:rFonts w:ascii="Times New Roman" w:hAnsi="Times New Roman" w:cs="Times New Roman"/>
          <w:sz w:val="24"/>
          <w:szCs w:val="24"/>
        </w:rPr>
        <w:t xml:space="preserve">; ECOG, Eastern Cooperative Oncology Group; </w:t>
      </w:r>
      <w:r w:rsidR="0037008B" w:rsidRPr="00F7160C">
        <w:rPr>
          <w:rFonts w:ascii="Times New Roman" w:hAnsi="Times New Roman" w:cs="Times New Roman" w:hint="eastAsia"/>
          <w:sz w:val="24"/>
          <w:szCs w:val="24"/>
        </w:rPr>
        <w:t>Ind, induction chemoimmunotherapy; Con, consolidation immunotherapy</w:t>
      </w:r>
      <w:r w:rsidR="00C94CDB" w:rsidRPr="00F7160C">
        <w:rPr>
          <w:rFonts w:ascii="Times New Roman" w:hAnsi="Times New Roman" w:cs="Times New Roman" w:hint="eastAsia"/>
          <w:sz w:val="24"/>
          <w:szCs w:val="24"/>
        </w:rPr>
        <w:t>; ICI, immune checkpoint inhibitor</w:t>
      </w:r>
      <w:r w:rsidR="0037008B" w:rsidRPr="00F7160C">
        <w:rPr>
          <w:rFonts w:ascii="Times New Roman" w:hAnsi="Times New Roman" w:cs="Times New Roman"/>
          <w:sz w:val="24"/>
          <w:szCs w:val="24"/>
        </w:rPr>
        <w:t>.</w:t>
      </w:r>
    </w:p>
    <w:p w14:paraId="1BE3BF48" w14:textId="77777777" w:rsidR="0037008B" w:rsidRPr="00F7160C" w:rsidRDefault="0037008B"/>
    <w:p w14:paraId="087A0C41" w14:textId="77777777" w:rsidR="005A596C" w:rsidRPr="00F7160C" w:rsidRDefault="005A596C"/>
    <w:p w14:paraId="7FE8C34A" w14:textId="77777777" w:rsidR="005A596C" w:rsidRPr="00F7160C" w:rsidRDefault="005A596C"/>
    <w:p w14:paraId="7C319FF3" w14:textId="77777777" w:rsidR="0037008B" w:rsidRPr="00F7160C" w:rsidRDefault="0037008B"/>
    <w:p w14:paraId="15BAB55E" w14:textId="77777777" w:rsidR="0037008B" w:rsidRPr="00F7160C" w:rsidRDefault="0037008B"/>
    <w:p w14:paraId="7B13F2F1" w14:textId="77777777" w:rsidR="00151D9E" w:rsidRPr="00F7160C" w:rsidRDefault="00151D9E"/>
    <w:p w14:paraId="6ABE37EF" w14:textId="053ED5DD" w:rsidR="006F054C" w:rsidRPr="00F7160C" w:rsidRDefault="006F054C" w:rsidP="006F054C">
      <w:pPr>
        <w:pStyle w:val="Standard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7160C">
        <w:rPr>
          <w:rFonts w:ascii="Times New Roman" w:hAnsi="Times New Roman" w:cs="Times New Roman"/>
          <w:bCs/>
          <w:sz w:val="24"/>
          <w:szCs w:val="24"/>
        </w:rPr>
        <w:lastRenderedPageBreak/>
        <w:t>Table S</w:t>
      </w:r>
      <w:r w:rsidR="007F4059" w:rsidRPr="00F7160C">
        <w:rPr>
          <w:rFonts w:ascii="Times New Roman" w:hAnsi="Times New Roman" w:cs="Times New Roman" w:hint="eastAsia"/>
          <w:bCs/>
          <w:sz w:val="24"/>
          <w:szCs w:val="24"/>
        </w:rPr>
        <w:t>5</w:t>
      </w:r>
      <w:r w:rsidRPr="00F7160C">
        <w:rPr>
          <w:rFonts w:ascii="Times New Roman" w:hAnsi="Times New Roman" w:cs="Times New Roman"/>
          <w:sz w:val="24"/>
          <w:szCs w:val="24"/>
        </w:rPr>
        <w:t xml:space="preserve"> </w:t>
      </w:r>
      <w:r w:rsidRPr="00F7160C">
        <w:rPr>
          <w:rFonts w:ascii="Times New Roman" w:hAnsi="Times New Roman" w:cs="Times New Roman"/>
          <w:bCs/>
          <w:sz w:val="24"/>
          <w:szCs w:val="24"/>
        </w:rPr>
        <w:t xml:space="preserve">Univariate and multivariate analyses for PFS </w:t>
      </w:r>
      <w:r w:rsidRPr="00F7160C">
        <w:rPr>
          <w:rFonts w:ascii="Times New Roman" w:hAnsi="Times New Roman" w:cs="Times New Roman" w:hint="eastAsia"/>
          <w:bCs/>
          <w:sz w:val="24"/>
          <w:szCs w:val="24"/>
        </w:rPr>
        <w:t>in patients receiving PD-1 inhibitor</w:t>
      </w:r>
    </w:p>
    <w:tbl>
      <w:tblPr>
        <w:tblW w:w="965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51"/>
        <w:gridCol w:w="1207"/>
        <w:gridCol w:w="1604"/>
        <w:gridCol w:w="973"/>
        <w:gridCol w:w="1210"/>
        <w:gridCol w:w="1644"/>
        <w:gridCol w:w="861"/>
      </w:tblGrid>
      <w:tr w:rsidR="006F054C" w:rsidRPr="00F7160C" w14:paraId="1314C1F6" w14:textId="77777777" w:rsidTr="003C43C3">
        <w:tc>
          <w:tcPr>
            <w:tcW w:w="2151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4A90A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2811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5969B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FBE6F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54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96132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28FD6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F054C" w:rsidRPr="00F7160C" w14:paraId="1C29713C" w14:textId="77777777" w:rsidTr="003C43C3">
        <w:tc>
          <w:tcPr>
            <w:tcW w:w="2151" w:type="dxa"/>
            <w:vMerge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1BD35" w14:textId="77777777" w:rsidR="006F054C" w:rsidRPr="00F7160C" w:rsidRDefault="006F054C" w:rsidP="003C43C3">
            <w:pPr>
              <w:spacing w:line="480" w:lineRule="auto"/>
              <w:jc w:val="left"/>
            </w:pPr>
          </w:p>
        </w:tc>
        <w:tc>
          <w:tcPr>
            <w:tcW w:w="120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44EA1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94F0F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A9A63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19AAF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819CB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26215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F054C" w:rsidRPr="00F7160C" w14:paraId="76AFD89E" w14:textId="77777777" w:rsidTr="003C43C3">
        <w:tc>
          <w:tcPr>
            <w:tcW w:w="215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9C7B6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F904F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FFA3F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00AAB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61C69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CBD44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59A5D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784E7A6B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628E6" w14:textId="77777777" w:rsidR="006F054C" w:rsidRPr="00F7160C" w:rsidRDefault="006F054C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BD101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DD7D8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</w:tr>
      <w:tr w:rsidR="006F054C" w:rsidRPr="00F7160C" w14:paraId="7106138E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B4BEF" w14:textId="77777777" w:rsidR="006F054C" w:rsidRPr="00F7160C" w:rsidRDefault="006F054C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D13C6" w14:textId="18CD0A33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60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C67D2" w14:textId="306CD2C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432, 1.006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7DBC6" w14:textId="4160A33B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53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717C5" w14:textId="63F5122F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93</w:t>
            </w: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79611" w14:textId="7E471513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453, 1.062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4D82E" w14:textId="57D8D1F6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92</w:t>
            </w:r>
          </w:p>
        </w:tc>
      </w:tr>
      <w:tr w:rsidR="006F054C" w:rsidRPr="00F7160C" w14:paraId="652A969B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92D4B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B4FB7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E0588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71B89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80440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7EEE7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50416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5C1C6BB9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0B79D" w14:textId="77777777" w:rsidR="006F054C" w:rsidRPr="00F7160C" w:rsidRDefault="006F054C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0CCD1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E2C0A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65D2377A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D8E38" w14:textId="77777777" w:rsidR="006F054C" w:rsidRPr="00F7160C" w:rsidRDefault="006F054C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5D768" w14:textId="60449779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076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57B30" w14:textId="32462734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598, 1.938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3A213" w14:textId="19A9C52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807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D913D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99EEF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3257E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1F1073DA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721F4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WHO histolog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E774A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33012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7E261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473CA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AC9F9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33B23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5CDFD995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92645" w14:textId="77777777" w:rsidR="006F054C" w:rsidRPr="00F7160C" w:rsidRDefault="006F054C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Squamous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E0820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A6C0B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1CB8937E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AFF13" w14:textId="77777777" w:rsidR="006F054C" w:rsidRPr="00F7160C" w:rsidRDefault="006F054C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Non-squamous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83C7E" w14:textId="5764BD1B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876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57747" w14:textId="4290617B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548, 1.399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DBFE7" w14:textId="2CCEC5B0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578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7C3FA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63D78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0CA96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4C75605F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F08AF" w14:textId="77777777" w:rsidR="006F054C" w:rsidRPr="00F7160C" w:rsidRDefault="006F054C" w:rsidP="003C43C3">
            <w:pPr>
              <w:pStyle w:val="Standard"/>
              <w:spacing w:line="480" w:lineRule="auto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NOS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D1F75" w14:textId="3172F36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C84F8" w14:textId="2C482FED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62A82" w14:textId="4C3F0A69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959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9A65B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F9E76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F17EC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5083FDBF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EF9B9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F1D8D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D80EA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770EB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3AE07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82765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C3A44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3E578443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A6751" w14:textId="77777777" w:rsidR="006F054C" w:rsidRPr="00F7160C" w:rsidRDefault="006F054C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A93F4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A9F20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6C27E642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9DEEC" w14:textId="77777777" w:rsidR="006F054C" w:rsidRPr="00F7160C" w:rsidRDefault="006F054C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9E2BE" w14:textId="2F9401FB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280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C7926" w14:textId="0F973594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798, 2.052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096BF" w14:textId="5066096F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305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40576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2652C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012A5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73EB866E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95329" w14:textId="77777777" w:rsidR="006F054C" w:rsidRPr="00F7160C" w:rsidRDefault="006F054C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82CED" w14:textId="155FB72C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896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0628E" w14:textId="3C85D32D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476, 1.684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1AEFC" w14:textId="671A7D22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732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2EBBC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A849B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E0B13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7E8D05C5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12272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CRT modalit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34C40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10F1D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D998A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7F9FB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DEA86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AF670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6A95C2E9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343BE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sCRT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A7629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3EE33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604604B3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3612E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cCRT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3D0D8" w14:textId="06F835CD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030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FAB9C" w14:textId="731928EB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69, 1.586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761E6" w14:textId="10338F62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894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3B9C6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ADFA1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229B0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1A6EA895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F36F8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Dose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CB02C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F4700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39B9F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60DAE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7D421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1E303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1703F466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62257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 &lt;54Gy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01EA5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4A53D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</w:tr>
      <w:tr w:rsidR="006F054C" w:rsidRPr="00F7160C" w14:paraId="2A4CB4DF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39B5D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54G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BFC01" w14:textId="41547D3B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466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F7533" w14:textId="5DDCB112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275, 0.792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00044" w14:textId="5BCD250D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70944" w14:textId="1BDC83E1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489</w:t>
            </w: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B6A5D" w14:textId="0B37BD79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284, 0.842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C6ADF" w14:textId="704C958E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10</w:t>
            </w:r>
          </w:p>
        </w:tc>
      </w:tr>
      <w:tr w:rsidR="006F054C" w:rsidRPr="00F7160C" w14:paraId="00CE540D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389E7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Smoking histor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E5A47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A3D32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A741E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56B48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16E77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7A5BE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4B57FBCC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B2B1A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Never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136A6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A581B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2B737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B5D53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1263903A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395FD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Former/curren</w:t>
            </w: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DBE89" w14:textId="64402FF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895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36D62" w14:textId="4A6E17C3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534, 1.501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7F364" w14:textId="35104EDB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75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0EBF1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84142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C7079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035BEA54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0B260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ECOG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7D447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7ABF7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D0C75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3A35F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F3632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F0F54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6026860C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93FB3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DB628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1E763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600949FB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16655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F9AE8" w14:textId="419B1F53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841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66976" w14:textId="53DFC820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388, 1.823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889AB" w14:textId="290A52AB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61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628A1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19B94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A569B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7ADFA65B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7FB92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B04A1" w14:textId="407000DD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504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D603E" w14:textId="4AC7A6D6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147, 1.723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1F680" w14:textId="730C27EC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275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A6D62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31D1F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103E7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325301CF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DF168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328D4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22535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A3413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CA43B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5316C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5A260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4562C326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9403C" w14:textId="77777777" w:rsidR="006F054C" w:rsidRPr="00F7160C" w:rsidRDefault="006F054C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Con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21611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53C9A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</w:tr>
      <w:tr w:rsidR="006F054C" w:rsidRPr="00F7160C" w14:paraId="48858EDB" w14:textId="77777777" w:rsidTr="003C43C3">
        <w:tc>
          <w:tcPr>
            <w:tcW w:w="215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57586" w14:textId="77777777" w:rsidR="006F054C" w:rsidRPr="00F7160C" w:rsidRDefault="006F054C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Ind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A8507" w14:textId="477CF089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045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E0E05" w14:textId="38A2096E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72, 1.625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CC3AA" w14:textId="2891E604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846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B0F53" w14:textId="5BDD78CE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984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7B053" w14:textId="381343D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27, 1.545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463CE" w14:textId="30C9BBFB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945</w:t>
            </w:r>
          </w:p>
        </w:tc>
      </w:tr>
    </w:tbl>
    <w:p w14:paraId="46C64A2A" w14:textId="77777777" w:rsidR="006F054C" w:rsidRPr="00F7160C" w:rsidRDefault="006F054C" w:rsidP="006F0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160C">
        <w:rPr>
          <w:rFonts w:ascii="Times New Roman" w:hAnsi="Times New Roman" w:cs="Times New Roman" w:hint="eastAsia"/>
          <w:sz w:val="24"/>
          <w:szCs w:val="24"/>
        </w:rPr>
        <w:t>A</w:t>
      </w:r>
      <w:r w:rsidRPr="00F7160C">
        <w:rPr>
          <w:rFonts w:ascii="Times New Roman" w:hAnsi="Times New Roman" w:cs="Times New Roman"/>
          <w:sz w:val="24"/>
          <w:szCs w:val="24"/>
        </w:rPr>
        <w:t xml:space="preserve">bbreviations: PFS, </w:t>
      </w:r>
      <w:r w:rsidRPr="00F7160C">
        <w:rPr>
          <w:rFonts w:ascii="Times New Roman" w:hAnsi="Times New Roman" w:cs="Times New Roman"/>
          <w:iCs/>
          <w:kern w:val="0"/>
          <w:sz w:val="24"/>
          <w:szCs w:val="24"/>
        </w:rPr>
        <w:t>progression-free survival</w:t>
      </w:r>
      <w:r w:rsidRPr="00F7160C">
        <w:rPr>
          <w:rFonts w:ascii="Times New Roman" w:hAnsi="Times New Roman" w:cs="Times New Roman"/>
          <w:sz w:val="24"/>
          <w:szCs w:val="24"/>
        </w:rPr>
        <w:t xml:space="preserve">; </w:t>
      </w:r>
      <w:r w:rsidRPr="00F7160C">
        <w:rPr>
          <w:rFonts w:ascii="Times New Roman" w:hAnsi="Times New Roman" w:cs="Times New Roman" w:hint="eastAsia"/>
          <w:sz w:val="24"/>
          <w:szCs w:val="24"/>
        </w:rPr>
        <w:t>HR, hazard ratio</w:t>
      </w:r>
      <w:r w:rsidRPr="00F7160C">
        <w:rPr>
          <w:rFonts w:ascii="Times New Roman" w:hAnsi="Times New Roman" w:cs="Times New Roman"/>
          <w:sz w:val="24"/>
          <w:szCs w:val="24"/>
        </w:rPr>
        <w:t xml:space="preserve">; NOS, not otherwise specified; </w:t>
      </w:r>
      <w:r w:rsidRPr="00F7160C">
        <w:rPr>
          <w:rFonts w:ascii="Times New Roman" w:hAnsi="Times New Roman" w:cs="Times New Roman" w:hint="eastAsia"/>
          <w:sz w:val="24"/>
          <w:szCs w:val="24"/>
        </w:rPr>
        <w:t>CRT, chemoradiotherapy; sCRT, sequential chemoradiotherapy; cCRT, concurrent chemoradiotherapy</w:t>
      </w:r>
      <w:r w:rsidRPr="00F7160C">
        <w:rPr>
          <w:rFonts w:ascii="Times New Roman" w:hAnsi="Times New Roman" w:cs="Times New Roman"/>
          <w:sz w:val="24"/>
          <w:szCs w:val="24"/>
        </w:rPr>
        <w:t xml:space="preserve">; ECOG, Eastern Cooperative Oncology Group; </w:t>
      </w:r>
      <w:r w:rsidRPr="00F7160C">
        <w:rPr>
          <w:rFonts w:ascii="Times New Roman" w:hAnsi="Times New Roman" w:cs="Times New Roman" w:hint="eastAsia"/>
          <w:sz w:val="24"/>
          <w:szCs w:val="24"/>
        </w:rPr>
        <w:t>Ind, induction chemoimmunotherapy; Con, consolidation immunotherapy</w:t>
      </w:r>
      <w:r w:rsidRPr="00F7160C">
        <w:rPr>
          <w:rFonts w:ascii="Times New Roman" w:hAnsi="Times New Roman" w:cs="Times New Roman"/>
          <w:sz w:val="24"/>
          <w:szCs w:val="24"/>
        </w:rPr>
        <w:t>.</w:t>
      </w:r>
    </w:p>
    <w:p w14:paraId="57D40474" w14:textId="77777777" w:rsidR="00C94CDB" w:rsidRPr="00F7160C" w:rsidRDefault="00C94CDB"/>
    <w:p w14:paraId="6AB59A8A" w14:textId="77777777" w:rsidR="00C94CDB" w:rsidRPr="00F7160C" w:rsidRDefault="00C94CDB"/>
    <w:p w14:paraId="31CD78AC" w14:textId="77777777" w:rsidR="00C94CDB" w:rsidRPr="00F7160C" w:rsidRDefault="00C94CDB"/>
    <w:p w14:paraId="0B9A2CDA" w14:textId="77777777" w:rsidR="00C94CDB" w:rsidRPr="00F7160C" w:rsidRDefault="00C94CDB"/>
    <w:p w14:paraId="7DBC9E14" w14:textId="77777777" w:rsidR="00C94CDB" w:rsidRPr="00F7160C" w:rsidRDefault="00C94CDB"/>
    <w:p w14:paraId="00A31B59" w14:textId="77777777" w:rsidR="00C94CDB" w:rsidRPr="00F7160C" w:rsidRDefault="00C94CDB"/>
    <w:p w14:paraId="6422261F" w14:textId="77777777" w:rsidR="00C94CDB" w:rsidRPr="00F7160C" w:rsidRDefault="00C94CDB"/>
    <w:p w14:paraId="6DEB9A81" w14:textId="77777777" w:rsidR="00C94CDB" w:rsidRPr="00F7160C" w:rsidRDefault="00C94CDB"/>
    <w:p w14:paraId="6A93CA32" w14:textId="77777777" w:rsidR="00C94CDB" w:rsidRPr="00F7160C" w:rsidRDefault="00C94CDB"/>
    <w:p w14:paraId="0F5CA709" w14:textId="77777777" w:rsidR="00C94CDB" w:rsidRPr="00F7160C" w:rsidRDefault="00C94CDB"/>
    <w:p w14:paraId="17246827" w14:textId="77777777" w:rsidR="00C94CDB" w:rsidRPr="00F7160C" w:rsidRDefault="00C94CDB"/>
    <w:p w14:paraId="2A5DBCA9" w14:textId="77777777" w:rsidR="006F054C" w:rsidRPr="00F7160C" w:rsidRDefault="006F054C"/>
    <w:p w14:paraId="1BEB471C" w14:textId="34E6CEF4" w:rsidR="006F054C" w:rsidRPr="00F7160C" w:rsidRDefault="006F054C" w:rsidP="006F054C">
      <w:pPr>
        <w:pStyle w:val="Standard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7160C">
        <w:rPr>
          <w:rFonts w:ascii="Times New Roman" w:hAnsi="Times New Roman" w:cs="Times New Roman"/>
          <w:bCs/>
          <w:sz w:val="24"/>
          <w:szCs w:val="24"/>
        </w:rPr>
        <w:lastRenderedPageBreak/>
        <w:t>Table S</w:t>
      </w:r>
      <w:r w:rsidR="007F4059" w:rsidRPr="00F7160C">
        <w:rPr>
          <w:rFonts w:ascii="Times New Roman" w:hAnsi="Times New Roman" w:cs="Times New Roman" w:hint="eastAsia"/>
          <w:bCs/>
          <w:sz w:val="24"/>
          <w:szCs w:val="24"/>
        </w:rPr>
        <w:t>6</w:t>
      </w:r>
      <w:r w:rsidRPr="00F7160C">
        <w:rPr>
          <w:rFonts w:ascii="Times New Roman" w:hAnsi="Times New Roman" w:cs="Times New Roman"/>
          <w:sz w:val="24"/>
          <w:szCs w:val="24"/>
        </w:rPr>
        <w:t xml:space="preserve"> </w:t>
      </w:r>
      <w:r w:rsidRPr="00F7160C">
        <w:rPr>
          <w:rFonts w:ascii="Times New Roman" w:hAnsi="Times New Roman" w:cs="Times New Roman"/>
          <w:bCs/>
          <w:sz w:val="24"/>
          <w:szCs w:val="24"/>
        </w:rPr>
        <w:t xml:space="preserve">Univariate and multivariate analyses for </w:t>
      </w:r>
      <w:r w:rsidRPr="00F7160C">
        <w:rPr>
          <w:rFonts w:ascii="Times New Roman" w:hAnsi="Times New Roman" w:cs="Times New Roman" w:hint="eastAsia"/>
          <w:bCs/>
          <w:sz w:val="24"/>
          <w:szCs w:val="24"/>
        </w:rPr>
        <w:t>O</w:t>
      </w:r>
      <w:r w:rsidRPr="00F7160C">
        <w:rPr>
          <w:rFonts w:ascii="Times New Roman" w:hAnsi="Times New Roman" w:cs="Times New Roman"/>
          <w:bCs/>
          <w:sz w:val="24"/>
          <w:szCs w:val="24"/>
        </w:rPr>
        <w:t xml:space="preserve">S </w:t>
      </w:r>
      <w:r w:rsidRPr="00F7160C">
        <w:rPr>
          <w:rFonts w:ascii="Times New Roman" w:hAnsi="Times New Roman" w:cs="Times New Roman" w:hint="eastAsia"/>
          <w:bCs/>
          <w:sz w:val="24"/>
          <w:szCs w:val="24"/>
        </w:rPr>
        <w:t>in patients receiving PD-1 inhibitor</w:t>
      </w:r>
    </w:p>
    <w:tbl>
      <w:tblPr>
        <w:tblW w:w="965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51"/>
        <w:gridCol w:w="1207"/>
        <w:gridCol w:w="1604"/>
        <w:gridCol w:w="973"/>
        <w:gridCol w:w="1210"/>
        <w:gridCol w:w="1644"/>
        <w:gridCol w:w="861"/>
      </w:tblGrid>
      <w:tr w:rsidR="006F054C" w:rsidRPr="00F7160C" w14:paraId="52F03B07" w14:textId="77777777" w:rsidTr="003C43C3">
        <w:tc>
          <w:tcPr>
            <w:tcW w:w="2151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3B12C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2811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0C113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BB273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54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99044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033CE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F054C" w:rsidRPr="00F7160C" w14:paraId="7BB6B02F" w14:textId="77777777" w:rsidTr="003C43C3">
        <w:tc>
          <w:tcPr>
            <w:tcW w:w="2151" w:type="dxa"/>
            <w:vMerge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56989" w14:textId="77777777" w:rsidR="006F054C" w:rsidRPr="00F7160C" w:rsidRDefault="006F054C" w:rsidP="003C43C3">
            <w:pPr>
              <w:spacing w:line="480" w:lineRule="auto"/>
              <w:jc w:val="left"/>
            </w:pPr>
          </w:p>
        </w:tc>
        <w:tc>
          <w:tcPr>
            <w:tcW w:w="120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E9F7D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93568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2BD0F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BCB94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DD285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2056A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F054C" w:rsidRPr="00F7160C" w14:paraId="69DFE98A" w14:textId="77777777" w:rsidTr="003C43C3">
        <w:tc>
          <w:tcPr>
            <w:tcW w:w="215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204DE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193FD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71480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A1FD5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40419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E0522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798DB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73DFFB3A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F471F" w14:textId="77777777" w:rsidR="006F054C" w:rsidRPr="00F7160C" w:rsidRDefault="006F054C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850FF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80D39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</w:tr>
      <w:tr w:rsidR="006F054C" w:rsidRPr="00F7160C" w14:paraId="52CA9CF9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5D0C2" w14:textId="77777777" w:rsidR="006F054C" w:rsidRPr="00F7160C" w:rsidRDefault="006F054C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6A9DF" w14:textId="47D2870E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417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FB28B" w14:textId="518039E7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213, 0.817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152DE" w14:textId="008ACEA8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4D65B" w14:textId="4688F586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414</w:t>
            </w: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03461" w14:textId="5B9B155F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210, 0.816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6467A" w14:textId="7191A98E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</w:tr>
      <w:tr w:rsidR="006F054C" w:rsidRPr="00F7160C" w14:paraId="18F0DBEC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4D09A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37D1C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37ADC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CFBAD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FE6B5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2637B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F2239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3756DB83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19FD5" w14:textId="77777777" w:rsidR="006F054C" w:rsidRPr="00F7160C" w:rsidRDefault="006F054C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DA9EF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D23E6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4FA152C9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009D5" w14:textId="77777777" w:rsidR="006F054C" w:rsidRPr="00F7160C" w:rsidRDefault="006F054C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5F0AB" w14:textId="2CCFC94A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704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EA41D" w14:textId="7DDB348F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812, 3.576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ADE21" w14:textId="578DA818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159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8598C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04D97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D6BE6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66D850CE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1C926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WHO histolog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EB8BB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1B693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5FAAC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E6716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57F39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E8B72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7F17D8BF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0D81D" w14:textId="77777777" w:rsidR="006F054C" w:rsidRPr="00F7160C" w:rsidRDefault="006F054C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Squamous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F8BE1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60B2F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40485EA6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30CF3" w14:textId="77777777" w:rsidR="006F054C" w:rsidRPr="00F7160C" w:rsidRDefault="006F054C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Non-squamous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49FF8" w14:textId="01B712F9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979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9B0D4" w14:textId="593EE307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497, 1.930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196A5" w14:textId="297D83CE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952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D2BC8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56A9A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772B5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6026F381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3D86D" w14:textId="77777777" w:rsidR="006F054C" w:rsidRPr="00F7160C" w:rsidRDefault="006F054C" w:rsidP="003C43C3">
            <w:pPr>
              <w:pStyle w:val="Standard"/>
              <w:spacing w:line="480" w:lineRule="auto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NOS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2AA70" w14:textId="7CEF55EB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14031" w14:textId="45005D97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83F71" w14:textId="42EA59A6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975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688E7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ECEE3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3C846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76F7988F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8800B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4FA37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FF01D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B6419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BEB93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92DBC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C5C23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5E1C5272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48AE1" w14:textId="77777777" w:rsidR="006F054C" w:rsidRPr="00F7160C" w:rsidRDefault="006F054C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0A6FE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31C2A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39E6486A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3BB6C" w14:textId="77777777" w:rsidR="006F054C" w:rsidRPr="00F7160C" w:rsidRDefault="006F054C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A2088" w14:textId="2602461E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218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EFCD1" w14:textId="6706FAC4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11, 2.427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5979F" w14:textId="1957A043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575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6835B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A16AC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48B71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6954A366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4E698" w14:textId="77777777" w:rsidR="006F054C" w:rsidRPr="00F7160C" w:rsidRDefault="006F054C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F381F" w14:textId="742E4D48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774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8F478" w14:textId="7A0E6747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294, 2.038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79F6D" w14:textId="2BC0B764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04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BC76D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E8E97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12992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6A5D80FF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D6654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CRT modalit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BA264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1DC86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5E6CE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45CDB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B063E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B3357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0EC94DD7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AA229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sCRT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BCB79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9ACDC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526919EF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BE362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cCRT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EFBDF" w14:textId="0CB1D5E7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231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1689D" w14:textId="14D027A3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57, 2.307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71745" w14:textId="355D6D9F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517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46971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DD071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26854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03128BBE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4C13D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Dose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60BB7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C3B0E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25E2D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3D93D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1BA6C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9A317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3B8CE8E2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79817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 &lt;54Gy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2A0AB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AA9B2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</w:tr>
      <w:tr w:rsidR="006F054C" w:rsidRPr="00F7160C" w14:paraId="72854DA0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EEA10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54G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637FC" w14:textId="1B65CAC7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391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EA606" w14:textId="75387FED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185, 0.830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40819" w14:textId="73FD4A22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14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791B4" w14:textId="79FBBB08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446</w:t>
            </w: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D9270" w14:textId="05BE7C65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209, 0.954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7A9AD" w14:textId="4A0E37D7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37</w:t>
            </w:r>
          </w:p>
        </w:tc>
      </w:tr>
      <w:tr w:rsidR="006F054C" w:rsidRPr="00F7160C" w14:paraId="30B56397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FF605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Smoking histor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E2A9B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561D6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72D4E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1C5A8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879F9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C2B4A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127E4161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A6A0E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Never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36407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146E5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99DAC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2D18F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5C7185B3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EE555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Former/curren</w:t>
            </w: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09F1C" w14:textId="228292E5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870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4B59C" w14:textId="61CDB6DE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414, 1.827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8039A" w14:textId="5344C2EA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713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F145E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D49CB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4BCF3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6BADC8C3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3128D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ECOG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B5B9F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6F000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218FA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4F4A8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A8F98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3ADC3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0F1CAFCE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BC027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74D71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2C783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4A8398DD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122B0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CA444" w14:textId="45A6FBAE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734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66E83" w14:textId="2586F151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416, 7.233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A7F12" w14:textId="50B96074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450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9832B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9FA37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0D18B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1CCC662F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C282F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E5B01" w14:textId="17065934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14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61D97" w14:textId="17243253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055, 6.821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9F6BC" w14:textId="6FE462AF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691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B4BB6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44E8C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62AFF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243F2F0B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8E1FA" w14:textId="77777777" w:rsidR="006F054C" w:rsidRPr="00F7160C" w:rsidRDefault="006F054C" w:rsidP="003C43C3">
            <w:pPr>
              <w:pStyle w:val="Standard"/>
              <w:spacing w:line="480" w:lineRule="auto"/>
              <w:jc w:val="left"/>
            </w:pP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229E9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E8D50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FFC59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0AFD8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6DAEF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9BC72" w14:textId="77777777" w:rsidR="006F054C" w:rsidRPr="00F7160C" w:rsidRDefault="006F054C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54C" w:rsidRPr="00F7160C" w14:paraId="1101B49F" w14:textId="77777777" w:rsidTr="003C43C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C735E" w14:textId="77777777" w:rsidR="006F054C" w:rsidRPr="00F7160C" w:rsidRDefault="006F054C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Con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2A3BB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01AD2" w14:textId="77777777" w:rsidR="006F054C" w:rsidRPr="00F7160C" w:rsidRDefault="006F054C" w:rsidP="003C43C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7160C"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</w:tr>
      <w:tr w:rsidR="006F054C" w:rsidRPr="00F7160C" w14:paraId="18FE251B" w14:textId="77777777" w:rsidTr="003C43C3">
        <w:tc>
          <w:tcPr>
            <w:tcW w:w="215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AF26F" w14:textId="77777777" w:rsidR="006F054C" w:rsidRPr="00F7160C" w:rsidRDefault="006F054C" w:rsidP="003C43C3">
            <w:pPr>
              <w:pStyle w:val="Standard"/>
              <w:spacing w:line="480" w:lineRule="auto"/>
              <w:ind w:firstLine="240"/>
              <w:jc w:val="left"/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Ind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3486B" w14:textId="1DD1102B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495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DFE46" w14:textId="26860FE0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750, 2.98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08F43" w14:textId="704E5A96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253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4A9ED" w14:textId="2A105DF0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1.509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79F7E" w14:textId="6FB89808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741, 3.072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EA007" w14:textId="284CFFA5" w:rsidR="006F054C" w:rsidRPr="00F7160C" w:rsidRDefault="00E5041B" w:rsidP="003C43C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C">
              <w:rPr>
                <w:rFonts w:ascii="Times New Roman" w:hAnsi="Times New Roman" w:cs="Times New Roman" w:hint="eastAsia"/>
                <w:sz w:val="24"/>
                <w:szCs w:val="24"/>
              </w:rPr>
              <w:t>0.257</w:t>
            </w:r>
          </w:p>
        </w:tc>
      </w:tr>
    </w:tbl>
    <w:p w14:paraId="68E23A53" w14:textId="77777777" w:rsidR="006F054C" w:rsidRPr="00F7160C" w:rsidRDefault="006F054C" w:rsidP="006F0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160C">
        <w:rPr>
          <w:rFonts w:ascii="Times New Roman" w:hAnsi="Times New Roman" w:cs="Times New Roman" w:hint="eastAsia"/>
          <w:sz w:val="24"/>
          <w:szCs w:val="24"/>
        </w:rPr>
        <w:t>A</w:t>
      </w:r>
      <w:r w:rsidRPr="00F7160C">
        <w:rPr>
          <w:rFonts w:ascii="Times New Roman" w:hAnsi="Times New Roman" w:cs="Times New Roman"/>
          <w:sz w:val="24"/>
          <w:szCs w:val="24"/>
        </w:rPr>
        <w:t xml:space="preserve">bbreviations: PFS, </w:t>
      </w:r>
      <w:r w:rsidRPr="00F7160C">
        <w:rPr>
          <w:rFonts w:ascii="Times New Roman" w:hAnsi="Times New Roman" w:cs="Times New Roman"/>
          <w:iCs/>
          <w:kern w:val="0"/>
          <w:sz w:val="24"/>
          <w:szCs w:val="24"/>
        </w:rPr>
        <w:t>progression-free survival</w:t>
      </w:r>
      <w:r w:rsidRPr="00F7160C">
        <w:rPr>
          <w:rFonts w:ascii="Times New Roman" w:hAnsi="Times New Roman" w:cs="Times New Roman"/>
          <w:sz w:val="24"/>
          <w:szCs w:val="24"/>
        </w:rPr>
        <w:t xml:space="preserve">; </w:t>
      </w:r>
      <w:r w:rsidRPr="00F7160C">
        <w:rPr>
          <w:rFonts w:ascii="Times New Roman" w:hAnsi="Times New Roman" w:cs="Times New Roman" w:hint="eastAsia"/>
          <w:sz w:val="24"/>
          <w:szCs w:val="24"/>
        </w:rPr>
        <w:t>HR, hazard ratio</w:t>
      </w:r>
      <w:r w:rsidRPr="00F7160C">
        <w:rPr>
          <w:rFonts w:ascii="Times New Roman" w:hAnsi="Times New Roman" w:cs="Times New Roman"/>
          <w:sz w:val="24"/>
          <w:szCs w:val="24"/>
        </w:rPr>
        <w:t xml:space="preserve">; NOS, not otherwise specified; </w:t>
      </w:r>
      <w:r w:rsidRPr="00F7160C">
        <w:rPr>
          <w:rFonts w:ascii="Times New Roman" w:hAnsi="Times New Roman" w:cs="Times New Roman" w:hint="eastAsia"/>
          <w:sz w:val="24"/>
          <w:szCs w:val="24"/>
        </w:rPr>
        <w:t>CRT, chemoradiotherapy; sCRT, sequential chemoradiotherapy; cCRT, concurrent chemoradiotherapy</w:t>
      </w:r>
      <w:r w:rsidRPr="00F7160C">
        <w:rPr>
          <w:rFonts w:ascii="Times New Roman" w:hAnsi="Times New Roman" w:cs="Times New Roman"/>
          <w:sz w:val="24"/>
          <w:szCs w:val="24"/>
        </w:rPr>
        <w:t xml:space="preserve">; ECOG, Eastern Cooperative Oncology Group; </w:t>
      </w:r>
      <w:r w:rsidRPr="00F7160C">
        <w:rPr>
          <w:rFonts w:ascii="Times New Roman" w:hAnsi="Times New Roman" w:cs="Times New Roman" w:hint="eastAsia"/>
          <w:sz w:val="24"/>
          <w:szCs w:val="24"/>
        </w:rPr>
        <w:t>Ind, induction chemoimmunotherapy; Con, consolidation immunotherapy</w:t>
      </w:r>
      <w:r w:rsidRPr="00F7160C">
        <w:rPr>
          <w:rFonts w:ascii="Times New Roman" w:hAnsi="Times New Roman" w:cs="Times New Roman"/>
          <w:sz w:val="24"/>
          <w:szCs w:val="24"/>
        </w:rPr>
        <w:t>.</w:t>
      </w:r>
    </w:p>
    <w:p w14:paraId="7867365B" w14:textId="77777777" w:rsidR="006F054C" w:rsidRPr="00F7160C" w:rsidRDefault="006F054C"/>
    <w:p w14:paraId="2C8D8D18" w14:textId="77777777" w:rsidR="006F054C" w:rsidRPr="00F7160C" w:rsidRDefault="006F054C"/>
    <w:p w14:paraId="449D5EE7" w14:textId="77777777" w:rsidR="00E5041B" w:rsidRPr="00F7160C" w:rsidRDefault="00E5041B"/>
    <w:p w14:paraId="38DE57F1" w14:textId="77777777" w:rsidR="00E5041B" w:rsidRPr="00F7160C" w:rsidRDefault="00E5041B"/>
    <w:p w14:paraId="72BF41A4" w14:textId="77777777" w:rsidR="00E5041B" w:rsidRPr="00F7160C" w:rsidRDefault="00E5041B"/>
    <w:p w14:paraId="535D5656" w14:textId="77777777" w:rsidR="00E5041B" w:rsidRPr="00F7160C" w:rsidRDefault="00E5041B"/>
    <w:p w14:paraId="4E632D99" w14:textId="77777777" w:rsidR="00E5041B" w:rsidRPr="00F7160C" w:rsidRDefault="00E5041B"/>
    <w:p w14:paraId="207261BE" w14:textId="77777777" w:rsidR="00E5041B" w:rsidRPr="00F7160C" w:rsidRDefault="00E5041B"/>
    <w:p w14:paraId="609ABE93" w14:textId="77777777" w:rsidR="00E5041B" w:rsidRPr="00F7160C" w:rsidRDefault="00E5041B"/>
    <w:p w14:paraId="00DB4572" w14:textId="77777777" w:rsidR="00E5041B" w:rsidRPr="00F7160C" w:rsidRDefault="00E5041B"/>
    <w:p w14:paraId="6982F4BB" w14:textId="77777777" w:rsidR="00E5041B" w:rsidRPr="00F7160C" w:rsidRDefault="00E5041B"/>
    <w:p w14:paraId="1E17B25B" w14:textId="77777777" w:rsidR="006F054C" w:rsidRPr="00F7160C" w:rsidRDefault="006F054C"/>
    <w:bookmarkEnd w:id="1"/>
    <w:p w14:paraId="1ECBA51D" w14:textId="6F7C0A20" w:rsidR="007306DF" w:rsidRPr="00F7160C" w:rsidRDefault="007306DF" w:rsidP="007306DF">
      <w:pPr>
        <w:spacing w:line="360" w:lineRule="auto"/>
      </w:pPr>
      <w:r w:rsidRPr="00F7160C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F7160C">
        <w:rPr>
          <w:rFonts w:ascii="Times New Roman" w:hAnsi="Times New Roman" w:cs="Times New Roman"/>
          <w:sz w:val="24"/>
          <w:szCs w:val="24"/>
        </w:rPr>
        <w:t xml:space="preserve">able </w:t>
      </w:r>
      <w:r w:rsidRPr="00F7160C">
        <w:rPr>
          <w:rFonts w:ascii="Times New Roman" w:hAnsi="Times New Roman" w:cs="Times New Roman" w:hint="eastAsia"/>
          <w:sz w:val="24"/>
          <w:szCs w:val="24"/>
        </w:rPr>
        <w:t>S</w:t>
      </w:r>
      <w:r w:rsidR="007F4059" w:rsidRPr="00F7160C">
        <w:rPr>
          <w:rFonts w:ascii="Times New Roman" w:hAnsi="Times New Roman" w:cs="Times New Roman" w:hint="eastAsia"/>
          <w:sz w:val="24"/>
          <w:szCs w:val="24"/>
        </w:rPr>
        <w:t>7</w:t>
      </w:r>
      <w:r w:rsidRPr="00F716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3658" w:rsidRPr="00F7160C">
        <w:rPr>
          <w:rFonts w:ascii="Times New Roman" w:hAnsi="Times New Roman" w:cs="Times New Roman"/>
          <w:bCs/>
          <w:sz w:val="24"/>
          <w:szCs w:val="24"/>
        </w:rPr>
        <w:t>Baseline characteristics</w:t>
      </w:r>
      <w:r w:rsidR="00F73658" w:rsidRPr="00F716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3658" w:rsidRPr="00F7160C">
        <w:rPr>
          <w:rFonts w:ascii="Times New Roman" w:hAnsi="Times New Roman" w:cs="Times New Roman"/>
          <w:sz w:val="24"/>
          <w:szCs w:val="24"/>
        </w:rPr>
        <w:t xml:space="preserve">between the </w:t>
      </w:r>
      <w:r w:rsidR="00F73658" w:rsidRPr="00F7160C">
        <w:rPr>
          <w:rFonts w:ascii="Times New Roman" w:hAnsi="Times New Roman" w:cs="Times New Roman" w:hint="eastAsia"/>
          <w:sz w:val="24"/>
          <w:szCs w:val="24"/>
        </w:rPr>
        <w:t>CR+PR</w:t>
      </w:r>
      <w:r w:rsidR="00F73658" w:rsidRPr="00F7160C">
        <w:rPr>
          <w:rFonts w:ascii="Times New Roman" w:hAnsi="Times New Roman" w:cs="Times New Roman"/>
          <w:sz w:val="24"/>
          <w:szCs w:val="24"/>
        </w:rPr>
        <w:t xml:space="preserve"> and </w:t>
      </w:r>
      <w:r w:rsidR="00F73658" w:rsidRPr="00F7160C">
        <w:rPr>
          <w:rFonts w:ascii="Times New Roman" w:hAnsi="Times New Roman" w:cs="Times New Roman" w:hint="eastAsia"/>
          <w:sz w:val="24"/>
          <w:szCs w:val="24"/>
        </w:rPr>
        <w:t>SD+PD</w:t>
      </w:r>
      <w:r w:rsidR="00F73658" w:rsidRPr="00F7160C">
        <w:rPr>
          <w:rFonts w:ascii="Times New Roman" w:hAnsi="Times New Roman" w:cs="Times New Roman"/>
          <w:sz w:val="24"/>
          <w:szCs w:val="24"/>
        </w:rPr>
        <w:t xml:space="preserve"> groups</w:t>
      </w:r>
    </w:p>
    <w:tbl>
      <w:tblPr>
        <w:tblStyle w:val="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134"/>
        <w:gridCol w:w="992"/>
        <w:gridCol w:w="1134"/>
        <w:gridCol w:w="1134"/>
        <w:gridCol w:w="783"/>
      </w:tblGrid>
      <w:tr w:rsidR="007306DF" w:rsidRPr="00F7160C" w14:paraId="1A179EAE" w14:textId="77777777" w:rsidTr="003C43C3">
        <w:tc>
          <w:tcPr>
            <w:tcW w:w="1843" w:type="dxa"/>
            <w:vMerge w:val="restart"/>
          </w:tcPr>
          <w:p w14:paraId="058A051B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Characteristics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1AF29FCC" w14:textId="77777777" w:rsidR="007306DF" w:rsidRPr="00F7160C" w:rsidRDefault="007306DF" w:rsidP="003C43C3">
            <w:pPr>
              <w:widowControl/>
              <w:spacing w:before="120" w:after="240" w:line="480" w:lineRule="auto"/>
              <w:jc w:val="center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Before PSM</w:t>
            </w:r>
          </w:p>
        </w:tc>
        <w:tc>
          <w:tcPr>
            <w:tcW w:w="992" w:type="dxa"/>
          </w:tcPr>
          <w:p w14:paraId="68E9176B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51345A8F" w14:textId="77777777" w:rsidR="007306DF" w:rsidRPr="00F7160C" w:rsidRDefault="007306DF" w:rsidP="003C43C3">
            <w:pPr>
              <w:widowControl/>
              <w:spacing w:before="120" w:after="240" w:line="480" w:lineRule="auto"/>
              <w:jc w:val="center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After PSM</w:t>
            </w:r>
          </w:p>
        </w:tc>
        <w:tc>
          <w:tcPr>
            <w:tcW w:w="783" w:type="dxa"/>
          </w:tcPr>
          <w:p w14:paraId="6082EEFF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7306DF" w:rsidRPr="00F7160C" w14:paraId="7A85D840" w14:textId="77777777" w:rsidTr="003C43C3">
        <w:tc>
          <w:tcPr>
            <w:tcW w:w="1843" w:type="dxa"/>
            <w:vMerge/>
          </w:tcPr>
          <w:p w14:paraId="172F3E39" w14:textId="77777777" w:rsidR="007306DF" w:rsidRPr="00F7160C" w:rsidRDefault="007306DF" w:rsidP="007306DF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72CF5A" w14:textId="0196F9C4" w:rsidR="007306DF" w:rsidRPr="00F7160C" w:rsidRDefault="007306DF" w:rsidP="007306DF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CR+PR</w:t>
            </w: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 xml:space="preserve"> </w:t>
            </w:r>
            <w:r w:rsidRPr="00F7160C">
              <w:rPr>
                <w:rFonts w:ascii="Times New Roman" w:eastAsia="SimSun" w:hAnsi="Times New Roman" w:cs="Times New Roman"/>
                <w:iCs/>
                <w:sz w:val="23"/>
                <w:szCs w:val="23"/>
              </w:rPr>
              <w:t>(</w:t>
            </w: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n=</w:t>
            </w: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82</w:t>
            </w: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895D79" w14:textId="44D578E3" w:rsidR="007306DF" w:rsidRPr="00F7160C" w:rsidRDefault="007306DF" w:rsidP="007306DF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SD+PD</w:t>
            </w: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 xml:space="preserve"> (n=</w:t>
            </w: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42</w:t>
            </w: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3DD3EA7C" w14:textId="77777777" w:rsidR="007306DF" w:rsidRPr="00F7160C" w:rsidRDefault="007306DF" w:rsidP="007306DF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D776E2" w14:textId="2ACEF887" w:rsidR="007306DF" w:rsidRPr="00F7160C" w:rsidRDefault="007306DF" w:rsidP="007306DF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CR+PR</w:t>
            </w: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 xml:space="preserve"> </w:t>
            </w:r>
            <w:r w:rsidRPr="00F7160C">
              <w:rPr>
                <w:rFonts w:ascii="Times New Roman" w:eastAsia="SimSun" w:hAnsi="Times New Roman" w:cs="Times New Roman"/>
                <w:iCs/>
                <w:sz w:val="23"/>
                <w:szCs w:val="23"/>
              </w:rPr>
              <w:t>(</w:t>
            </w: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n=</w:t>
            </w:r>
            <w:r w:rsidR="006723B5"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1</w:t>
            </w: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F87BCB" w14:textId="4FB577EE" w:rsidR="007306DF" w:rsidRPr="00F7160C" w:rsidRDefault="007306DF" w:rsidP="007306DF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SD+PD</w:t>
            </w: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 xml:space="preserve"> (n=</w:t>
            </w:r>
            <w:r w:rsidR="006723B5"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1</w:t>
            </w: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783" w:type="dxa"/>
          </w:tcPr>
          <w:p w14:paraId="18B1DD5C" w14:textId="77777777" w:rsidR="007306DF" w:rsidRPr="00F7160C" w:rsidRDefault="007306DF" w:rsidP="007306DF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7306DF" w:rsidRPr="00F7160C" w14:paraId="1F47F824" w14:textId="77777777" w:rsidTr="003C43C3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7BC61A8A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F513BE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No.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036AB7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No.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021D0B7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iCs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iCs/>
                <w:sz w:val="23"/>
                <w:szCs w:val="23"/>
                <w:lang w:eastAsia="zh-CN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50B4FA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No.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3BB304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No. (%)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204F5A4D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iCs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 w:hint="eastAsia"/>
                <w:iCs/>
                <w:sz w:val="23"/>
                <w:szCs w:val="23"/>
                <w:lang w:eastAsia="zh-CN"/>
              </w:rPr>
              <w:t>P</w:t>
            </w:r>
          </w:p>
        </w:tc>
      </w:tr>
      <w:tr w:rsidR="007306DF" w:rsidRPr="00F7160C" w14:paraId="0264844D" w14:textId="77777777" w:rsidTr="003C43C3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7075173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ECC707B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404185E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C27A764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84D679D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C8CEC64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</w:tcPr>
          <w:p w14:paraId="4555A9EB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7306DF" w:rsidRPr="00F7160C" w14:paraId="0C97AAA8" w14:textId="77777777" w:rsidTr="003C43C3">
        <w:tc>
          <w:tcPr>
            <w:tcW w:w="1843" w:type="dxa"/>
            <w:tcBorders>
              <w:top w:val="nil"/>
              <w:bottom w:val="nil"/>
            </w:tcBorders>
          </w:tcPr>
          <w:p w14:paraId="65342EF9" w14:textId="77777777" w:rsidR="007306DF" w:rsidRPr="00F7160C" w:rsidRDefault="007306DF" w:rsidP="003C43C3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&lt; 6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FAFEB9" w14:textId="34DF0835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7(45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0AB7C7" w14:textId="214B6189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5(59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392C73" w14:textId="2AE9DDCE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12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6B2BD7" w14:textId="3C4D4E6F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7(54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7DBECE" w14:textId="09426AAD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8(58.1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600DCDA9" w14:textId="306AA0A5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798</w:t>
            </w:r>
          </w:p>
        </w:tc>
      </w:tr>
      <w:tr w:rsidR="007306DF" w:rsidRPr="00F7160C" w14:paraId="6838501E" w14:textId="77777777" w:rsidTr="003C43C3">
        <w:tc>
          <w:tcPr>
            <w:tcW w:w="1843" w:type="dxa"/>
            <w:tcBorders>
              <w:top w:val="nil"/>
              <w:bottom w:val="nil"/>
            </w:tcBorders>
          </w:tcPr>
          <w:p w14:paraId="317AB5D7" w14:textId="77777777" w:rsidR="007306DF" w:rsidRPr="00F7160C" w:rsidRDefault="007306DF" w:rsidP="003C43C3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≥ 6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9EC588" w14:textId="72C364E3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45(54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0CD6BD" w14:textId="73ADD418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7(40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96CC73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2E5608" w14:textId="2F0DEBCC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4(45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A74D4B" w14:textId="00860B65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3(41.9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54D0EAA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7306DF" w:rsidRPr="00F7160C" w14:paraId="50FAE62B" w14:textId="77777777" w:rsidTr="003C43C3">
        <w:tc>
          <w:tcPr>
            <w:tcW w:w="1843" w:type="dxa"/>
          </w:tcPr>
          <w:p w14:paraId="53669039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Sex</w:t>
            </w:r>
          </w:p>
        </w:tc>
        <w:tc>
          <w:tcPr>
            <w:tcW w:w="1276" w:type="dxa"/>
          </w:tcPr>
          <w:p w14:paraId="20B7C82E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45874EA6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992" w:type="dxa"/>
          </w:tcPr>
          <w:p w14:paraId="72E10A26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3E4F3776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000F73D3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783" w:type="dxa"/>
          </w:tcPr>
          <w:p w14:paraId="6BDB23D7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7306DF" w:rsidRPr="00F7160C" w14:paraId="652C06B3" w14:textId="77777777" w:rsidTr="003C43C3">
        <w:tc>
          <w:tcPr>
            <w:tcW w:w="1843" w:type="dxa"/>
          </w:tcPr>
          <w:p w14:paraId="445CD8DC" w14:textId="77777777" w:rsidR="007306DF" w:rsidRPr="00F7160C" w:rsidRDefault="007306DF" w:rsidP="003C43C3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Male</w:t>
            </w:r>
          </w:p>
        </w:tc>
        <w:tc>
          <w:tcPr>
            <w:tcW w:w="1276" w:type="dxa"/>
          </w:tcPr>
          <w:p w14:paraId="38F85693" w14:textId="585538F4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75(91.5)</w:t>
            </w:r>
          </w:p>
        </w:tc>
        <w:tc>
          <w:tcPr>
            <w:tcW w:w="1134" w:type="dxa"/>
          </w:tcPr>
          <w:p w14:paraId="2A1E1966" w14:textId="36C50CBC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3(78.6)</w:t>
            </w:r>
          </w:p>
        </w:tc>
        <w:tc>
          <w:tcPr>
            <w:tcW w:w="992" w:type="dxa"/>
          </w:tcPr>
          <w:p w14:paraId="5FC12948" w14:textId="0B616A8B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043</w:t>
            </w:r>
          </w:p>
        </w:tc>
        <w:tc>
          <w:tcPr>
            <w:tcW w:w="1134" w:type="dxa"/>
          </w:tcPr>
          <w:p w14:paraId="10599716" w14:textId="0B8B4A0C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7(87.1)</w:t>
            </w:r>
          </w:p>
        </w:tc>
        <w:tc>
          <w:tcPr>
            <w:tcW w:w="1134" w:type="dxa"/>
          </w:tcPr>
          <w:p w14:paraId="5805D7FF" w14:textId="1BCF1668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6(83.9)</w:t>
            </w:r>
          </w:p>
        </w:tc>
        <w:tc>
          <w:tcPr>
            <w:tcW w:w="783" w:type="dxa"/>
          </w:tcPr>
          <w:p w14:paraId="733C2388" w14:textId="66319E85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.000</w:t>
            </w:r>
          </w:p>
        </w:tc>
      </w:tr>
      <w:tr w:rsidR="007306DF" w:rsidRPr="00F7160C" w14:paraId="770B54D9" w14:textId="77777777" w:rsidTr="003C43C3">
        <w:tc>
          <w:tcPr>
            <w:tcW w:w="1843" w:type="dxa"/>
          </w:tcPr>
          <w:p w14:paraId="6509E940" w14:textId="77777777" w:rsidR="007306DF" w:rsidRPr="00F7160C" w:rsidRDefault="007306DF" w:rsidP="003C43C3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Female</w:t>
            </w:r>
          </w:p>
        </w:tc>
        <w:tc>
          <w:tcPr>
            <w:tcW w:w="1276" w:type="dxa"/>
          </w:tcPr>
          <w:p w14:paraId="48462F7D" w14:textId="6DA70331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7(8.5)</w:t>
            </w:r>
          </w:p>
        </w:tc>
        <w:tc>
          <w:tcPr>
            <w:tcW w:w="1134" w:type="dxa"/>
          </w:tcPr>
          <w:p w14:paraId="4798B630" w14:textId="2439413D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9(21.4)</w:t>
            </w:r>
          </w:p>
        </w:tc>
        <w:tc>
          <w:tcPr>
            <w:tcW w:w="992" w:type="dxa"/>
          </w:tcPr>
          <w:p w14:paraId="489218DE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27D0D6CA" w14:textId="612F51C4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4(12.9)</w:t>
            </w:r>
          </w:p>
        </w:tc>
        <w:tc>
          <w:tcPr>
            <w:tcW w:w="1134" w:type="dxa"/>
          </w:tcPr>
          <w:p w14:paraId="11CCCA91" w14:textId="755A4C18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5(16.1)</w:t>
            </w:r>
          </w:p>
        </w:tc>
        <w:tc>
          <w:tcPr>
            <w:tcW w:w="783" w:type="dxa"/>
          </w:tcPr>
          <w:p w14:paraId="7883E594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7306DF" w:rsidRPr="00F7160C" w14:paraId="12A24FD8" w14:textId="77777777" w:rsidTr="003C43C3">
        <w:tc>
          <w:tcPr>
            <w:tcW w:w="1843" w:type="dxa"/>
          </w:tcPr>
          <w:p w14:paraId="08C3133A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WHO histology</w:t>
            </w:r>
          </w:p>
        </w:tc>
        <w:tc>
          <w:tcPr>
            <w:tcW w:w="1276" w:type="dxa"/>
          </w:tcPr>
          <w:p w14:paraId="3EC55E6E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34C46AF1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992" w:type="dxa"/>
          </w:tcPr>
          <w:p w14:paraId="6E47763E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4690086E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1EA050FC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783" w:type="dxa"/>
          </w:tcPr>
          <w:p w14:paraId="074F920A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7306DF" w:rsidRPr="00F7160C" w14:paraId="3F7D7F66" w14:textId="77777777" w:rsidTr="003C43C3">
        <w:tc>
          <w:tcPr>
            <w:tcW w:w="1843" w:type="dxa"/>
          </w:tcPr>
          <w:p w14:paraId="77DDCC82" w14:textId="77777777" w:rsidR="007306DF" w:rsidRPr="00F7160C" w:rsidRDefault="007306DF" w:rsidP="003C43C3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Squamous</w:t>
            </w:r>
          </w:p>
        </w:tc>
        <w:tc>
          <w:tcPr>
            <w:tcW w:w="1276" w:type="dxa"/>
          </w:tcPr>
          <w:p w14:paraId="12FB9C87" w14:textId="4B6A77E5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63(76.8)</w:t>
            </w:r>
          </w:p>
        </w:tc>
        <w:tc>
          <w:tcPr>
            <w:tcW w:w="1134" w:type="dxa"/>
          </w:tcPr>
          <w:p w14:paraId="59B09FEA" w14:textId="731AA5E9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0(71.4)</w:t>
            </w:r>
          </w:p>
        </w:tc>
        <w:tc>
          <w:tcPr>
            <w:tcW w:w="992" w:type="dxa"/>
          </w:tcPr>
          <w:p w14:paraId="67F3A8AD" w14:textId="6EBC5A2C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710</w:t>
            </w:r>
          </w:p>
        </w:tc>
        <w:tc>
          <w:tcPr>
            <w:tcW w:w="1134" w:type="dxa"/>
          </w:tcPr>
          <w:p w14:paraId="099AD86E" w14:textId="2000561D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6(83.9)</w:t>
            </w:r>
          </w:p>
        </w:tc>
        <w:tc>
          <w:tcPr>
            <w:tcW w:w="1134" w:type="dxa"/>
          </w:tcPr>
          <w:p w14:paraId="146DB6CD" w14:textId="0B95DB6F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4(77.4)</w:t>
            </w:r>
          </w:p>
        </w:tc>
        <w:tc>
          <w:tcPr>
            <w:tcW w:w="783" w:type="dxa"/>
          </w:tcPr>
          <w:p w14:paraId="500A8AD9" w14:textId="5ED9518B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749</w:t>
            </w:r>
          </w:p>
        </w:tc>
      </w:tr>
      <w:tr w:rsidR="007306DF" w:rsidRPr="00F7160C" w14:paraId="322A8E09" w14:textId="77777777" w:rsidTr="003C43C3">
        <w:tc>
          <w:tcPr>
            <w:tcW w:w="1843" w:type="dxa"/>
          </w:tcPr>
          <w:p w14:paraId="4C8D3A5B" w14:textId="77777777" w:rsidR="007306DF" w:rsidRPr="00F7160C" w:rsidRDefault="007306DF" w:rsidP="003C43C3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Non-squamous</w:t>
            </w:r>
          </w:p>
        </w:tc>
        <w:tc>
          <w:tcPr>
            <w:tcW w:w="1276" w:type="dxa"/>
          </w:tcPr>
          <w:p w14:paraId="610487C7" w14:textId="4B6867FA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6(19.5)</w:t>
            </w:r>
          </w:p>
        </w:tc>
        <w:tc>
          <w:tcPr>
            <w:tcW w:w="1134" w:type="dxa"/>
          </w:tcPr>
          <w:p w14:paraId="05D9CB84" w14:textId="34DF1A55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0(23.8)</w:t>
            </w:r>
          </w:p>
        </w:tc>
        <w:tc>
          <w:tcPr>
            <w:tcW w:w="992" w:type="dxa"/>
          </w:tcPr>
          <w:p w14:paraId="0F6141DA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2127F2D5" w14:textId="07F75EBF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5(16.1)</w:t>
            </w:r>
          </w:p>
        </w:tc>
        <w:tc>
          <w:tcPr>
            <w:tcW w:w="1134" w:type="dxa"/>
          </w:tcPr>
          <w:p w14:paraId="149B966B" w14:textId="4AE8AA79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6(19.4)</w:t>
            </w:r>
          </w:p>
        </w:tc>
        <w:tc>
          <w:tcPr>
            <w:tcW w:w="783" w:type="dxa"/>
          </w:tcPr>
          <w:p w14:paraId="2FE653D3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7306DF" w:rsidRPr="00F7160C" w14:paraId="0044DC42" w14:textId="77777777" w:rsidTr="003C43C3">
        <w:tc>
          <w:tcPr>
            <w:tcW w:w="1843" w:type="dxa"/>
          </w:tcPr>
          <w:p w14:paraId="2597B495" w14:textId="77777777" w:rsidR="007306DF" w:rsidRPr="00F7160C" w:rsidRDefault="007306DF" w:rsidP="003C43C3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NOS</w:t>
            </w:r>
          </w:p>
        </w:tc>
        <w:tc>
          <w:tcPr>
            <w:tcW w:w="1276" w:type="dxa"/>
          </w:tcPr>
          <w:p w14:paraId="47F76C47" w14:textId="54A443E3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(3.7)</w:t>
            </w:r>
          </w:p>
        </w:tc>
        <w:tc>
          <w:tcPr>
            <w:tcW w:w="1134" w:type="dxa"/>
          </w:tcPr>
          <w:p w14:paraId="7A01C9D0" w14:textId="6C43CA6A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(4.8)</w:t>
            </w:r>
          </w:p>
        </w:tc>
        <w:tc>
          <w:tcPr>
            <w:tcW w:w="992" w:type="dxa"/>
          </w:tcPr>
          <w:p w14:paraId="31A83197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1C833F9B" w14:textId="1FA5C04A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(0.0)</w:t>
            </w:r>
          </w:p>
        </w:tc>
        <w:tc>
          <w:tcPr>
            <w:tcW w:w="1134" w:type="dxa"/>
          </w:tcPr>
          <w:p w14:paraId="722BD74D" w14:textId="4FDAF7D6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(3.2)</w:t>
            </w:r>
          </w:p>
        </w:tc>
        <w:tc>
          <w:tcPr>
            <w:tcW w:w="783" w:type="dxa"/>
          </w:tcPr>
          <w:p w14:paraId="16EF9571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7306DF" w:rsidRPr="00F7160C" w14:paraId="5138F9B4" w14:textId="77777777" w:rsidTr="003C43C3">
        <w:tc>
          <w:tcPr>
            <w:tcW w:w="1843" w:type="dxa"/>
          </w:tcPr>
          <w:p w14:paraId="6CC27909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lastRenderedPageBreak/>
              <w:t>Stage</w:t>
            </w:r>
          </w:p>
        </w:tc>
        <w:tc>
          <w:tcPr>
            <w:tcW w:w="1276" w:type="dxa"/>
          </w:tcPr>
          <w:p w14:paraId="7BAA3CC9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4CEAF69C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992" w:type="dxa"/>
          </w:tcPr>
          <w:p w14:paraId="6D03A7CB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404910E1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4E196493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783" w:type="dxa"/>
          </w:tcPr>
          <w:p w14:paraId="3F343744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7306DF" w:rsidRPr="00F7160C" w14:paraId="65D36385" w14:textId="77777777" w:rsidTr="003C43C3">
        <w:tc>
          <w:tcPr>
            <w:tcW w:w="1843" w:type="dxa"/>
          </w:tcPr>
          <w:p w14:paraId="11D04B9B" w14:textId="77777777" w:rsidR="007306DF" w:rsidRPr="00F7160C" w:rsidRDefault="007306DF" w:rsidP="003C43C3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IIIA</w:t>
            </w:r>
          </w:p>
        </w:tc>
        <w:tc>
          <w:tcPr>
            <w:tcW w:w="1276" w:type="dxa"/>
          </w:tcPr>
          <w:p w14:paraId="7EF12B48" w14:textId="03D9AC14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1(37.8)</w:t>
            </w:r>
          </w:p>
        </w:tc>
        <w:tc>
          <w:tcPr>
            <w:tcW w:w="1134" w:type="dxa"/>
          </w:tcPr>
          <w:p w14:paraId="05166F48" w14:textId="5F9BB5B2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4(33.3)</w:t>
            </w:r>
          </w:p>
        </w:tc>
        <w:tc>
          <w:tcPr>
            <w:tcW w:w="992" w:type="dxa"/>
          </w:tcPr>
          <w:p w14:paraId="48B7D607" w14:textId="40CC4200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137</w:t>
            </w:r>
          </w:p>
        </w:tc>
        <w:tc>
          <w:tcPr>
            <w:tcW w:w="1134" w:type="dxa"/>
          </w:tcPr>
          <w:p w14:paraId="4F9A9F36" w14:textId="41432CE6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4(45.2)</w:t>
            </w:r>
          </w:p>
        </w:tc>
        <w:tc>
          <w:tcPr>
            <w:tcW w:w="1134" w:type="dxa"/>
          </w:tcPr>
          <w:p w14:paraId="79DABE32" w14:textId="4C2D19BB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0(32.3)</w:t>
            </w:r>
          </w:p>
        </w:tc>
        <w:tc>
          <w:tcPr>
            <w:tcW w:w="783" w:type="dxa"/>
          </w:tcPr>
          <w:p w14:paraId="57BF6D5D" w14:textId="2E1F60DF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455</w:t>
            </w:r>
          </w:p>
        </w:tc>
      </w:tr>
      <w:tr w:rsidR="007306DF" w:rsidRPr="00F7160C" w14:paraId="6993D387" w14:textId="77777777" w:rsidTr="003C43C3">
        <w:tc>
          <w:tcPr>
            <w:tcW w:w="1843" w:type="dxa"/>
          </w:tcPr>
          <w:p w14:paraId="799DE43E" w14:textId="77777777" w:rsidR="007306DF" w:rsidRPr="00F7160C" w:rsidRDefault="007306DF" w:rsidP="003C43C3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IIIB</w:t>
            </w:r>
          </w:p>
        </w:tc>
        <w:tc>
          <w:tcPr>
            <w:tcW w:w="1276" w:type="dxa"/>
          </w:tcPr>
          <w:p w14:paraId="394A1330" w14:textId="02C89622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1(37.8)</w:t>
            </w:r>
          </w:p>
        </w:tc>
        <w:tc>
          <w:tcPr>
            <w:tcW w:w="1134" w:type="dxa"/>
          </w:tcPr>
          <w:p w14:paraId="69CEEB3B" w14:textId="4C420A3C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3(54.8)</w:t>
            </w:r>
          </w:p>
        </w:tc>
        <w:tc>
          <w:tcPr>
            <w:tcW w:w="992" w:type="dxa"/>
          </w:tcPr>
          <w:p w14:paraId="42232B9F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5A4D4FE5" w14:textId="78BE6B86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3(41.9)</w:t>
            </w:r>
          </w:p>
        </w:tc>
        <w:tc>
          <w:tcPr>
            <w:tcW w:w="1134" w:type="dxa"/>
          </w:tcPr>
          <w:p w14:paraId="62FEFBED" w14:textId="3B1767B8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8(58.1)</w:t>
            </w:r>
          </w:p>
        </w:tc>
        <w:tc>
          <w:tcPr>
            <w:tcW w:w="783" w:type="dxa"/>
          </w:tcPr>
          <w:p w14:paraId="6B1396FA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7306DF" w:rsidRPr="00F7160C" w14:paraId="77FC1775" w14:textId="77777777" w:rsidTr="003C43C3">
        <w:tc>
          <w:tcPr>
            <w:tcW w:w="1843" w:type="dxa"/>
          </w:tcPr>
          <w:p w14:paraId="6726D2A8" w14:textId="77777777" w:rsidR="007306DF" w:rsidRPr="00F7160C" w:rsidRDefault="007306DF" w:rsidP="003C43C3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IIIC</w:t>
            </w:r>
          </w:p>
        </w:tc>
        <w:tc>
          <w:tcPr>
            <w:tcW w:w="1276" w:type="dxa"/>
          </w:tcPr>
          <w:p w14:paraId="576C7775" w14:textId="150A1F1C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0(24.4)</w:t>
            </w:r>
          </w:p>
        </w:tc>
        <w:tc>
          <w:tcPr>
            <w:tcW w:w="1134" w:type="dxa"/>
          </w:tcPr>
          <w:p w14:paraId="772FAA14" w14:textId="5DA6CD4D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5(11.9)</w:t>
            </w:r>
          </w:p>
        </w:tc>
        <w:tc>
          <w:tcPr>
            <w:tcW w:w="992" w:type="dxa"/>
          </w:tcPr>
          <w:p w14:paraId="7A9CB4A7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68CB6061" w14:textId="64365EC0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4(12.9)</w:t>
            </w:r>
          </w:p>
        </w:tc>
        <w:tc>
          <w:tcPr>
            <w:tcW w:w="1134" w:type="dxa"/>
          </w:tcPr>
          <w:p w14:paraId="5D3D50DD" w14:textId="0CE779BA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(9.7)</w:t>
            </w:r>
          </w:p>
        </w:tc>
        <w:tc>
          <w:tcPr>
            <w:tcW w:w="783" w:type="dxa"/>
          </w:tcPr>
          <w:p w14:paraId="14541025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7306DF" w:rsidRPr="00F7160C" w14:paraId="1B7971E9" w14:textId="77777777" w:rsidTr="003C43C3">
        <w:tc>
          <w:tcPr>
            <w:tcW w:w="1843" w:type="dxa"/>
          </w:tcPr>
          <w:p w14:paraId="1D1CD04D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CRT modality</w:t>
            </w:r>
          </w:p>
        </w:tc>
        <w:tc>
          <w:tcPr>
            <w:tcW w:w="1276" w:type="dxa"/>
          </w:tcPr>
          <w:p w14:paraId="756FE9EB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616DD54E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992" w:type="dxa"/>
          </w:tcPr>
          <w:p w14:paraId="4D9CF1C5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18F3E3A4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5F70D295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783" w:type="dxa"/>
          </w:tcPr>
          <w:p w14:paraId="064B8D54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7306DF" w:rsidRPr="00F7160C" w14:paraId="558DCC43" w14:textId="77777777" w:rsidTr="003C43C3">
        <w:tc>
          <w:tcPr>
            <w:tcW w:w="1843" w:type="dxa"/>
          </w:tcPr>
          <w:p w14:paraId="1D13B96F" w14:textId="77777777" w:rsidR="007306DF" w:rsidRPr="00F7160C" w:rsidRDefault="007306DF" w:rsidP="003C43C3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sCRT</w:t>
            </w:r>
          </w:p>
        </w:tc>
        <w:tc>
          <w:tcPr>
            <w:tcW w:w="1276" w:type="dxa"/>
          </w:tcPr>
          <w:p w14:paraId="18BD9D3C" w14:textId="6F3A4CAA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60(73.2)</w:t>
            </w:r>
          </w:p>
        </w:tc>
        <w:tc>
          <w:tcPr>
            <w:tcW w:w="1134" w:type="dxa"/>
          </w:tcPr>
          <w:p w14:paraId="3D45CC55" w14:textId="13B86289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2(76.2)</w:t>
            </w:r>
          </w:p>
        </w:tc>
        <w:tc>
          <w:tcPr>
            <w:tcW w:w="992" w:type="dxa"/>
          </w:tcPr>
          <w:p w14:paraId="39BCA1EF" w14:textId="791CA5C1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716</w:t>
            </w:r>
          </w:p>
        </w:tc>
        <w:tc>
          <w:tcPr>
            <w:tcW w:w="1134" w:type="dxa"/>
          </w:tcPr>
          <w:p w14:paraId="149D2B7D" w14:textId="4538480C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8(58.1)</w:t>
            </w:r>
          </w:p>
        </w:tc>
        <w:tc>
          <w:tcPr>
            <w:tcW w:w="1134" w:type="dxa"/>
          </w:tcPr>
          <w:p w14:paraId="6C9A0FD5" w14:textId="5480A848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3(74.2)</w:t>
            </w:r>
          </w:p>
        </w:tc>
        <w:tc>
          <w:tcPr>
            <w:tcW w:w="783" w:type="dxa"/>
          </w:tcPr>
          <w:p w14:paraId="6D5E4BC6" w14:textId="4CFAF8A5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180</w:t>
            </w:r>
          </w:p>
        </w:tc>
      </w:tr>
      <w:tr w:rsidR="007306DF" w:rsidRPr="00F7160C" w14:paraId="6D102D06" w14:textId="77777777" w:rsidTr="003C43C3">
        <w:tc>
          <w:tcPr>
            <w:tcW w:w="1843" w:type="dxa"/>
          </w:tcPr>
          <w:p w14:paraId="3BE1FE62" w14:textId="77777777" w:rsidR="007306DF" w:rsidRPr="00F7160C" w:rsidRDefault="007306DF" w:rsidP="003C43C3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cCRT</w:t>
            </w:r>
          </w:p>
        </w:tc>
        <w:tc>
          <w:tcPr>
            <w:tcW w:w="1276" w:type="dxa"/>
          </w:tcPr>
          <w:p w14:paraId="67E8B97C" w14:textId="17CA20E4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2(26.8)</w:t>
            </w:r>
          </w:p>
        </w:tc>
        <w:tc>
          <w:tcPr>
            <w:tcW w:w="1134" w:type="dxa"/>
          </w:tcPr>
          <w:p w14:paraId="6620B99D" w14:textId="7CFB98AB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0(23.8)</w:t>
            </w:r>
          </w:p>
        </w:tc>
        <w:tc>
          <w:tcPr>
            <w:tcW w:w="992" w:type="dxa"/>
          </w:tcPr>
          <w:p w14:paraId="107DA7A3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3F94C566" w14:textId="62C55EEF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3(41.9)</w:t>
            </w:r>
          </w:p>
        </w:tc>
        <w:tc>
          <w:tcPr>
            <w:tcW w:w="1134" w:type="dxa"/>
          </w:tcPr>
          <w:p w14:paraId="4965A1D6" w14:textId="74DCE96F" w:rsidR="007306DF" w:rsidRPr="00F7160C" w:rsidRDefault="006723B5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8(25.8)</w:t>
            </w:r>
          </w:p>
        </w:tc>
        <w:tc>
          <w:tcPr>
            <w:tcW w:w="783" w:type="dxa"/>
          </w:tcPr>
          <w:p w14:paraId="5AFE6908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7306DF" w:rsidRPr="00F7160C" w14:paraId="17D26870" w14:textId="77777777" w:rsidTr="003C43C3">
        <w:tc>
          <w:tcPr>
            <w:tcW w:w="1843" w:type="dxa"/>
          </w:tcPr>
          <w:p w14:paraId="209C2635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Radiation dose</w:t>
            </w:r>
          </w:p>
        </w:tc>
        <w:tc>
          <w:tcPr>
            <w:tcW w:w="1276" w:type="dxa"/>
          </w:tcPr>
          <w:p w14:paraId="21728FCE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43038F6D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992" w:type="dxa"/>
          </w:tcPr>
          <w:p w14:paraId="7AA22E46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3AD61FED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4393A189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783" w:type="dxa"/>
          </w:tcPr>
          <w:p w14:paraId="11A8E7D4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6723B5" w:rsidRPr="00F7160C" w14:paraId="4EA8B9B1" w14:textId="77777777" w:rsidTr="003C43C3">
        <w:tc>
          <w:tcPr>
            <w:tcW w:w="1843" w:type="dxa"/>
          </w:tcPr>
          <w:p w14:paraId="7DFD61E8" w14:textId="77777777" w:rsidR="006723B5" w:rsidRPr="00F7160C" w:rsidRDefault="006723B5" w:rsidP="006723B5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&lt; 54 Gy</w:t>
            </w:r>
          </w:p>
        </w:tc>
        <w:tc>
          <w:tcPr>
            <w:tcW w:w="1276" w:type="dxa"/>
          </w:tcPr>
          <w:p w14:paraId="7CA1FD95" w14:textId="1D786C6C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6(7.3)</w:t>
            </w:r>
          </w:p>
        </w:tc>
        <w:tc>
          <w:tcPr>
            <w:tcW w:w="1134" w:type="dxa"/>
          </w:tcPr>
          <w:p w14:paraId="6D8A4A84" w14:textId="1711C6CF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3(31.0)</w:t>
            </w:r>
          </w:p>
        </w:tc>
        <w:tc>
          <w:tcPr>
            <w:tcW w:w="992" w:type="dxa"/>
          </w:tcPr>
          <w:p w14:paraId="6D59A0DD" w14:textId="78F2E8D9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001</w:t>
            </w:r>
          </w:p>
        </w:tc>
        <w:tc>
          <w:tcPr>
            <w:tcW w:w="1134" w:type="dxa"/>
          </w:tcPr>
          <w:p w14:paraId="227D2251" w14:textId="0C4E2C26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4(12.9)</w:t>
            </w:r>
          </w:p>
        </w:tc>
        <w:tc>
          <w:tcPr>
            <w:tcW w:w="1134" w:type="dxa"/>
          </w:tcPr>
          <w:p w14:paraId="359A43C9" w14:textId="5149698E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4(12.9)</w:t>
            </w:r>
          </w:p>
        </w:tc>
        <w:tc>
          <w:tcPr>
            <w:tcW w:w="783" w:type="dxa"/>
          </w:tcPr>
          <w:p w14:paraId="7A273EFF" w14:textId="6268850F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.000</w:t>
            </w:r>
          </w:p>
        </w:tc>
      </w:tr>
      <w:tr w:rsidR="006723B5" w:rsidRPr="00F7160C" w14:paraId="410FE921" w14:textId="77777777" w:rsidTr="003C43C3">
        <w:tc>
          <w:tcPr>
            <w:tcW w:w="1843" w:type="dxa"/>
          </w:tcPr>
          <w:p w14:paraId="39E89B49" w14:textId="77777777" w:rsidR="006723B5" w:rsidRPr="00F7160C" w:rsidRDefault="006723B5" w:rsidP="006723B5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≥ 54 Gy</w:t>
            </w:r>
          </w:p>
        </w:tc>
        <w:tc>
          <w:tcPr>
            <w:tcW w:w="1276" w:type="dxa"/>
          </w:tcPr>
          <w:p w14:paraId="2B9A0D26" w14:textId="524EB356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76(92.7)</w:t>
            </w:r>
          </w:p>
        </w:tc>
        <w:tc>
          <w:tcPr>
            <w:tcW w:w="1134" w:type="dxa"/>
          </w:tcPr>
          <w:p w14:paraId="4FF7252C" w14:textId="736CA4E5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9(69.0)</w:t>
            </w:r>
          </w:p>
        </w:tc>
        <w:tc>
          <w:tcPr>
            <w:tcW w:w="992" w:type="dxa"/>
          </w:tcPr>
          <w:p w14:paraId="5759F5EE" w14:textId="77777777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313C8959" w14:textId="2F8A5B64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7(87.1)</w:t>
            </w:r>
          </w:p>
        </w:tc>
        <w:tc>
          <w:tcPr>
            <w:tcW w:w="1134" w:type="dxa"/>
          </w:tcPr>
          <w:p w14:paraId="7A6DE5A8" w14:textId="08634F1F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7(87.1)</w:t>
            </w:r>
          </w:p>
        </w:tc>
        <w:tc>
          <w:tcPr>
            <w:tcW w:w="783" w:type="dxa"/>
          </w:tcPr>
          <w:p w14:paraId="6510656D" w14:textId="77777777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6723B5" w:rsidRPr="00F7160C" w14:paraId="5F6D8B69" w14:textId="77777777" w:rsidTr="003C43C3">
        <w:tc>
          <w:tcPr>
            <w:tcW w:w="1843" w:type="dxa"/>
          </w:tcPr>
          <w:p w14:paraId="1A6F6B5C" w14:textId="77777777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hAnsi="Times New Roman" w:cs="Times New Roman"/>
                <w:bCs/>
                <w:sz w:val="23"/>
                <w:szCs w:val="23"/>
              </w:rPr>
              <w:t>Smoking</w:t>
            </w:r>
          </w:p>
        </w:tc>
        <w:tc>
          <w:tcPr>
            <w:tcW w:w="1276" w:type="dxa"/>
          </w:tcPr>
          <w:p w14:paraId="3F767021" w14:textId="77777777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3DB8754F" w14:textId="77777777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992" w:type="dxa"/>
          </w:tcPr>
          <w:p w14:paraId="687930F0" w14:textId="77777777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0C574DD8" w14:textId="77777777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0C52051B" w14:textId="77777777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783" w:type="dxa"/>
          </w:tcPr>
          <w:p w14:paraId="419A81AC" w14:textId="77777777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6723B5" w:rsidRPr="00F7160C" w14:paraId="56B85F9D" w14:textId="77777777" w:rsidTr="003C43C3">
        <w:tc>
          <w:tcPr>
            <w:tcW w:w="1843" w:type="dxa"/>
          </w:tcPr>
          <w:p w14:paraId="088A1284" w14:textId="77777777" w:rsidR="006723B5" w:rsidRPr="00F7160C" w:rsidRDefault="006723B5" w:rsidP="006723B5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hAnsi="Times New Roman" w:cs="Times New Roman"/>
                <w:bCs/>
                <w:sz w:val="23"/>
                <w:szCs w:val="23"/>
              </w:rPr>
              <w:t>Never</w:t>
            </w:r>
          </w:p>
        </w:tc>
        <w:tc>
          <w:tcPr>
            <w:tcW w:w="1276" w:type="dxa"/>
          </w:tcPr>
          <w:p w14:paraId="33F4FD7D" w14:textId="5CD2A44C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5(18.3)</w:t>
            </w:r>
          </w:p>
        </w:tc>
        <w:tc>
          <w:tcPr>
            <w:tcW w:w="1134" w:type="dxa"/>
          </w:tcPr>
          <w:p w14:paraId="58AD6C57" w14:textId="6CFC4732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0(23.8)</w:t>
            </w:r>
          </w:p>
        </w:tc>
        <w:tc>
          <w:tcPr>
            <w:tcW w:w="992" w:type="dxa"/>
          </w:tcPr>
          <w:p w14:paraId="10222DD5" w14:textId="60B34532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469</w:t>
            </w:r>
          </w:p>
        </w:tc>
        <w:tc>
          <w:tcPr>
            <w:tcW w:w="1134" w:type="dxa"/>
          </w:tcPr>
          <w:p w14:paraId="0A451142" w14:textId="2D164C82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6(19.4)</w:t>
            </w:r>
          </w:p>
        </w:tc>
        <w:tc>
          <w:tcPr>
            <w:tcW w:w="1134" w:type="dxa"/>
          </w:tcPr>
          <w:p w14:paraId="16B3D264" w14:textId="518F6C0D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6(19.4)</w:t>
            </w:r>
          </w:p>
        </w:tc>
        <w:tc>
          <w:tcPr>
            <w:tcW w:w="783" w:type="dxa"/>
          </w:tcPr>
          <w:p w14:paraId="0B9B0FC3" w14:textId="67A5D36F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.000</w:t>
            </w:r>
          </w:p>
        </w:tc>
      </w:tr>
      <w:tr w:rsidR="006723B5" w:rsidRPr="00F7160C" w14:paraId="2E5B1009" w14:textId="77777777" w:rsidTr="003C43C3">
        <w:tc>
          <w:tcPr>
            <w:tcW w:w="1843" w:type="dxa"/>
          </w:tcPr>
          <w:p w14:paraId="7A38F794" w14:textId="77777777" w:rsidR="006723B5" w:rsidRPr="00F7160C" w:rsidRDefault="006723B5" w:rsidP="006723B5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hAnsi="Times New Roman" w:cs="Times New Roman"/>
                <w:bCs/>
                <w:sz w:val="23"/>
                <w:szCs w:val="23"/>
              </w:rPr>
              <w:t>Former/Current</w:t>
            </w:r>
          </w:p>
        </w:tc>
        <w:tc>
          <w:tcPr>
            <w:tcW w:w="1276" w:type="dxa"/>
          </w:tcPr>
          <w:p w14:paraId="767ED808" w14:textId="377B013A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67(81.7)</w:t>
            </w:r>
          </w:p>
        </w:tc>
        <w:tc>
          <w:tcPr>
            <w:tcW w:w="1134" w:type="dxa"/>
          </w:tcPr>
          <w:p w14:paraId="7B32A111" w14:textId="6EED5771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2(76.2)</w:t>
            </w:r>
          </w:p>
        </w:tc>
        <w:tc>
          <w:tcPr>
            <w:tcW w:w="992" w:type="dxa"/>
          </w:tcPr>
          <w:p w14:paraId="6059F43F" w14:textId="77777777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75FC0474" w14:textId="2CE5571B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5(80.6)</w:t>
            </w:r>
          </w:p>
        </w:tc>
        <w:tc>
          <w:tcPr>
            <w:tcW w:w="1134" w:type="dxa"/>
          </w:tcPr>
          <w:p w14:paraId="6043C1BC" w14:textId="06311215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5(80.6)</w:t>
            </w:r>
          </w:p>
        </w:tc>
        <w:tc>
          <w:tcPr>
            <w:tcW w:w="783" w:type="dxa"/>
          </w:tcPr>
          <w:p w14:paraId="226C4335" w14:textId="77777777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6723B5" w:rsidRPr="00F7160C" w14:paraId="3B498A22" w14:textId="77777777" w:rsidTr="003C43C3">
        <w:tc>
          <w:tcPr>
            <w:tcW w:w="1843" w:type="dxa"/>
          </w:tcPr>
          <w:p w14:paraId="7683038E" w14:textId="77777777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ECOG</w:t>
            </w:r>
          </w:p>
        </w:tc>
        <w:tc>
          <w:tcPr>
            <w:tcW w:w="1276" w:type="dxa"/>
          </w:tcPr>
          <w:p w14:paraId="1B2C5A12" w14:textId="77777777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0F882535" w14:textId="77777777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992" w:type="dxa"/>
          </w:tcPr>
          <w:p w14:paraId="75080C5C" w14:textId="77777777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50CF28C5" w14:textId="77777777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365BF771" w14:textId="77777777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783" w:type="dxa"/>
          </w:tcPr>
          <w:p w14:paraId="013076C8" w14:textId="77777777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6723B5" w:rsidRPr="00F7160C" w14:paraId="77102B70" w14:textId="77777777" w:rsidTr="003C43C3">
        <w:tc>
          <w:tcPr>
            <w:tcW w:w="1843" w:type="dxa"/>
          </w:tcPr>
          <w:p w14:paraId="0F450C07" w14:textId="77777777" w:rsidR="006723B5" w:rsidRPr="00F7160C" w:rsidRDefault="006723B5" w:rsidP="006723B5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lastRenderedPageBreak/>
              <w:t>0</w:t>
            </w:r>
          </w:p>
        </w:tc>
        <w:tc>
          <w:tcPr>
            <w:tcW w:w="1276" w:type="dxa"/>
          </w:tcPr>
          <w:p w14:paraId="66EB2708" w14:textId="7712147F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6(7.3)</w:t>
            </w:r>
          </w:p>
        </w:tc>
        <w:tc>
          <w:tcPr>
            <w:tcW w:w="1134" w:type="dxa"/>
          </w:tcPr>
          <w:p w14:paraId="66454A7A" w14:textId="0D12BF9F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(7.1)</w:t>
            </w:r>
          </w:p>
        </w:tc>
        <w:tc>
          <w:tcPr>
            <w:tcW w:w="992" w:type="dxa"/>
          </w:tcPr>
          <w:p w14:paraId="0B470BBB" w14:textId="15498B1C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920</w:t>
            </w:r>
          </w:p>
        </w:tc>
        <w:tc>
          <w:tcPr>
            <w:tcW w:w="1134" w:type="dxa"/>
          </w:tcPr>
          <w:p w14:paraId="3F99BD81" w14:textId="5DB5D774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(9.7)</w:t>
            </w:r>
          </w:p>
        </w:tc>
        <w:tc>
          <w:tcPr>
            <w:tcW w:w="1134" w:type="dxa"/>
          </w:tcPr>
          <w:p w14:paraId="0807DD07" w14:textId="009F39ED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(3.2)</w:t>
            </w:r>
          </w:p>
        </w:tc>
        <w:tc>
          <w:tcPr>
            <w:tcW w:w="783" w:type="dxa"/>
          </w:tcPr>
          <w:p w14:paraId="30B6FCE2" w14:textId="7252743F" w:rsidR="006723B5" w:rsidRPr="00F7160C" w:rsidRDefault="009C0A68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582</w:t>
            </w:r>
          </w:p>
        </w:tc>
      </w:tr>
      <w:tr w:rsidR="006723B5" w:rsidRPr="00F7160C" w14:paraId="36195F75" w14:textId="77777777" w:rsidTr="003C43C3">
        <w:tc>
          <w:tcPr>
            <w:tcW w:w="1843" w:type="dxa"/>
          </w:tcPr>
          <w:p w14:paraId="425F5083" w14:textId="77777777" w:rsidR="006723B5" w:rsidRPr="00F7160C" w:rsidRDefault="006723B5" w:rsidP="006723B5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1</w:t>
            </w:r>
          </w:p>
        </w:tc>
        <w:tc>
          <w:tcPr>
            <w:tcW w:w="1276" w:type="dxa"/>
          </w:tcPr>
          <w:p w14:paraId="5DA08FEC" w14:textId="73EB887B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69(84.1)</w:t>
            </w:r>
          </w:p>
        </w:tc>
        <w:tc>
          <w:tcPr>
            <w:tcW w:w="1134" w:type="dxa"/>
          </w:tcPr>
          <w:p w14:paraId="73BE44DF" w14:textId="561A3B25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7(88.1)</w:t>
            </w:r>
          </w:p>
        </w:tc>
        <w:tc>
          <w:tcPr>
            <w:tcW w:w="992" w:type="dxa"/>
          </w:tcPr>
          <w:p w14:paraId="65650DAE" w14:textId="77777777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70CAB0FD" w14:textId="0096980C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5(80.6)</w:t>
            </w:r>
          </w:p>
        </w:tc>
        <w:tc>
          <w:tcPr>
            <w:tcW w:w="1134" w:type="dxa"/>
          </w:tcPr>
          <w:p w14:paraId="2AF4BF84" w14:textId="333CAD47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8(90.3)</w:t>
            </w:r>
          </w:p>
        </w:tc>
        <w:tc>
          <w:tcPr>
            <w:tcW w:w="783" w:type="dxa"/>
          </w:tcPr>
          <w:p w14:paraId="0A63EA1F" w14:textId="77777777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6723B5" w:rsidRPr="00F7160C" w14:paraId="461DDA8D" w14:textId="77777777" w:rsidTr="003C43C3">
        <w:tc>
          <w:tcPr>
            <w:tcW w:w="1843" w:type="dxa"/>
          </w:tcPr>
          <w:p w14:paraId="066FEE30" w14:textId="77777777" w:rsidR="006723B5" w:rsidRPr="00F7160C" w:rsidRDefault="006723B5" w:rsidP="006723B5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2</w:t>
            </w:r>
          </w:p>
        </w:tc>
        <w:tc>
          <w:tcPr>
            <w:tcW w:w="1276" w:type="dxa"/>
          </w:tcPr>
          <w:p w14:paraId="0F116362" w14:textId="25A1BAF8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7(8.5)</w:t>
            </w:r>
          </w:p>
        </w:tc>
        <w:tc>
          <w:tcPr>
            <w:tcW w:w="1134" w:type="dxa"/>
          </w:tcPr>
          <w:p w14:paraId="291E6611" w14:textId="5B8EEE46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(4.8)</w:t>
            </w:r>
          </w:p>
        </w:tc>
        <w:tc>
          <w:tcPr>
            <w:tcW w:w="992" w:type="dxa"/>
          </w:tcPr>
          <w:p w14:paraId="0E3E6E40" w14:textId="77777777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0C183916" w14:textId="4E2249A1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(9.7)</w:t>
            </w:r>
          </w:p>
        </w:tc>
        <w:tc>
          <w:tcPr>
            <w:tcW w:w="1134" w:type="dxa"/>
          </w:tcPr>
          <w:p w14:paraId="1852BE70" w14:textId="61ED2E3A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(6.5)</w:t>
            </w:r>
          </w:p>
        </w:tc>
        <w:tc>
          <w:tcPr>
            <w:tcW w:w="783" w:type="dxa"/>
          </w:tcPr>
          <w:p w14:paraId="39608011" w14:textId="77777777" w:rsidR="006723B5" w:rsidRPr="00F7160C" w:rsidRDefault="006723B5" w:rsidP="006723B5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</w:tbl>
    <w:p w14:paraId="02562CEA" w14:textId="392D4F31" w:rsidR="007306DF" w:rsidRPr="00F7160C" w:rsidRDefault="007306DF" w:rsidP="007306DF">
      <w:pPr>
        <w:spacing w:line="360" w:lineRule="auto"/>
      </w:pPr>
      <w:r w:rsidRPr="00F7160C">
        <w:rPr>
          <w:rFonts w:ascii="Times New Roman" w:eastAsia="SimSun" w:hAnsi="Times New Roman" w:cs="Times New Roman"/>
          <w:iCs/>
          <w:kern w:val="0"/>
          <w:sz w:val="24"/>
          <w:szCs w:val="24"/>
          <w:lang w:eastAsia="en-US"/>
        </w:rPr>
        <w:t>Abbreviations:</w:t>
      </w:r>
      <w:r w:rsidRPr="00F7160C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</w:t>
      </w:r>
      <w:r w:rsidR="00F73658" w:rsidRPr="00F7160C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CR, complete response; PR, </w:t>
      </w:r>
      <w:r w:rsidR="00F73658" w:rsidRPr="00F7160C">
        <w:rPr>
          <w:rFonts w:ascii="Times New Roman" w:hAnsi="Times New Roman" w:cs="Times New Roman"/>
          <w:sz w:val="24"/>
          <w:szCs w:val="24"/>
        </w:rPr>
        <w:t>partial response</w:t>
      </w:r>
      <w:r w:rsidR="00F73658" w:rsidRPr="00F7160C">
        <w:rPr>
          <w:rFonts w:ascii="Times New Roman" w:hAnsi="Times New Roman" w:cs="Times New Roman" w:hint="eastAsia"/>
          <w:sz w:val="24"/>
          <w:szCs w:val="24"/>
        </w:rPr>
        <w:t xml:space="preserve">; SD, </w:t>
      </w:r>
      <w:r w:rsidR="00F73658" w:rsidRPr="00F7160C">
        <w:rPr>
          <w:rFonts w:ascii="Times New Roman" w:hAnsi="Times New Roman" w:cs="Times New Roman"/>
          <w:sz w:val="24"/>
          <w:szCs w:val="24"/>
        </w:rPr>
        <w:t>stable disease</w:t>
      </w:r>
      <w:r w:rsidR="00F73658" w:rsidRPr="00F7160C">
        <w:rPr>
          <w:rFonts w:ascii="Times New Roman" w:hAnsi="Times New Roman" w:cs="Times New Roman" w:hint="eastAsia"/>
          <w:sz w:val="24"/>
          <w:szCs w:val="24"/>
        </w:rPr>
        <w:t>; PD, progressive disease</w:t>
      </w:r>
      <w:r w:rsidRPr="00F7160C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; ECOG, Eastern Cooperative Oncology Group; CRT, chemoradiotherapy; sCRT, sequential chemoradiotherapy; cCRT, concurrent chemoradiotherapy; PSM, </w:t>
      </w:r>
      <w:r w:rsidRPr="00F7160C">
        <w:rPr>
          <w:rFonts w:ascii="Times New Roman" w:hAnsi="Times New Roman" w:cs="Times New Roman"/>
          <w:sz w:val="24"/>
          <w:szCs w:val="24"/>
        </w:rPr>
        <w:t>propensity score matching</w:t>
      </w:r>
      <w:r w:rsidRPr="00F7160C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.</w:t>
      </w:r>
    </w:p>
    <w:p w14:paraId="5EE77BEF" w14:textId="77777777" w:rsidR="004650FF" w:rsidRPr="00F7160C" w:rsidRDefault="004650FF" w:rsidP="00E76A9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2851CC0" w14:textId="77777777" w:rsidR="007306DF" w:rsidRPr="00F7160C" w:rsidRDefault="007306DF" w:rsidP="00E76A9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9B69A5E" w14:textId="77777777" w:rsidR="00F73658" w:rsidRPr="00F7160C" w:rsidRDefault="00F73658" w:rsidP="00E76A9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45F13F1" w14:textId="77777777" w:rsidR="00F73658" w:rsidRPr="00F7160C" w:rsidRDefault="00F73658" w:rsidP="00E76A9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EEE8078" w14:textId="77777777" w:rsidR="00F73658" w:rsidRPr="00F7160C" w:rsidRDefault="00F73658" w:rsidP="00E76A9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B1B022C" w14:textId="77777777" w:rsidR="00F73658" w:rsidRPr="00F7160C" w:rsidRDefault="00F73658" w:rsidP="00E76A9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960BE75" w14:textId="77777777" w:rsidR="00F73658" w:rsidRPr="00F7160C" w:rsidRDefault="00F73658" w:rsidP="00E76A9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05E4700" w14:textId="77777777" w:rsidR="00F73658" w:rsidRPr="00F7160C" w:rsidRDefault="00F73658" w:rsidP="00E76A9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0E6C729" w14:textId="77777777" w:rsidR="00F73658" w:rsidRPr="00F7160C" w:rsidRDefault="00F73658" w:rsidP="00E76A9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3F72AEB" w14:textId="77777777" w:rsidR="00F73658" w:rsidRPr="00F7160C" w:rsidRDefault="00F73658" w:rsidP="00E76A9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56ED1FD" w14:textId="77777777" w:rsidR="00F73658" w:rsidRPr="00F7160C" w:rsidRDefault="00F73658" w:rsidP="00E76A9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651E4A7" w14:textId="77777777" w:rsidR="00F73658" w:rsidRPr="00F7160C" w:rsidRDefault="00F73658" w:rsidP="00E76A9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A89E187" w14:textId="77777777" w:rsidR="00F73658" w:rsidRPr="00F7160C" w:rsidRDefault="00F73658" w:rsidP="00E76A9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BF785E5" w14:textId="77777777" w:rsidR="00F73658" w:rsidRPr="00F7160C" w:rsidRDefault="00F73658" w:rsidP="00E76A9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FB5449C" w14:textId="77777777" w:rsidR="00F73658" w:rsidRPr="00F7160C" w:rsidRDefault="00F73658" w:rsidP="00E76A9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C7488DF" w14:textId="77777777" w:rsidR="00F73658" w:rsidRPr="00F7160C" w:rsidRDefault="00F73658" w:rsidP="00E76A9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4D20CB7" w14:textId="77777777" w:rsidR="00F73658" w:rsidRPr="00F7160C" w:rsidRDefault="00F73658" w:rsidP="00E76A9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FA17B18" w14:textId="77777777" w:rsidR="00F73658" w:rsidRPr="00F7160C" w:rsidRDefault="00F73658" w:rsidP="00E76A9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8BB0C2B" w14:textId="77777777" w:rsidR="007306DF" w:rsidRPr="00F7160C" w:rsidRDefault="007306DF" w:rsidP="00E76A9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B42F7F7" w14:textId="24BC64A9" w:rsidR="007306DF" w:rsidRPr="00F7160C" w:rsidRDefault="009C0A68" w:rsidP="007306DF">
      <w:pPr>
        <w:spacing w:line="360" w:lineRule="auto"/>
      </w:pPr>
      <w:r w:rsidRPr="00F7160C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="007306DF" w:rsidRPr="00F7160C">
        <w:rPr>
          <w:rFonts w:ascii="Times New Roman" w:hAnsi="Times New Roman" w:cs="Times New Roman"/>
          <w:sz w:val="24"/>
          <w:szCs w:val="24"/>
        </w:rPr>
        <w:t xml:space="preserve">able </w:t>
      </w:r>
      <w:r w:rsidRPr="00F7160C">
        <w:rPr>
          <w:rFonts w:ascii="Times New Roman" w:hAnsi="Times New Roman" w:cs="Times New Roman" w:hint="eastAsia"/>
          <w:sz w:val="24"/>
          <w:szCs w:val="24"/>
        </w:rPr>
        <w:t>S</w:t>
      </w:r>
      <w:r w:rsidR="007F4059" w:rsidRPr="00F7160C">
        <w:rPr>
          <w:rFonts w:ascii="Times New Roman" w:hAnsi="Times New Roman" w:cs="Times New Roman" w:hint="eastAsia"/>
          <w:sz w:val="24"/>
          <w:szCs w:val="24"/>
        </w:rPr>
        <w:t>8</w:t>
      </w:r>
      <w:r w:rsidR="007306DF" w:rsidRPr="00F716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3658" w:rsidRPr="00F7160C">
        <w:rPr>
          <w:rFonts w:ascii="Times New Roman" w:hAnsi="Times New Roman" w:cs="Times New Roman"/>
          <w:bCs/>
          <w:sz w:val="24"/>
          <w:szCs w:val="24"/>
        </w:rPr>
        <w:t>Baseline characteristics</w:t>
      </w:r>
      <w:r w:rsidR="00F73658" w:rsidRPr="00F716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3658" w:rsidRPr="00F7160C">
        <w:rPr>
          <w:rFonts w:ascii="Times New Roman" w:hAnsi="Times New Roman" w:cs="Times New Roman"/>
          <w:sz w:val="24"/>
          <w:szCs w:val="24"/>
        </w:rPr>
        <w:t>of groups with different induction immunotherapy cycles</w:t>
      </w:r>
    </w:p>
    <w:tbl>
      <w:tblPr>
        <w:tblStyle w:val="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992"/>
        <w:gridCol w:w="1134"/>
        <w:gridCol w:w="1134"/>
        <w:gridCol w:w="783"/>
      </w:tblGrid>
      <w:tr w:rsidR="007306DF" w:rsidRPr="00F7160C" w14:paraId="3BA65549" w14:textId="77777777" w:rsidTr="009C0A68">
        <w:tc>
          <w:tcPr>
            <w:tcW w:w="1985" w:type="dxa"/>
            <w:vMerge w:val="restart"/>
          </w:tcPr>
          <w:p w14:paraId="232F7D13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Characteristics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6FDDFA2C" w14:textId="77777777" w:rsidR="007306DF" w:rsidRPr="00F7160C" w:rsidRDefault="007306DF" w:rsidP="003C43C3">
            <w:pPr>
              <w:widowControl/>
              <w:spacing w:before="120" w:after="240" w:line="480" w:lineRule="auto"/>
              <w:jc w:val="center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Before PSM</w:t>
            </w:r>
          </w:p>
        </w:tc>
        <w:tc>
          <w:tcPr>
            <w:tcW w:w="992" w:type="dxa"/>
          </w:tcPr>
          <w:p w14:paraId="31D353A2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133C4C30" w14:textId="77777777" w:rsidR="007306DF" w:rsidRPr="00F7160C" w:rsidRDefault="007306DF" w:rsidP="003C43C3">
            <w:pPr>
              <w:widowControl/>
              <w:spacing w:before="120" w:after="240" w:line="480" w:lineRule="auto"/>
              <w:jc w:val="center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After PSM</w:t>
            </w:r>
          </w:p>
        </w:tc>
        <w:tc>
          <w:tcPr>
            <w:tcW w:w="783" w:type="dxa"/>
          </w:tcPr>
          <w:p w14:paraId="0B439B37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9C0A68" w:rsidRPr="00F7160C" w14:paraId="08F0D4CA" w14:textId="77777777" w:rsidTr="009C0A68">
        <w:tc>
          <w:tcPr>
            <w:tcW w:w="1985" w:type="dxa"/>
            <w:vMerge/>
          </w:tcPr>
          <w:p w14:paraId="7722B638" w14:textId="77777777" w:rsidR="009C0A68" w:rsidRPr="00F7160C" w:rsidRDefault="009C0A68" w:rsidP="009C0A68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B58758" w14:textId="1C05DF70" w:rsidR="009C0A68" w:rsidRPr="00F7160C" w:rsidRDefault="009C0A68" w:rsidP="009C0A68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&lt; 4</w:t>
            </w: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 xml:space="preserve"> </w:t>
            </w:r>
            <w:r w:rsidRPr="00F7160C">
              <w:rPr>
                <w:rFonts w:ascii="Times New Roman" w:eastAsia="SimSun" w:hAnsi="Times New Roman" w:cs="Times New Roman"/>
                <w:iCs/>
                <w:sz w:val="23"/>
                <w:szCs w:val="23"/>
              </w:rPr>
              <w:t>(</w:t>
            </w: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n=</w:t>
            </w: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53</w:t>
            </w: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15FE55" w14:textId="5DC2C69D" w:rsidR="009C0A68" w:rsidRPr="00F7160C" w:rsidRDefault="009C0A68" w:rsidP="009C0A68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 xml:space="preserve"> ≥</w:t>
            </w: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 xml:space="preserve"> 4 </w:t>
            </w: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(n=</w:t>
            </w: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71</w:t>
            </w: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2ACAC1AC" w14:textId="77777777" w:rsidR="009C0A68" w:rsidRPr="00F7160C" w:rsidRDefault="009C0A68" w:rsidP="009C0A68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749F34" w14:textId="62E75A19" w:rsidR="009C0A68" w:rsidRPr="00F7160C" w:rsidRDefault="009C0A68" w:rsidP="009C0A68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&lt; 4</w:t>
            </w: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 xml:space="preserve"> </w:t>
            </w:r>
            <w:r w:rsidRPr="00F7160C">
              <w:rPr>
                <w:rFonts w:ascii="Times New Roman" w:eastAsia="SimSun" w:hAnsi="Times New Roman" w:cs="Times New Roman"/>
                <w:iCs/>
                <w:sz w:val="23"/>
                <w:szCs w:val="23"/>
              </w:rPr>
              <w:t>(</w:t>
            </w: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n=</w:t>
            </w:r>
            <w:r w:rsidR="004C6554"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2</w:t>
            </w: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0C5ECF" w14:textId="04FB4D96" w:rsidR="009C0A68" w:rsidRPr="00F7160C" w:rsidRDefault="009C0A68" w:rsidP="009C0A68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 xml:space="preserve"> ≥</w:t>
            </w: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 xml:space="preserve"> 4 </w:t>
            </w: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(n=</w:t>
            </w:r>
            <w:r w:rsidR="004C6554"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2</w:t>
            </w: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783" w:type="dxa"/>
          </w:tcPr>
          <w:p w14:paraId="0D9E3200" w14:textId="77777777" w:rsidR="009C0A68" w:rsidRPr="00F7160C" w:rsidRDefault="009C0A68" w:rsidP="009C0A68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7306DF" w:rsidRPr="00F7160C" w14:paraId="07032DCF" w14:textId="77777777" w:rsidTr="009C0A68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A1FF1FF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938858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No.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E28776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No.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1739E7F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i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i/>
                <w:sz w:val="23"/>
                <w:szCs w:val="23"/>
                <w:lang w:eastAsia="zh-CN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9445E1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No.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49971D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No. (%)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1C370D3A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i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 w:hint="eastAsia"/>
                <w:i/>
                <w:sz w:val="23"/>
                <w:szCs w:val="23"/>
                <w:lang w:eastAsia="zh-CN"/>
              </w:rPr>
              <w:t>P</w:t>
            </w:r>
          </w:p>
        </w:tc>
      </w:tr>
      <w:tr w:rsidR="007306DF" w:rsidRPr="00F7160C" w14:paraId="58594399" w14:textId="77777777" w:rsidTr="009C0A68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0011978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53ADE11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E662B56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0995111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4C7D650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1758C70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</w:tcPr>
          <w:p w14:paraId="35996234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7306DF" w:rsidRPr="00F7160C" w14:paraId="7F7EDEB3" w14:textId="77777777" w:rsidTr="009C0A68">
        <w:tc>
          <w:tcPr>
            <w:tcW w:w="1985" w:type="dxa"/>
            <w:tcBorders>
              <w:top w:val="nil"/>
              <w:bottom w:val="nil"/>
            </w:tcBorders>
          </w:tcPr>
          <w:p w14:paraId="73833532" w14:textId="77777777" w:rsidR="007306DF" w:rsidRPr="00F7160C" w:rsidRDefault="007306DF" w:rsidP="003C43C3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&lt; 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9CBF98" w14:textId="41562E80" w:rsidR="007306DF" w:rsidRPr="00F7160C" w:rsidRDefault="00AE49ED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8(52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6EEA96" w14:textId="1A311CBD" w:rsidR="007306DF" w:rsidRPr="00F7160C" w:rsidRDefault="00AE49ED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4(47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2A3118" w14:textId="49E33EC1" w:rsidR="007306DF" w:rsidRPr="00F7160C" w:rsidRDefault="00AE49ED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5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AA2CD4" w14:textId="2ADD6DFF" w:rsidR="007306DF" w:rsidRPr="00F7160C" w:rsidRDefault="004C6554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6(5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8682F4" w14:textId="6355AB07" w:rsidR="007306DF" w:rsidRPr="00F7160C" w:rsidRDefault="004C6554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1(34.4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105A9E7D" w14:textId="035597CB" w:rsidR="007306DF" w:rsidRPr="00F7160C" w:rsidRDefault="004C6554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206</w:t>
            </w:r>
          </w:p>
        </w:tc>
      </w:tr>
      <w:tr w:rsidR="007306DF" w:rsidRPr="00F7160C" w14:paraId="12FA66BB" w14:textId="77777777" w:rsidTr="009C0A68">
        <w:tc>
          <w:tcPr>
            <w:tcW w:w="1985" w:type="dxa"/>
            <w:tcBorders>
              <w:top w:val="nil"/>
              <w:bottom w:val="nil"/>
            </w:tcBorders>
          </w:tcPr>
          <w:p w14:paraId="41326932" w14:textId="77777777" w:rsidR="007306DF" w:rsidRPr="00F7160C" w:rsidRDefault="007306DF" w:rsidP="003C43C3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≥ 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FA79DB" w14:textId="146F2312" w:rsidR="007306DF" w:rsidRPr="00F7160C" w:rsidRDefault="00AE49ED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5(47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21A678" w14:textId="1B44017C" w:rsidR="007306DF" w:rsidRPr="00F7160C" w:rsidRDefault="00AE49ED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7(52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FC1040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084C1A" w14:textId="545ABE4C" w:rsidR="007306DF" w:rsidRPr="00F7160C" w:rsidRDefault="004C6554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6(5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5C6E05" w14:textId="793E199D" w:rsidR="007306DF" w:rsidRPr="00F7160C" w:rsidRDefault="004C6554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1(65.6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70F570EF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7306DF" w:rsidRPr="00F7160C" w14:paraId="0783BECB" w14:textId="77777777" w:rsidTr="009C0A68">
        <w:tc>
          <w:tcPr>
            <w:tcW w:w="1985" w:type="dxa"/>
          </w:tcPr>
          <w:p w14:paraId="2B43C89C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Sex</w:t>
            </w:r>
          </w:p>
        </w:tc>
        <w:tc>
          <w:tcPr>
            <w:tcW w:w="1134" w:type="dxa"/>
          </w:tcPr>
          <w:p w14:paraId="6273D6BF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11024192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992" w:type="dxa"/>
          </w:tcPr>
          <w:p w14:paraId="1E9A2BE6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1B92D054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6A4EDBB6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783" w:type="dxa"/>
          </w:tcPr>
          <w:p w14:paraId="6E4FD3F8" w14:textId="77777777" w:rsidR="007306DF" w:rsidRPr="00F7160C" w:rsidRDefault="007306DF" w:rsidP="003C43C3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4C6554" w:rsidRPr="00F7160C" w14:paraId="5653CD28" w14:textId="77777777" w:rsidTr="009C0A68">
        <w:tc>
          <w:tcPr>
            <w:tcW w:w="1985" w:type="dxa"/>
          </w:tcPr>
          <w:p w14:paraId="643B2239" w14:textId="77777777" w:rsidR="004C6554" w:rsidRPr="00F7160C" w:rsidRDefault="004C6554" w:rsidP="004C6554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Male</w:t>
            </w:r>
          </w:p>
        </w:tc>
        <w:tc>
          <w:tcPr>
            <w:tcW w:w="1134" w:type="dxa"/>
          </w:tcPr>
          <w:p w14:paraId="4B9CD28D" w14:textId="7887034A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49(92.5)</w:t>
            </w:r>
          </w:p>
        </w:tc>
        <w:tc>
          <w:tcPr>
            <w:tcW w:w="1134" w:type="dxa"/>
          </w:tcPr>
          <w:p w14:paraId="5A465000" w14:textId="2CDBEA1F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59(83.1)</w:t>
            </w:r>
          </w:p>
        </w:tc>
        <w:tc>
          <w:tcPr>
            <w:tcW w:w="992" w:type="dxa"/>
          </w:tcPr>
          <w:p w14:paraId="5677F59A" w14:textId="713F479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124</w:t>
            </w:r>
          </w:p>
        </w:tc>
        <w:tc>
          <w:tcPr>
            <w:tcW w:w="1134" w:type="dxa"/>
          </w:tcPr>
          <w:p w14:paraId="5315FA79" w14:textId="775229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0(93.8)</w:t>
            </w:r>
          </w:p>
        </w:tc>
        <w:tc>
          <w:tcPr>
            <w:tcW w:w="1134" w:type="dxa"/>
          </w:tcPr>
          <w:p w14:paraId="0D36D285" w14:textId="722106C2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0(93.8)</w:t>
            </w:r>
          </w:p>
        </w:tc>
        <w:tc>
          <w:tcPr>
            <w:tcW w:w="783" w:type="dxa"/>
          </w:tcPr>
          <w:p w14:paraId="0B36F4A3" w14:textId="6D280673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.000</w:t>
            </w:r>
          </w:p>
        </w:tc>
      </w:tr>
      <w:tr w:rsidR="004C6554" w:rsidRPr="00F7160C" w14:paraId="78393EE4" w14:textId="77777777" w:rsidTr="009C0A68">
        <w:tc>
          <w:tcPr>
            <w:tcW w:w="1985" w:type="dxa"/>
          </w:tcPr>
          <w:p w14:paraId="67F25D5B" w14:textId="77777777" w:rsidR="004C6554" w:rsidRPr="00F7160C" w:rsidRDefault="004C6554" w:rsidP="004C6554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Female</w:t>
            </w:r>
          </w:p>
        </w:tc>
        <w:tc>
          <w:tcPr>
            <w:tcW w:w="1134" w:type="dxa"/>
          </w:tcPr>
          <w:p w14:paraId="57F4667E" w14:textId="762475D3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4(7.5)</w:t>
            </w:r>
          </w:p>
        </w:tc>
        <w:tc>
          <w:tcPr>
            <w:tcW w:w="1134" w:type="dxa"/>
          </w:tcPr>
          <w:p w14:paraId="560CC1F8" w14:textId="3F787FF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2(16.9)</w:t>
            </w:r>
          </w:p>
        </w:tc>
        <w:tc>
          <w:tcPr>
            <w:tcW w:w="992" w:type="dxa"/>
          </w:tcPr>
          <w:p w14:paraId="427A2AE6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63CC914B" w14:textId="6025EB56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(6.3)</w:t>
            </w:r>
          </w:p>
        </w:tc>
        <w:tc>
          <w:tcPr>
            <w:tcW w:w="1134" w:type="dxa"/>
          </w:tcPr>
          <w:p w14:paraId="39EEDEFC" w14:textId="780D2301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(6.3)</w:t>
            </w:r>
          </w:p>
        </w:tc>
        <w:tc>
          <w:tcPr>
            <w:tcW w:w="783" w:type="dxa"/>
          </w:tcPr>
          <w:p w14:paraId="1BED433D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4C6554" w:rsidRPr="00F7160C" w14:paraId="5ED92B38" w14:textId="77777777" w:rsidTr="009C0A68">
        <w:tc>
          <w:tcPr>
            <w:tcW w:w="1985" w:type="dxa"/>
          </w:tcPr>
          <w:p w14:paraId="472EB8D3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WHO histology</w:t>
            </w:r>
          </w:p>
        </w:tc>
        <w:tc>
          <w:tcPr>
            <w:tcW w:w="1134" w:type="dxa"/>
          </w:tcPr>
          <w:p w14:paraId="66754433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3BC658A8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992" w:type="dxa"/>
          </w:tcPr>
          <w:p w14:paraId="4343EFBC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2050DCCF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5933BF0C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783" w:type="dxa"/>
          </w:tcPr>
          <w:p w14:paraId="313524FF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4C6554" w:rsidRPr="00F7160C" w14:paraId="3A42F17A" w14:textId="77777777" w:rsidTr="009C0A68">
        <w:tc>
          <w:tcPr>
            <w:tcW w:w="1985" w:type="dxa"/>
          </w:tcPr>
          <w:p w14:paraId="4C5BE25A" w14:textId="77777777" w:rsidR="004C6554" w:rsidRPr="00F7160C" w:rsidRDefault="004C6554" w:rsidP="004C6554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Squamous</w:t>
            </w:r>
          </w:p>
        </w:tc>
        <w:tc>
          <w:tcPr>
            <w:tcW w:w="1134" w:type="dxa"/>
          </w:tcPr>
          <w:p w14:paraId="7C077CD2" w14:textId="3C2358B1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43(81.1)</w:t>
            </w:r>
          </w:p>
        </w:tc>
        <w:tc>
          <w:tcPr>
            <w:tcW w:w="1134" w:type="dxa"/>
          </w:tcPr>
          <w:p w14:paraId="464C743B" w14:textId="5D3B280B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50(70.4)</w:t>
            </w:r>
          </w:p>
        </w:tc>
        <w:tc>
          <w:tcPr>
            <w:tcW w:w="992" w:type="dxa"/>
          </w:tcPr>
          <w:p w14:paraId="7E13E3A8" w14:textId="00B9079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166</w:t>
            </w:r>
          </w:p>
        </w:tc>
        <w:tc>
          <w:tcPr>
            <w:tcW w:w="1134" w:type="dxa"/>
          </w:tcPr>
          <w:p w14:paraId="5C119745" w14:textId="5CE7DEC5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5(78.1)</w:t>
            </w:r>
          </w:p>
        </w:tc>
        <w:tc>
          <w:tcPr>
            <w:tcW w:w="1134" w:type="dxa"/>
          </w:tcPr>
          <w:p w14:paraId="29E519FE" w14:textId="63FF0F4D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6(81.3)</w:t>
            </w:r>
          </w:p>
        </w:tc>
        <w:tc>
          <w:tcPr>
            <w:tcW w:w="783" w:type="dxa"/>
          </w:tcPr>
          <w:p w14:paraId="5522FCA4" w14:textId="78DF1413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585</w:t>
            </w:r>
          </w:p>
        </w:tc>
      </w:tr>
      <w:tr w:rsidR="004C6554" w:rsidRPr="00F7160C" w14:paraId="2957C226" w14:textId="77777777" w:rsidTr="009C0A68">
        <w:tc>
          <w:tcPr>
            <w:tcW w:w="1985" w:type="dxa"/>
          </w:tcPr>
          <w:p w14:paraId="35369D41" w14:textId="77777777" w:rsidR="004C6554" w:rsidRPr="00F7160C" w:rsidRDefault="004C6554" w:rsidP="004C6554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Non-squamous</w:t>
            </w:r>
          </w:p>
        </w:tc>
        <w:tc>
          <w:tcPr>
            <w:tcW w:w="1134" w:type="dxa"/>
          </w:tcPr>
          <w:p w14:paraId="0B3B887B" w14:textId="5EFD58EF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7(13.2)</w:t>
            </w:r>
          </w:p>
        </w:tc>
        <w:tc>
          <w:tcPr>
            <w:tcW w:w="1134" w:type="dxa"/>
          </w:tcPr>
          <w:p w14:paraId="05EF7D33" w14:textId="0EA85F4F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9(26.8)</w:t>
            </w:r>
          </w:p>
        </w:tc>
        <w:tc>
          <w:tcPr>
            <w:tcW w:w="992" w:type="dxa"/>
          </w:tcPr>
          <w:p w14:paraId="4FA2CEF0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33E9BCFB" w14:textId="154BAF5A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5(15.6)</w:t>
            </w:r>
          </w:p>
        </w:tc>
        <w:tc>
          <w:tcPr>
            <w:tcW w:w="1134" w:type="dxa"/>
          </w:tcPr>
          <w:p w14:paraId="2903C353" w14:textId="2449B3C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6(18.8)</w:t>
            </w:r>
          </w:p>
        </w:tc>
        <w:tc>
          <w:tcPr>
            <w:tcW w:w="783" w:type="dxa"/>
          </w:tcPr>
          <w:p w14:paraId="10690E56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4C6554" w:rsidRPr="00F7160C" w14:paraId="73AA5E52" w14:textId="77777777" w:rsidTr="009C0A68">
        <w:tc>
          <w:tcPr>
            <w:tcW w:w="1985" w:type="dxa"/>
          </w:tcPr>
          <w:p w14:paraId="26BFFB88" w14:textId="77777777" w:rsidR="004C6554" w:rsidRPr="00F7160C" w:rsidRDefault="004C6554" w:rsidP="004C6554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lastRenderedPageBreak/>
              <w:t>NOS</w:t>
            </w:r>
          </w:p>
        </w:tc>
        <w:tc>
          <w:tcPr>
            <w:tcW w:w="1134" w:type="dxa"/>
          </w:tcPr>
          <w:p w14:paraId="2E214E13" w14:textId="4DABA3F9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(5.7)</w:t>
            </w:r>
          </w:p>
        </w:tc>
        <w:tc>
          <w:tcPr>
            <w:tcW w:w="1134" w:type="dxa"/>
          </w:tcPr>
          <w:p w14:paraId="4EBCF52F" w14:textId="78CA8FFE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(2.8)</w:t>
            </w:r>
          </w:p>
        </w:tc>
        <w:tc>
          <w:tcPr>
            <w:tcW w:w="992" w:type="dxa"/>
          </w:tcPr>
          <w:p w14:paraId="4216F473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05ACBA98" w14:textId="0B2A32BF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(6.3)</w:t>
            </w:r>
          </w:p>
        </w:tc>
        <w:tc>
          <w:tcPr>
            <w:tcW w:w="1134" w:type="dxa"/>
          </w:tcPr>
          <w:p w14:paraId="4E7F1263" w14:textId="2B057A02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(0.0)</w:t>
            </w:r>
          </w:p>
        </w:tc>
        <w:tc>
          <w:tcPr>
            <w:tcW w:w="783" w:type="dxa"/>
          </w:tcPr>
          <w:p w14:paraId="7BF15081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4C6554" w:rsidRPr="00F7160C" w14:paraId="356C232C" w14:textId="77777777" w:rsidTr="009C0A68">
        <w:tc>
          <w:tcPr>
            <w:tcW w:w="1985" w:type="dxa"/>
          </w:tcPr>
          <w:p w14:paraId="69F15A8F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Stage</w:t>
            </w:r>
          </w:p>
        </w:tc>
        <w:tc>
          <w:tcPr>
            <w:tcW w:w="1134" w:type="dxa"/>
          </w:tcPr>
          <w:p w14:paraId="6B2C1A01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15EE9473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992" w:type="dxa"/>
          </w:tcPr>
          <w:p w14:paraId="7CC1AB75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2CDBA3BD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0125436F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783" w:type="dxa"/>
          </w:tcPr>
          <w:p w14:paraId="0D98AE87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4C6554" w:rsidRPr="00F7160C" w14:paraId="60F45B24" w14:textId="77777777" w:rsidTr="009C0A68">
        <w:tc>
          <w:tcPr>
            <w:tcW w:w="1985" w:type="dxa"/>
          </w:tcPr>
          <w:p w14:paraId="108E21D2" w14:textId="77777777" w:rsidR="004C6554" w:rsidRPr="00F7160C" w:rsidRDefault="004C6554" w:rsidP="004C6554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IIIA</w:t>
            </w:r>
          </w:p>
        </w:tc>
        <w:tc>
          <w:tcPr>
            <w:tcW w:w="1134" w:type="dxa"/>
          </w:tcPr>
          <w:p w14:paraId="37B43461" w14:textId="69E4F1D5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5(47.2)</w:t>
            </w:r>
          </w:p>
        </w:tc>
        <w:tc>
          <w:tcPr>
            <w:tcW w:w="1134" w:type="dxa"/>
          </w:tcPr>
          <w:p w14:paraId="174A44D5" w14:textId="0EA2AA3C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0(28.2)</w:t>
            </w:r>
          </w:p>
        </w:tc>
        <w:tc>
          <w:tcPr>
            <w:tcW w:w="992" w:type="dxa"/>
          </w:tcPr>
          <w:p w14:paraId="173F5FD2" w14:textId="4ABBA48C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100</w:t>
            </w:r>
          </w:p>
        </w:tc>
        <w:tc>
          <w:tcPr>
            <w:tcW w:w="1134" w:type="dxa"/>
          </w:tcPr>
          <w:p w14:paraId="754BB6DB" w14:textId="3FBD6F28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4(43.8)</w:t>
            </w:r>
          </w:p>
        </w:tc>
        <w:tc>
          <w:tcPr>
            <w:tcW w:w="1134" w:type="dxa"/>
          </w:tcPr>
          <w:p w14:paraId="74B2D8E8" w14:textId="267F28DC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1(34.4)</w:t>
            </w:r>
          </w:p>
        </w:tc>
        <w:tc>
          <w:tcPr>
            <w:tcW w:w="783" w:type="dxa"/>
          </w:tcPr>
          <w:p w14:paraId="0C38251C" w14:textId="5F800325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658</w:t>
            </w:r>
          </w:p>
        </w:tc>
      </w:tr>
      <w:tr w:rsidR="004C6554" w:rsidRPr="00F7160C" w14:paraId="004D2EB2" w14:textId="77777777" w:rsidTr="009C0A68">
        <w:tc>
          <w:tcPr>
            <w:tcW w:w="1985" w:type="dxa"/>
          </w:tcPr>
          <w:p w14:paraId="19596838" w14:textId="77777777" w:rsidR="004C6554" w:rsidRPr="00F7160C" w:rsidRDefault="004C6554" w:rsidP="004C6554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IIIB</w:t>
            </w:r>
          </w:p>
        </w:tc>
        <w:tc>
          <w:tcPr>
            <w:tcW w:w="1134" w:type="dxa"/>
          </w:tcPr>
          <w:p w14:paraId="15FFF4A7" w14:textId="0C43B0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9(35.8)</w:t>
            </w:r>
          </w:p>
        </w:tc>
        <w:tc>
          <w:tcPr>
            <w:tcW w:w="1134" w:type="dxa"/>
          </w:tcPr>
          <w:p w14:paraId="17596903" w14:textId="22284119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5(49.3)</w:t>
            </w:r>
          </w:p>
        </w:tc>
        <w:tc>
          <w:tcPr>
            <w:tcW w:w="992" w:type="dxa"/>
          </w:tcPr>
          <w:p w14:paraId="5C1E505C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11FDC313" w14:textId="2F90FFAC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1(34.4)</w:t>
            </w:r>
          </w:p>
        </w:tc>
        <w:tc>
          <w:tcPr>
            <w:tcW w:w="1134" w:type="dxa"/>
          </w:tcPr>
          <w:p w14:paraId="4F3167B9" w14:textId="0A76E8E6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4(43.8)</w:t>
            </w:r>
          </w:p>
        </w:tc>
        <w:tc>
          <w:tcPr>
            <w:tcW w:w="783" w:type="dxa"/>
          </w:tcPr>
          <w:p w14:paraId="35650A69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4C6554" w:rsidRPr="00F7160C" w14:paraId="40267904" w14:textId="77777777" w:rsidTr="009C0A68">
        <w:tc>
          <w:tcPr>
            <w:tcW w:w="1985" w:type="dxa"/>
          </w:tcPr>
          <w:p w14:paraId="2C052042" w14:textId="77777777" w:rsidR="004C6554" w:rsidRPr="00F7160C" w:rsidRDefault="004C6554" w:rsidP="004C6554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IIIC</w:t>
            </w:r>
          </w:p>
        </w:tc>
        <w:tc>
          <w:tcPr>
            <w:tcW w:w="1134" w:type="dxa"/>
          </w:tcPr>
          <w:p w14:paraId="5BB3434B" w14:textId="32C6C72E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9(17.0)</w:t>
            </w:r>
          </w:p>
        </w:tc>
        <w:tc>
          <w:tcPr>
            <w:tcW w:w="1134" w:type="dxa"/>
          </w:tcPr>
          <w:p w14:paraId="072968C5" w14:textId="4DD62409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6(22.5)</w:t>
            </w:r>
          </w:p>
        </w:tc>
        <w:tc>
          <w:tcPr>
            <w:tcW w:w="992" w:type="dxa"/>
          </w:tcPr>
          <w:p w14:paraId="5AA4FCD8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0684DBEA" w14:textId="6E5C2FF2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7(21.9)</w:t>
            </w:r>
          </w:p>
        </w:tc>
        <w:tc>
          <w:tcPr>
            <w:tcW w:w="1134" w:type="dxa"/>
          </w:tcPr>
          <w:p w14:paraId="31F553A2" w14:textId="7483E2DC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7(21.9)</w:t>
            </w:r>
          </w:p>
        </w:tc>
        <w:tc>
          <w:tcPr>
            <w:tcW w:w="783" w:type="dxa"/>
          </w:tcPr>
          <w:p w14:paraId="2B964D76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4C6554" w:rsidRPr="00F7160C" w14:paraId="3C87EEB5" w14:textId="77777777" w:rsidTr="009C0A68">
        <w:tc>
          <w:tcPr>
            <w:tcW w:w="1985" w:type="dxa"/>
          </w:tcPr>
          <w:p w14:paraId="1EFD5D6E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CRT modality</w:t>
            </w:r>
          </w:p>
        </w:tc>
        <w:tc>
          <w:tcPr>
            <w:tcW w:w="1134" w:type="dxa"/>
          </w:tcPr>
          <w:p w14:paraId="78F609AB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11DDD49E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992" w:type="dxa"/>
          </w:tcPr>
          <w:p w14:paraId="06326FAB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57F2A46C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129AB102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783" w:type="dxa"/>
          </w:tcPr>
          <w:p w14:paraId="5385512C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4C6554" w:rsidRPr="00F7160C" w14:paraId="58158C77" w14:textId="77777777" w:rsidTr="009C0A68">
        <w:tc>
          <w:tcPr>
            <w:tcW w:w="1985" w:type="dxa"/>
          </w:tcPr>
          <w:p w14:paraId="45DD7AE8" w14:textId="77777777" w:rsidR="004C6554" w:rsidRPr="00F7160C" w:rsidRDefault="004C6554" w:rsidP="004C6554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sCRT</w:t>
            </w:r>
          </w:p>
        </w:tc>
        <w:tc>
          <w:tcPr>
            <w:tcW w:w="1134" w:type="dxa"/>
          </w:tcPr>
          <w:p w14:paraId="5CC0F85C" w14:textId="3B3505DF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8(52.8)</w:t>
            </w:r>
          </w:p>
        </w:tc>
        <w:tc>
          <w:tcPr>
            <w:tcW w:w="1134" w:type="dxa"/>
          </w:tcPr>
          <w:p w14:paraId="7204D8B4" w14:textId="52AFA314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64(90.1)</w:t>
            </w:r>
          </w:p>
        </w:tc>
        <w:tc>
          <w:tcPr>
            <w:tcW w:w="992" w:type="dxa"/>
          </w:tcPr>
          <w:p w14:paraId="3EFA7830" w14:textId="6DFF5A99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&lt;0.001</w:t>
            </w:r>
          </w:p>
        </w:tc>
        <w:tc>
          <w:tcPr>
            <w:tcW w:w="1134" w:type="dxa"/>
          </w:tcPr>
          <w:p w14:paraId="29E19A96" w14:textId="77B7B20E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4(75.0)</w:t>
            </w:r>
          </w:p>
        </w:tc>
        <w:tc>
          <w:tcPr>
            <w:tcW w:w="1134" w:type="dxa"/>
          </w:tcPr>
          <w:p w14:paraId="4EF43B77" w14:textId="3D004B18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6(81.3)</w:t>
            </w:r>
          </w:p>
        </w:tc>
        <w:tc>
          <w:tcPr>
            <w:tcW w:w="783" w:type="dxa"/>
          </w:tcPr>
          <w:p w14:paraId="0A9A2F4E" w14:textId="171C2A23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545</w:t>
            </w:r>
          </w:p>
        </w:tc>
      </w:tr>
      <w:tr w:rsidR="004C6554" w:rsidRPr="00F7160C" w14:paraId="6EFF288C" w14:textId="77777777" w:rsidTr="009C0A68">
        <w:tc>
          <w:tcPr>
            <w:tcW w:w="1985" w:type="dxa"/>
          </w:tcPr>
          <w:p w14:paraId="4DBA95DC" w14:textId="77777777" w:rsidR="004C6554" w:rsidRPr="00F7160C" w:rsidRDefault="004C6554" w:rsidP="004C6554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cCRT</w:t>
            </w:r>
          </w:p>
        </w:tc>
        <w:tc>
          <w:tcPr>
            <w:tcW w:w="1134" w:type="dxa"/>
          </w:tcPr>
          <w:p w14:paraId="0A13F097" w14:textId="7F5362E9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5(47.2)</w:t>
            </w:r>
          </w:p>
        </w:tc>
        <w:tc>
          <w:tcPr>
            <w:tcW w:w="1134" w:type="dxa"/>
          </w:tcPr>
          <w:p w14:paraId="3A019843" w14:textId="46C0FCED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7(9.9)</w:t>
            </w:r>
          </w:p>
        </w:tc>
        <w:tc>
          <w:tcPr>
            <w:tcW w:w="992" w:type="dxa"/>
          </w:tcPr>
          <w:p w14:paraId="6A3B2026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794D3B86" w14:textId="03F9D988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8(25.0)</w:t>
            </w:r>
          </w:p>
        </w:tc>
        <w:tc>
          <w:tcPr>
            <w:tcW w:w="1134" w:type="dxa"/>
          </w:tcPr>
          <w:p w14:paraId="22F18F33" w14:textId="7EE077E5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6(18.8)</w:t>
            </w:r>
          </w:p>
        </w:tc>
        <w:tc>
          <w:tcPr>
            <w:tcW w:w="783" w:type="dxa"/>
          </w:tcPr>
          <w:p w14:paraId="280F5366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4C6554" w:rsidRPr="00F7160C" w14:paraId="3027C191" w14:textId="77777777" w:rsidTr="009C0A68">
        <w:tc>
          <w:tcPr>
            <w:tcW w:w="1985" w:type="dxa"/>
          </w:tcPr>
          <w:p w14:paraId="4DC3816A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Radiation dose</w:t>
            </w:r>
          </w:p>
        </w:tc>
        <w:tc>
          <w:tcPr>
            <w:tcW w:w="1134" w:type="dxa"/>
          </w:tcPr>
          <w:p w14:paraId="60489167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5AFF0AB6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992" w:type="dxa"/>
          </w:tcPr>
          <w:p w14:paraId="054AD059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22278CD9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6253223E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783" w:type="dxa"/>
          </w:tcPr>
          <w:p w14:paraId="2A559451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4C6554" w:rsidRPr="00F7160C" w14:paraId="08D5CE3B" w14:textId="77777777" w:rsidTr="009C0A68">
        <w:tc>
          <w:tcPr>
            <w:tcW w:w="1985" w:type="dxa"/>
          </w:tcPr>
          <w:p w14:paraId="00399EDD" w14:textId="77777777" w:rsidR="004C6554" w:rsidRPr="00F7160C" w:rsidRDefault="004C6554" w:rsidP="004C6554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&lt; 54 Gy</w:t>
            </w:r>
          </w:p>
        </w:tc>
        <w:tc>
          <w:tcPr>
            <w:tcW w:w="1134" w:type="dxa"/>
          </w:tcPr>
          <w:p w14:paraId="3D9026D4" w14:textId="0C010FA0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7(13.2)</w:t>
            </w:r>
          </w:p>
        </w:tc>
        <w:tc>
          <w:tcPr>
            <w:tcW w:w="1134" w:type="dxa"/>
          </w:tcPr>
          <w:p w14:paraId="5E2E62BD" w14:textId="6AC561C1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2(16.9)</w:t>
            </w:r>
          </w:p>
        </w:tc>
        <w:tc>
          <w:tcPr>
            <w:tcW w:w="992" w:type="dxa"/>
          </w:tcPr>
          <w:p w14:paraId="348EDF14" w14:textId="3F1FEF13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572</w:t>
            </w:r>
          </w:p>
        </w:tc>
        <w:tc>
          <w:tcPr>
            <w:tcW w:w="1134" w:type="dxa"/>
          </w:tcPr>
          <w:p w14:paraId="6810C3C0" w14:textId="2D43648C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(9.4)</w:t>
            </w:r>
          </w:p>
        </w:tc>
        <w:tc>
          <w:tcPr>
            <w:tcW w:w="1134" w:type="dxa"/>
          </w:tcPr>
          <w:p w14:paraId="66329382" w14:textId="4E39D6DA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4(12.5)</w:t>
            </w:r>
          </w:p>
        </w:tc>
        <w:tc>
          <w:tcPr>
            <w:tcW w:w="783" w:type="dxa"/>
          </w:tcPr>
          <w:p w14:paraId="3D51DE9C" w14:textId="36CAACDB" w:rsidR="004C6554" w:rsidRPr="00F7160C" w:rsidRDefault="002A65DD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.000</w:t>
            </w:r>
          </w:p>
        </w:tc>
      </w:tr>
      <w:tr w:rsidR="004C6554" w:rsidRPr="00F7160C" w14:paraId="23FE5803" w14:textId="77777777" w:rsidTr="009C0A68">
        <w:tc>
          <w:tcPr>
            <w:tcW w:w="1985" w:type="dxa"/>
          </w:tcPr>
          <w:p w14:paraId="0D5572D2" w14:textId="77777777" w:rsidR="004C6554" w:rsidRPr="00F7160C" w:rsidRDefault="004C6554" w:rsidP="004C6554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≥ 54 Gy</w:t>
            </w:r>
          </w:p>
        </w:tc>
        <w:tc>
          <w:tcPr>
            <w:tcW w:w="1134" w:type="dxa"/>
          </w:tcPr>
          <w:p w14:paraId="22229D69" w14:textId="06205F3C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46(86.8)</w:t>
            </w:r>
          </w:p>
        </w:tc>
        <w:tc>
          <w:tcPr>
            <w:tcW w:w="1134" w:type="dxa"/>
          </w:tcPr>
          <w:p w14:paraId="24FD84B0" w14:textId="56291573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59(83.1)</w:t>
            </w:r>
          </w:p>
        </w:tc>
        <w:tc>
          <w:tcPr>
            <w:tcW w:w="992" w:type="dxa"/>
          </w:tcPr>
          <w:p w14:paraId="2CD8089D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76CF3D1B" w14:textId="180B643D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9(90.6)</w:t>
            </w:r>
          </w:p>
        </w:tc>
        <w:tc>
          <w:tcPr>
            <w:tcW w:w="1134" w:type="dxa"/>
          </w:tcPr>
          <w:p w14:paraId="07683F5B" w14:textId="66D17076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8(87.5)</w:t>
            </w:r>
          </w:p>
        </w:tc>
        <w:tc>
          <w:tcPr>
            <w:tcW w:w="783" w:type="dxa"/>
          </w:tcPr>
          <w:p w14:paraId="455333FD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4C6554" w:rsidRPr="00F7160C" w14:paraId="45D12F34" w14:textId="77777777" w:rsidTr="009C0A68">
        <w:tc>
          <w:tcPr>
            <w:tcW w:w="1985" w:type="dxa"/>
          </w:tcPr>
          <w:p w14:paraId="6F834287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hAnsi="Times New Roman" w:cs="Times New Roman"/>
                <w:bCs/>
                <w:sz w:val="23"/>
                <w:szCs w:val="23"/>
              </w:rPr>
              <w:t>Smoking</w:t>
            </w:r>
          </w:p>
        </w:tc>
        <w:tc>
          <w:tcPr>
            <w:tcW w:w="1134" w:type="dxa"/>
          </w:tcPr>
          <w:p w14:paraId="199C3446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188E2564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992" w:type="dxa"/>
          </w:tcPr>
          <w:p w14:paraId="203D3D81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686D3EF9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4215D0BD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783" w:type="dxa"/>
          </w:tcPr>
          <w:p w14:paraId="59F5CD48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4C6554" w:rsidRPr="00F7160C" w14:paraId="5CDA49BE" w14:textId="77777777" w:rsidTr="009C0A68">
        <w:tc>
          <w:tcPr>
            <w:tcW w:w="1985" w:type="dxa"/>
          </w:tcPr>
          <w:p w14:paraId="050CB4E3" w14:textId="77777777" w:rsidR="004C6554" w:rsidRPr="00F7160C" w:rsidRDefault="004C6554" w:rsidP="004C6554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hAnsi="Times New Roman" w:cs="Times New Roman"/>
                <w:bCs/>
                <w:sz w:val="23"/>
                <w:szCs w:val="23"/>
              </w:rPr>
              <w:t>Never</w:t>
            </w:r>
          </w:p>
        </w:tc>
        <w:tc>
          <w:tcPr>
            <w:tcW w:w="1134" w:type="dxa"/>
          </w:tcPr>
          <w:p w14:paraId="53841785" w14:textId="1A29FCD4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9(17.0)</w:t>
            </w:r>
          </w:p>
        </w:tc>
        <w:tc>
          <w:tcPr>
            <w:tcW w:w="1134" w:type="dxa"/>
          </w:tcPr>
          <w:p w14:paraId="0D8725DB" w14:textId="50F19036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6(22.5)</w:t>
            </w:r>
          </w:p>
        </w:tc>
        <w:tc>
          <w:tcPr>
            <w:tcW w:w="992" w:type="dxa"/>
          </w:tcPr>
          <w:p w14:paraId="14C4028D" w14:textId="6BBA8BE3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446</w:t>
            </w:r>
          </w:p>
        </w:tc>
        <w:tc>
          <w:tcPr>
            <w:tcW w:w="1134" w:type="dxa"/>
          </w:tcPr>
          <w:p w14:paraId="3EA29358" w14:textId="0B41D206" w:rsidR="004C6554" w:rsidRPr="00F7160C" w:rsidRDefault="002A65DD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5(15.6)</w:t>
            </w:r>
          </w:p>
        </w:tc>
        <w:tc>
          <w:tcPr>
            <w:tcW w:w="1134" w:type="dxa"/>
          </w:tcPr>
          <w:p w14:paraId="7DFB72AD" w14:textId="5A1B0306" w:rsidR="004C6554" w:rsidRPr="00F7160C" w:rsidRDefault="002A65DD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8(25.0)</w:t>
            </w:r>
          </w:p>
        </w:tc>
        <w:tc>
          <w:tcPr>
            <w:tcW w:w="783" w:type="dxa"/>
          </w:tcPr>
          <w:p w14:paraId="326B63A4" w14:textId="367DEA80" w:rsidR="004C6554" w:rsidRPr="00F7160C" w:rsidRDefault="002A65DD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351</w:t>
            </w:r>
          </w:p>
        </w:tc>
      </w:tr>
      <w:tr w:rsidR="004C6554" w:rsidRPr="00F7160C" w14:paraId="1873B3B6" w14:textId="77777777" w:rsidTr="009C0A68">
        <w:tc>
          <w:tcPr>
            <w:tcW w:w="1985" w:type="dxa"/>
          </w:tcPr>
          <w:p w14:paraId="3D4BDC95" w14:textId="77777777" w:rsidR="004C6554" w:rsidRPr="00F7160C" w:rsidRDefault="004C6554" w:rsidP="004C6554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hAnsi="Times New Roman" w:cs="Times New Roman"/>
                <w:bCs/>
                <w:sz w:val="23"/>
                <w:szCs w:val="23"/>
              </w:rPr>
              <w:t>Former/Current</w:t>
            </w:r>
          </w:p>
        </w:tc>
        <w:tc>
          <w:tcPr>
            <w:tcW w:w="1134" w:type="dxa"/>
          </w:tcPr>
          <w:p w14:paraId="225A22D0" w14:textId="6826C934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44(83.0)</w:t>
            </w:r>
          </w:p>
        </w:tc>
        <w:tc>
          <w:tcPr>
            <w:tcW w:w="1134" w:type="dxa"/>
          </w:tcPr>
          <w:p w14:paraId="76F64181" w14:textId="6E2DE8AC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55(77.5)</w:t>
            </w:r>
          </w:p>
        </w:tc>
        <w:tc>
          <w:tcPr>
            <w:tcW w:w="992" w:type="dxa"/>
          </w:tcPr>
          <w:p w14:paraId="603BD7B0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72CE7571" w14:textId="7FD7864E" w:rsidR="004C6554" w:rsidRPr="00F7160C" w:rsidRDefault="002A65DD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7(84.4)</w:t>
            </w:r>
          </w:p>
        </w:tc>
        <w:tc>
          <w:tcPr>
            <w:tcW w:w="1134" w:type="dxa"/>
          </w:tcPr>
          <w:p w14:paraId="757C6F93" w14:textId="6A997B08" w:rsidR="004C6554" w:rsidRPr="00F7160C" w:rsidRDefault="002A65DD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4(75.0)</w:t>
            </w:r>
          </w:p>
        </w:tc>
        <w:tc>
          <w:tcPr>
            <w:tcW w:w="783" w:type="dxa"/>
          </w:tcPr>
          <w:p w14:paraId="41D16099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4C6554" w:rsidRPr="00F7160C" w14:paraId="48196631" w14:textId="77777777" w:rsidTr="009C0A68">
        <w:tc>
          <w:tcPr>
            <w:tcW w:w="1985" w:type="dxa"/>
          </w:tcPr>
          <w:p w14:paraId="29C216B3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lastRenderedPageBreak/>
              <w:t>ECOG</w:t>
            </w:r>
          </w:p>
        </w:tc>
        <w:tc>
          <w:tcPr>
            <w:tcW w:w="1134" w:type="dxa"/>
          </w:tcPr>
          <w:p w14:paraId="15ED92BE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562341F6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992" w:type="dxa"/>
          </w:tcPr>
          <w:p w14:paraId="21A66A63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084C20A6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6B8D3B1F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783" w:type="dxa"/>
          </w:tcPr>
          <w:p w14:paraId="242204A8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4C6554" w:rsidRPr="00F7160C" w14:paraId="3A1C7278" w14:textId="77777777" w:rsidTr="009C0A68">
        <w:tc>
          <w:tcPr>
            <w:tcW w:w="1985" w:type="dxa"/>
          </w:tcPr>
          <w:p w14:paraId="11723261" w14:textId="77777777" w:rsidR="004C6554" w:rsidRPr="00F7160C" w:rsidRDefault="004C6554" w:rsidP="004C6554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1134" w:type="dxa"/>
          </w:tcPr>
          <w:p w14:paraId="65037F24" w14:textId="5430E06B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(5.7)</w:t>
            </w:r>
          </w:p>
        </w:tc>
        <w:tc>
          <w:tcPr>
            <w:tcW w:w="1134" w:type="dxa"/>
          </w:tcPr>
          <w:p w14:paraId="523161FE" w14:textId="3B34C91A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6(8.5)</w:t>
            </w:r>
          </w:p>
        </w:tc>
        <w:tc>
          <w:tcPr>
            <w:tcW w:w="992" w:type="dxa"/>
          </w:tcPr>
          <w:p w14:paraId="4B8925EA" w14:textId="51DC43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640</w:t>
            </w:r>
          </w:p>
        </w:tc>
        <w:tc>
          <w:tcPr>
            <w:tcW w:w="1134" w:type="dxa"/>
          </w:tcPr>
          <w:p w14:paraId="67805746" w14:textId="5804C941" w:rsidR="004C6554" w:rsidRPr="00F7160C" w:rsidRDefault="002A65DD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(6.3)</w:t>
            </w:r>
          </w:p>
        </w:tc>
        <w:tc>
          <w:tcPr>
            <w:tcW w:w="1134" w:type="dxa"/>
          </w:tcPr>
          <w:p w14:paraId="41A10D65" w14:textId="795C2B21" w:rsidR="004C6554" w:rsidRPr="00F7160C" w:rsidRDefault="002A65DD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(0.0)</w:t>
            </w:r>
          </w:p>
        </w:tc>
        <w:tc>
          <w:tcPr>
            <w:tcW w:w="783" w:type="dxa"/>
          </w:tcPr>
          <w:p w14:paraId="5A8BA3EC" w14:textId="16F0D066" w:rsidR="004C6554" w:rsidRPr="00F7160C" w:rsidRDefault="002A65DD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399</w:t>
            </w:r>
          </w:p>
        </w:tc>
      </w:tr>
      <w:tr w:rsidR="004C6554" w:rsidRPr="00F7160C" w14:paraId="70984744" w14:textId="77777777" w:rsidTr="009C0A68">
        <w:tc>
          <w:tcPr>
            <w:tcW w:w="1985" w:type="dxa"/>
          </w:tcPr>
          <w:p w14:paraId="70604859" w14:textId="77777777" w:rsidR="004C6554" w:rsidRPr="00F7160C" w:rsidRDefault="004C6554" w:rsidP="004C6554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1</w:t>
            </w:r>
          </w:p>
        </w:tc>
        <w:tc>
          <w:tcPr>
            <w:tcW w:w="1134" w:type="dxa"/>
          </w:tcPr>
          <w:p w14:paraId="38C4679B" w14:textId="13D5883D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45(84.9)</w:t>
            </w:r>
          </w:p>
        </w:tc>
        <w:tc>
          <w:tcPr>
            <w:tcW w:w="1134" w:type="dxa"/>
          </w:tcPr>
          <w:p w14:paraId="61C78717" w14:textId="563A9070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61()85.9</w:t>
            </w:r>
          </w:p>
        </w:tc>
        <w:tc>
          <w:tcPr>
            <w:tcW w:w="992" w:type="dxa"/>
          </w:tcPr>
          <w:p w14:paraId="3E9658C5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28D8481F" w14:textId="2F154EE7" w:rsidR="004C6554" w:rsidRPr="00F7160C" w:rsidRDefault="002A65DD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6(81.3)</w:t>
            </w:r>
          </w:p>
        </w:tc>
        <w:tc>
          <w:tcPr>
            <w:tcW w:w="1134" w:type="dxa"/>
          </w:tcPr>
          <w:p w14:paraId="0C539CD7" w14:textId="63A1C351" w:rsidR="004C6554" w:rsidRPr="00F7160C" w:rsidRDefault="002A65DD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9(90.6)</w:t>
            </w:r>
          </w:p>
        </w:tc>
        <w:tc>
          <w:tcPr>
            <w:tcW w:w="783" w:type="dxa"/>
          </w:tcPr>
          <w:p w14:paraId="7EB493D5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4C6554" w:rsidRPr="00F7160C" w14:paraId="209AA0F7" w14:textId="77777777" w:rsidTr="009C0A68">
        <w:tc>
          <w:tcPr>
            <w:tcW w:w="1985" w:type="dxa"/>
          </w:tcPr>
          <w:p w14:paraId="1CF2E355" w14:textId="77777777" w:rsidR="004C6554" w:rsidRPr="00F7160C" w:rsidRDefault="004C6554" w:rsidP="004C6554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  <w:r w:rsidRPr="00F7160C">
              <w:rPr>
                <w:rFonts w:ascii="Times New Roman" w:eastAsia="SimSun" w:hAnsi="Times New Roman" w:cs="Times New Roman"/>
                <w:sz w:val="23"/>
                <w:szCs w:val="23"/>
              </w:rPr>
              <w:t>2</w:t>
            </w:r>
          </w:p>
        </w:tc>
        <w:tc>
          <w:tcPr>
            <w:tcW w:w="1134" w:type="dxa"/>
          </w:tcPr>
          <w:p w14:paraId="2D07EF73" w14:textId="34739094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5(9.4)</w:t>
            </w:r>
          </w:p>
        </w:tc>
        <w:tc>
          <w:tcPr>
            <w:tcW w:w="1134" w:type="dxa"/>
          </w:tcPr>
          <w:p w14:paraId="2479D1C4" w14:textId="33CBF220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4(5.6)</w:t>
            </w:r>
          </w:p>
        </w:tc>
        <w:tc>
          <w:tcPr>
            <w:tcW w:w="992" w:type="dxa"/>
          </w:tcPr>
          <w:p w14:paraId="70710E83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3C46AE47" w14:textId="1F4A8E1C" w:rsidR="004C6554" w:rsidRPr="00F7160C" w:rsidRDefault="002A65DD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4(12.5)</w:t>
            </w:r>
          </w:p>
        </w:tc>
        <w:tc>
          <w:tcPr>
            <w:tcW w:w="1134" w:type="dxa"/>
          </w:tcPr>
          <w:p w14:paraId="7E98A8D7" w14:textId="2149C1E4" w:rsidR="004C6554" w:rsidRPr="00F7160C" w:rsidRDefault="002A65DD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(9.4)</w:t>
            </w:r>
          </w:p>
        </w:tc>
        <w:tc>
          <w:tcPr>
            <w:tcW w:w="783" w:type="dxa"/>
          </w:tcPr>
          <w:p w14:paraId="41923226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4C6554" w:rsidRPr="00F7160C" w14:paraId="15096BEC" w14:textId="77777777" w:rsidTr="009C0A68">
        <w:tc>
          <w:tcPr>
            <w:tcW w:w="1985" w:type="dxa"/>
          </w:tcPr>
          <w:p w14:paraId="589F4100" w14:textId="7819DA39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Response</w:t>
            </w:r>
          </w:p>
        </w:tc>
        <w:tc>
          <w:tcPr>
            <w:tcW w:w="1134" w:type="dxa"/>
          </w:tcPr>
          <w:p w14:paraId="708D8F43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01BDFD9F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992" w:type="dxa"/>
          </w:tcPr>
          <w:p w14:paraId="70B76F09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482BA7E7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4DD52E98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783" w:type="dxa"/>
          </w:tcPr>
          <w:p w14:paraId="066969B8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  <w:tr w:rsidR="004C6554" w:rsidRPr="00F7160C" w14:paraId="5D89CE37" w14:textId="77777777" w:rsidTr="009C0A68">
        <w:tc>
          <w:tcPr>
            <w:tcW w:w="1985" w:type="dxa"/>
          </w:tcPr>
          <w:p w14:paraId="5A5E9DCF" w14:textId="6DA32EED" w:rsidR="004C6554" w:rsidRPr="00F7160C" w:rsidRDefault="004C6554" w:rsidP="004C6554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CR+PR</w:t>
            </w:r>
          </w:p>
        </w:tc>
        <w:tc>
          <w:tcPr>
            <w:tcW w:w="1134" w:type="dxa"/>
          </w:tcPr>
          <w:p w14:paraId="7AD8FDC4" w14:textId="75491928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32(60.4)</w:t>
            </w:r>
          </w:p>
        </w:tc>
        <w:tc>
          <w:tcPr>
            <w:tcW w:w="1134" w:type="dxa"/>
          </w:tcPr>
          <w:p w14:paraId="718C33CC" w14:textId="5C4B5533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80(70.4)</w:t>
            </w:r>
          </w:p>
        </w:tc>
        <w:tc>
          <w:tcPr>
            <w:tcW w:w="992" w:type="dxa"/>
          </w:tcPr>
          <w:p w14:paraId="2AAC1305" w14:textId="1BE6F543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242</w:t>
            </w:r>
          </w:p>
        </w:tc>
        <w:tc>
          <w:tcPr>
            <w:tcW w:w="1134" w:type="dxa"/>
          </w:tcPr>
          <w:p w14:paraId="26626EAD" w14:textId="14606CDD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4(75.0)</w:t>
            </w:r>
          </w:p>
        </w:tc>
        <w:tc>
          <w:tcPr>
            <w:tcW w:w="1134" w:type="dxa"/>
          </w:tcPr>
          <w:p w14:paraId="293C9DBE" w14:textId="4AF0DFB8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0(62.5)</w:t>
            </w:r>
          </w:p>
        </w:tc>
        <w:tc>
          <w:tcPr>
            <w:tcW w:w="783" w:type="dxa"/>
          </w:tcPr>
          <w:p w14:paraId="157C5306" w14:textId="214EF2BF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0.281</w:t>
            </w:r>
          </w:p>
        </w:tc>
      </w:tr>
      <w:tr w:rsidR="004C6554" w:rsidRPr="00F7160C" w14:paraId="6B0DFB84" w14:textId="77777777" w:rsidTr="009C0A68">
        <w:tc>
          <w:tcPr>
            <w:tcW w:w="1985" w:type="dxa"/>
          </w:tcPr>
          <w:p w14:paraId="0EF1FEDC" w14:textId="51AAC798" w:rsidR="004C6554" w:rsidRPr="00F7160C" w:rsidRDefault="004C6554" w:rsidP="004C6554">
            <w:pPr>
              <w:widowControl/>
              <w:spacing w:before="120" w:after="240" w:line="480" w:lineRule="auto"/>
              <w:ind w:firstLineChars="50" w:firstLine="115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SD+PD</w:t>
            </w:r>
          </w:p>
        </w:tc>
        <w:tc>
          <w:tcPr>
            <w:tcW w:w="1134" w:type="dxa"/>
          </w:tcPr>
          <w:p w14:paraId="74CAFBA9" w14:textId="5F8B2AB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1(39.6)</w:t>
            </w:r>
          </w:p>
        </w:tc>
        <w:tc>
          <w:tcPr>
            <w:tcW w:w="1134" w:type="dxa"/>
          </w:tcPr>
          <w:p w14:paraId="2A257603" w14:textId="596CF782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21(29.6)</w:t>
            </w:r>
          </w:p>
        </w:tc>
        <w:tc>
          <w:tcPr>
            <w:tcW w:w="992" w:type="dxa"/>
          </w:tcPr>
          <w:p w14:paraId="7A2D0F0D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</w:tcPr>
          <w:p w14:paraId="2DA76E3E" w14:textId="01D060CE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8(25.0)</w:t>
            </w:r>
          </w:p>
        </w:tc>
        <w:tc>
          <w:tcPr>
            <w:tcW w:w="1134" w:type="dxa"/>
          </w:tcPr>
          <w:p w14:paraId="0B3D1891" w14:textId="3E2E268C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  <w:lang w:eastAsia="zh-CN"/>
              </w:rPr>
            </w:pPr>
            <w:r w:rsidRPr="00F7160C">
              <w:rPr>
                <w:rFonts w:ascii="Times New Roman" w:eastAsia="SimSun" w:hAnsi="Times New Roman" w:cs="Times New Roman" w:hint="eastAsia"/>
                <w:sz w:val="23"/>
                <w:szCs w:val="23"/>
                <w:lang w:eastAsia="zh-CN"/>
              </w:rPr>
              <w:t>12(37.5)</w:t>
            </w:r>
          </w:p>
        </w:tc>
        <w:tc>
          <w:tcPr>
            <w:tcW w:w="783" w:type="dxa"/>
          </w:tcPr>
          <w:p w14:paraId="41E43690" w14:textId="77777777" w:rsidR="004C6554" w:rsidRPr="00F7160C" w:rsidRDefault="004C6554" w:rsidP="004C6554">
            <w:pPr>
              <w:widowControl/>
              <w:spacing w:before="120" w:after="240" w:line="480" w:lineRule="auto"/>
              <w:jc w:val="left"/>
              <w:rPr>
                <w:rFonts w:ascii="Times New Roman" w:eastAsia="SimSun" w:hAnsi="Times New Roman" w:cs="Times New Roman"/>
                <w:sz w:val="23"/>
                <w:szCs w:val="23"/>
              </w:rPr>
            </w:pPr>
          </w:p>
        </w:tc>
      </w:tr>
    </w:tbl>
    <w:p w14:paraId="671DF04E" w14:textId="6D307888" w:rsidR="007306DF" w:rsidRPr="00F7160C" w:rsidRDefault="007306DF" w:rsidP="007306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160C">
        <w:rPr>
          <w:rFonts w:ascii="Times New Roman" w:eastAsia="SimSun" w:hAnsi="Times New Roman" w:cs="Times New Roman"/>
          <w:iCs/>
          <w:kern w:val="0"/>
          <w:sz w:val="24"/>
          <w:szCs w:val="24"/>
          <w:lang w:eastAsia="en-US"/>
        </w:rPr>
        <w:t xml:space="preserve">Abbreviations: </w:t>
      </w:r>
      <w:r w:rsidRPr="00F7160C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ECOG, Eastern Cooperative Oncology Group; CRT, chemoradiotherapy; sCRT, sequential chemoradiotherapy; cCRT, concurrent chemoradiotherapy; PSM, </w:t>
      </w:r>
      <w:r w:rsidRPr="00F7160C">
        <w:rPr>
          <w:rFonts w:ascii="Times New Roman" w:hAnsi="Times New Roman" w:cs="Times New Roman"/>
          <w:sz w:val="24"/>
          <w:szCs w:val="24"/>
        </w:rPr>
        <w:t>propensity score matching</w:t>
      </w:r>
      <w:r w:rsidR="00F73658" w:rsidRPr="00F7160C">
        <w:rPr>
          <w:rFonts w:ascii="Times New Roman" w:hAnsi="Times New Roman" w:cs="Times New Roman" w:hint="eastAsia"/>
          <w:sz w:val="24"/>
          <w:szCs w:val="24"/>
        </w:rPr>
        <w:t>; Response, response after induction immunotherapy</w:t>
      </w:r>
      <w:r w:rsidR="0091361B" w:rsidRPr="00F7160C">
        <w:rPr>
          <w:rFonts w:ascii="Times New Roman" w:hAnsi="Times New Roman" w:cs="Times New Roman" w:hint="eastAsia"/>
          <w:sz w:val="24"/>
          <w:szCs w:val="24"/>
        </w:rPr>
        <w:t>;</w:t>
      </w:r>
      <w:r w:rsidR="0091361B" w:rsidRPr="00F7160C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CR, complete response; PR, </w:t>
      </w:r>
      <w:r w:rsidR="0091361B" w:rsidRPr="00F7160C">
        <w:rPr>
          <w:rFonts w:ascii="Times New Roman" w:hAnsi="Times New Roman" w:cs="Times New Roman"/>
          <w:sz w:val="24"/>
          <w:szCs w:val="24"/>
        </w:rPr>
        <w:t>partial response</w:t>
      </w:r>
      <w:r w:rsidR="0091361B" w:rsidRPr="00F7160C">
        <w:rPr>
          <w:rFonts w:ascii="Times New Roman" w:hAnsi="Times New Roman" w:cs="Times New Roman" w:hint="eastAsia"/>
          <w:sz w:val="24"/>
          <w:szCs w:val="24"/>
        </w:rPr>
        <w:t xml:space="preserve">; SD, </w:t>
      </w:r>
      <w:r w:rsidR="0091361B" w:rsidRPr="00F7160C">
        <w:rPr>
          <w:rFonts w:ascii="Times New Roman" w:hAnsi="Times New Roman" w:cs="Times New Roman"/>
          <w:sz w:val="24"/>
          <w:szCs w:val="24"/>
        </w:rPr>
        <w:t>stable disease</w:t>
      </w:r>
      <w:r w:rsidR="0091361B" w:rsidRPr="00F7160C">
        <w:rPr>
          <w:rFonts w:ascii="Times New Roman" w:hAnsi="Times New Roman" w:cs="Times New Roman" w:hint="eastAsia"/>
          <w:sz w:val="24"/>
          <w:szCs w:val="24"/>
        </w:rPr>
        <w:t>; PD, progressive disease</w:t>
      </w:r>
      <w:r w:rsidR="00F73658" w:rsidRPr="00F7160C">
        <w:rPr>
          <w:rFonts w:ascii="Times New Roman" w:hAnsi="Times New Roman" w:cs="Times New Roman" w:hint="eastAsia"/>
          <w:sz w:val="24"/>
          <w:szCs w:val="24"/>
        </w:rPr>
        <w:t>.</w:t>
      </w:r>
    </w:p>
    <w:p w14:paraId="1F6A3999" w14:textId="77777777" w:rsidR="005D3EDF" w:rsidRPr="00F7160C" w:rsidRDefault="005D3EDF" w:rsidP="007306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16E471" w14:textId="77777777" w:rsidR="005D3EDF" w:rsidRPr="00F7160C" w:rsidRDefault="005D3EDF" w:rsidP="007306DF">
      <w:pPr>
        <w:spacing w:line="360" w:lineRule="auto"/>
      </w:pPr>
    </w:p>
    <w:p w14:paraId="05A7A3C9" w14:textId="77777777" w:rsidR="007306DF" w:rsidRPr="00F7160C" w:rsidRDefault="007306DF" w:rsidP="00E76A9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4BAF23C" w14:textId="1C739026" w:rsidR="005D3EDF" w:rsidRPr="00F7160C" w:rsidRDefault="005D3EDF" w:rsidP="00E76A9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7160C"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186DD308" wp14:editId="6355B2E5">
            <wp:extent cx="5274310" cy="2197735"/>
            <wp:effectExtent l="0" t="0" r="2540" b="0"/>
            <wp:docPr id="9886433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643301" name="图片 98864330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9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665F4" w14:textId="102039B7" w:rsidR="005D3EDF" w:rsidRPr="005D3EDF" w:rsidRDefault="005D3EDF" w:rsidP="00E76A9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7160C">
        <w:rPr>
          <w:rFonts w:ascii="Times New Roman" w:hAnsi="Times New Roman" w:cs="Times New Roman" w:hint="eastAsia"/>
          <w:b/>
          <w:sz w:val="24"/>
          <w:szCs w:val="24"/>
        </w:rPr>
        <w:t xml:space="preserve">Figure S1 </w:t>
      </w:r>
      <w:r w:rsidRPr="00F7160C">
        <w:rPr>
          <w:rFonts w:ascii="Times New Roman" w:hAnsi="Times New Roman" w:cs="Times New Roman"/>
          <w:bCs/>
          <w:sz w:val="24"/>
          <w:szCs w:val="24"/>
        </w:rPr>
        <w:t>PFS and OS between the CR+PR and SD+PD groups after PSM. (A) PFS from the initiation of treatment after PSM. (B) OS from the initiation of treatment after PSM.</w:t>
      </w:r>
    </w:p>
    <w:sectPr w:rsidR="005D3EDF" w:rsidRPr="005D3E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A9EDE9" w14:textId="77777777" w:rsidR="00DA3FAF" w:rsidRDefault="00DA3FAF" w:rsidP="00E76A92">
      <w:r>
        <w:separator/>
      </w:r>
    </w:p>
  </w:endnote>
  <w:endnote w:type="continuationSeparator" w:id="0">
    <w:p w14:paraId="1C8DDD5B" w14:textId="77777777" w:rsidR="00DA3FAF" w:rsidRDefault="00DA3FAF" w:rsidP="00E76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">
    <w:altName w:val="Calibri"/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8B2DB0" w14:textId="77777777" w:rsidR="00DA3FAF" w:rsidRDefault="00DA3FAF" w:rsidP="00E76A92">
      <w:r>
        <w:separator/>
      </w:r>
    </w:p>
  </w:footnote>
  <w:footnote w:type="continuationSeparator" w:id="0">
    <w:p w14:paraId="15B8476E" w14:textId="77777777" w:rsidR="00DA3FAF" w:rsidRDefault="00DA3FAF" w:rsidP="00E76A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7EC"/>
    <w:rsid w:val="000167FB"/>
    <w:rsid w:val="00016F70"/>
    <w:rsid w:val="00060A7A"/>
    <w:rsid w:val="0007512B"/>
    <w:rsid w:val="00093DD6"/>
    <w:rsid w:val="00151D9E"/>
    <w:rsid w:val="00162D62"/>
    <w:rsid w:val="001651F1"/>
    <w:rsid w:val="00182B91"/>
    <w:rsid w:val="001865D8"/>
    <w:rsid w:val="001D1893"/>
    <w:rsid w:val="001E15A0"/>
    <w:rsid w:val="0021609F"/>
    <w:rsid w:val="002169AF"/>
    <w:rsid w:val="002564E6"/>
    <w:rsid w:val="002A65DD"/>
    <w:rsid w:val="002E177C"/>
    <w:rsid w:val="003276F7"/>
    <w:rsid w:val="00336145"/>
    <w:rsid w:val="0037008B"/>
    <w:rsid w:val="00376CBC"/>
    <w:rsid w:val="00386332"/>
    <w:rsid w:val="003C43C3"/>
    <w:rsid w:val="003E539F"/>
    <w:rsid w:val="00405C07"/>
    <w:rsid w:val="00451C3B"/>
    <w:rsid w:val="00452EC0"/>
    <w:rsid w:val="004530C7"/>
    <w:rsid w:val="004650FF"/>
    <w:rsid w:val="0047659A"/>
    <w:rsid w:val="004A5B4B"/>
    <w:rsid w:val="004C6554"/>
    <w:rsid w:val="004C77B1"/>
    <w:rsid w:val="004E5727"/>
    <w:rsid w:val="004F23AC"/>
    <w:rsid w:val="00554116"/>
    <w:rsid w:val="00555651"/>
    <w:rsid w:val="005662D2"/>
    <w:rsid w:val="005A596C"/>
    <w:rsid w:val="005D3EDF"/>
    <w:rsid w:val="006058AB"/>
    <w:rsid w:val="00613343"/>
    <w:rsid w:val="006723B5"/>
    <w:rsid w:val="006768F7"/>
    <w:rsid w:val="006D54CE"/>
    <w:rsid w:val="006F054C"/>
    <w:rsid w:val="007026BE"/>
    <w:rsid w:val="0072126A"/>
    <w:rsid w:val="007306DF"/>
    <w:rsid w:val="007450DA"/>
    <w:rsid w:val="00764D1F"/>
    <w:rsid w:val="00777C92"/>
    <w:rsid w:val="007C041C"/>
    <w:rsid w:val="007D333C"/>
    <w:rsid w:val="007F4059"/>
    <w:rsid w:val="007F729E"/>
    <w:rsid w:val="00800FF1"/>
    <w:rsid w:val="00805AC4"/>
    <w:rsid w:val="00847A1A"/>
    <w:rsid w:val="008519F7"/>
    <w:rsid w:val="008921D5"/>
    <w:rsid w:val="008C3E0F"/>
    <w:rsid w:val="008D2CD2"/>
    <w:rsid w:val="008E294A"/>
    <w:rsid w:val="0091361B"/>
    <w:rsid w:val="009141D3"/>
    <w:rsid w:val="009417D2"/>
    <w:rsid w:val="00995974"/>
    <w:rsid w:val="00997EF4"/>
    <w:rsid w:val="009B2896"/>
    <w:rsid w:val="009C0A68"/>
    <w:rsid w:val="009C62D9"/>
    <w:rsid w:val="009E3861"/>
    <w:rsid w:val="00A63B90"/>
    <w:rsid w:val="00A66885"/>
    <w:rsid w:val="00A71340"/>
    <w:rsid w:val="00A824E6"/>
    <w:rsid w:val="00AD17EC"/>
    <w:rsid w:val="00AE49ED"/>
    <w:rsid w:val="00B27657"/>
    <w:rsid w:val="00B36EC3"/>
    <w:rsid w:val="00B9442E"/>
    <w:rsid w:val="00BF3773"/>
    <w:rsid w:val="00C305BC"/>
    <w:rsid w:val="00C56781"/>
    <w:rsid w:val="00C94CDB"/>
    <w:rsid w:val="00C97645"/>
    <w:rsid w:val="00CD6044"/>
    <w:rsid w:val="00CF6B0E"/>
    <w:rsid w:val="00D51680"/>
    <w:rsid w:val="00D57425"/>
    <w:rsid w:val="00D7714B"/>
    <w:rsid w:val="00DA3FAF"/>
    <w:rsid w:val="00DC0F88"/>
    <w:rsid w:val="00DD3B4E"/>
    <w:rsid w:val="00DE57A8"/>
    <w:rsid w:val="00E07BEF"/>
    <w:rsid w:val="00E275FC"/>
    <w:rsid w:val="00E5041B"/>
    <w:rsid w:val="00E76A92"/>
    <w:rsid w:val="00E812E7"/>
    <w:rsid w:val="00E92E9A"/>
    <w:rsid w:val="00ED1247"/>
    <w:rsid w:val="00EF5F59"/>
    <w:rsid w:val="00F06F3B"/>
    <w:rsid w:val="00F30EB2"/>
    <w:rsid w:val="00F32668"/>
    <w:rsid w:val="00F50067"/>
    <w:rsid w:val="00F524B7"/>
    <w:rsid w:val="00F7160C"/>
    <w:rsid w:val="00F73658"/>
    <w:rsid w:val="00FA12D1"/>
    <w:rsid w:val="00FD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5A87FAFB"/>
  <w15:chartTrackingRefBased/>
  <w15:docId w15:val="{DFB9DF65-EAB2-441F-9C80-B047C26E3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A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6A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6A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6A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6A92"/>
    <w:rPr>
      <w:sz w:val="18"/>
      <w:szCs w:val="18"/>
    </w:rPr>
  </w:style>
  <w:style w:type="table" w:customStyle="1" w:styleId="6">
    <w:name w:val="网格型6"/>
    <w:basedOn w:val="TableNormal"/>
    <w:next w:val="TableGrid"/>
    <w:uiPriority w:val="39"/>
    <w:qFormat/>
    <w:rsid w:val="00E76A92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76A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qFormat/>
    <w:rsid w:val="00151D9E"/>
    <w:pPr>
      <w:widowControl w:val="0"/>
      <w:suppressAutoHyphens/>
      <w:autoSpaceDN w:val="0"/>
      <w:jc w:val="both"/>
      <w:textAlignment w:val="baseline"/>
    </w:pPr>
    <w:rPr>
      <w:rFonts w:ascii="DengXian" w:eastAsia="DengXian" w:hAnsi="DengXian" w:cs="F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17</Pages>
  <Words>1557</Words>
  <Characters>8879</Characters>
  <Application>Microsoft Office Word</Application>
  <DocSecurity>0</DocSecurity>
  <Lines>73</Lines>
  <Paragraphs>20</Paragraphs>
  <ScaleCrop>false</ScaleCrop>
  <Company/>
  <LinksUpToDate>false</LinksUpToDate>
  <CharactersWithSpaces>10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guan</dc:creator>
  <cp:keywords/>
  <dc:description/>
  <cp:lastModifiedBy>Naimeng Liu</cp:lastModifiedBy>
  <cp:revision>31</cp:revision>
  <dcterms:created xsi:type="dcterms:W3CDTF">2024-06-16T15:23:00Z</dcterms:created>
  <dcterms:modified xsi:type="dcterms:W3CDTF">2025-05-26T09:38:00Z</dcterms:modified>
</cp:coreProperties>
</file>